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6D086B" w14:textId="77777777" w:rsidR="005D3BD4" w:rsidRDefault="005D3BD4"/>
    <w:p w14:paraId="55E8BEB8" w14:textId="4D710222" w:rsidR="00C3420E" w:rsidRDefault="00C3420E">
      <w:r>
        <w:t>Date</w:t>
      </w:r>
      <w:r w:rsidR="00C5370B">
        <w:t xml:space="preserve"> (of data collection)</w:t>
      </w:r>
      <w:r>
        <w:t>: ___</w:t>
      </w:r>
      <w:r w:rsidR="006E23D0">
        <w:t>___</w:t>
      </w:r>
      <w:r>
        <w:t>/</w:t>
      </w:r>
      <w:r w:rsidR="006E23D0">
        <w:t>___</w:t>
      </w:r>
      <w:r>
        <w:t>__</w:t>
      </w:r>
      <w:r w:rsidR="005767C1">
        <w:t>__</w:t>
      </w:r>
      <w:r>
        <w:t>_/________</w:t>
      </w:r>
    </w:p>
    <w:p w14:paraId="18438C67" w14:textId="13544717" w:rsidR="005767C1" w:rsidRDefault="005767C1">
      <w:r>
        <w:tab/>
      </w:r>
      <w:r>
        <w:tab/>
      </w:r>
      <w:r>
        <w:tab/>
      </w:r>
      <w:r>
        <w:tab/>
        <w:t>Day/month/year</w:t>
      </w:r>
    </w:p>
    <w:p w14:paraId="5CE98E7B" w14:textId="726E1BD0" w:rsidR="00600FE3" w:rsidRDefault="005767C1" w:rsidP="005767C1">
      <w:pPr>
        <w:ind w:left="2160" w:firstLine="720"/>
      </w:pPr>
      <w:r>
        <w:t>02 / Apr   /2017</w:t>
      </w:r>
    </w:p>
    <w:p w14:paraId="3725A699" w14:textId="77777777" w:rsidR="005767C1" w:rsidRDefault="005767C1"/>
    <w:p w14:paraId="070BE545" w14:textId="77777777" w:rsidR="00600FE3" w:rsidRDefault="00600FE3">
      <w:r>
        <w:t>Data Collector’s Initials: _____________</w:t>
      </w:r>
    </w:p>
    <w:p w14:paraId="6E6740B6" w14:textId="77777777" w:rsidR="00C3420E" w:rsidRDefault="00C3420E"/>
    <w:p w14:paraId="0A2A6C40" w14:textId="77777777" w:rsidR="00205C12" w:rsidRPr="006A24EE" w:rsidRDefault="00836F4E">
      <w:pPr>
        <w:rPr>
          <w:b/>
          <w:u w:val="single"/>
        </w:rPr>
      </w:pPr>
      <w:r w:rsidRPr="006A24EE">
        <w:rPr>
          <w:b/>
          <w:u w:val="single"/>
        </w:rPr>
        <w:t xml:space="preserve">Section A. </w:t>
      </w:r>
      <w:r w:rsidR="00E612D0" w:rsidRPr="006A24EE">
        <w:rPr>
          <w:b/>
          <w:u w:val="single"/>
        </w:rPr>
        <w:t>Patient Background</w:t>
      </w:r>
    </w:p>
    <w:p w14:paraId="42114E88" w14:textId="77777777" w:rsidR="00DA263F" w:rsidRDefault="00DA263F" w:rsidP="0067279C">
      <w:pPr>
        <w:rPr>
          <w:b/>
        </w:rPr>
      </w:pPr>
    </w:p>
    <w:p w14:paraId="2CFE8170" w14:textId="77777777" w:rsidR="000837A3" w:rsidRDefault="0067279C" w:rsidP="000837A3">
      <w:pPr>
        <w:pStyle w:val="ListParagraph"/>
        <w:numPr>
          <w:ilvl w:val="0"/>
          <w:numId w:val="2"/>
        </w:numPr>
      </w:pPr>
      <w:r w:rsidRPr="000837A3">
        <w:rPr>
          <w:b/>
        </w:rPr>
        <w:t>Sex</w:t>
      </w:r>
      <w:r w:rsidR="000A3A02">
        <w:rPr>
          <w:b/>
        </w:rPr>
        <w:t xml:space="preserve">: </w:t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</w:t>
      </w:r>
      <w:r w:rsidR="00E612D0">
        <w:t xml:space="preserve">Male </w:t>
      </w:r>
      <w:r w:rsidR="00E612D0">
        <w:tab/>
      </w:r>
      <w:r w:rsidR="000837A3">
        <w:t xml:space="preserve">         </w:t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</w:t>
      </w:r>
      <w:r w:rsidR="000837A3" w:rsidRPr="00E612D0">
        <w:t>Female</w:t>
      </w:r>
      <w:r w:rsidR="00E612D0">
        <w:tab/>
      </w:r>
    </w:p>
    <w:p w14:paraId="3AB86AD9" w14:textId="77777777" w:rsidR="000837A3" w:rsidRDefault="000837A3" w:rsidP="000837A3">
      <w:pPr>
        <w:pStyle w:val="ListParagraph"/>
      </w:pPr>
    </w:p>
    <w:p w14:paraId="4FE7D368" w14:textId="77777777" w:rsidR="0067279C" w:rsidRDefault="000837A3" w:rsidP="000837A3">
      <w:pPr>
        <w:pStyle w:val="ListParagraph"/>
        <w:numPr>
          <w:ilvl w:val="0"/>
          <w:numId w:val="2"/>
        </w:numPr>
      </w:pPr>
      <w:r>
        <w:t xml:space="preserve"> </w:t>
      </w:r>
      <w:r w:rsidR="00E612D0" w:rsidRPr="000837A3">
        <w:rPr>
          <w:b/>
        </w:rPr>
        <w:t xml:space="preserve">Age: </w:t>
      </w:r>
      <w:r w:rsidR="0067279C">
        <w:t>_______________ (years)</w:t>
      </w:r>
    </w:p>
    <w:p w14:paraId="6CE88C56" w14:textId="77777777" w:rsidR="0029313B" w:rsidRDefault="0029313B" w:rsidP="0029313B"/>
    <w:p w14:paraId="19D0736B" w14:textId="32455B8D" w:rsidR="0029313B" w:rsidRPr="009C1CF8" w:rsidRDefault="009C1CF8" w:rsidP="000837A3">
      <w:pPr>
        <w:pStyle w:val="ListParagraph"/>
        <w:numPr>
          <w:ilvl w:val="0"/>
          <w:numId w:val="2"/>
        </w:numPr>
      </w:pPr>
      <w:r>
        <w:rPr>
          <w:b/>
        </w:rPr>
        <w:t>Patient date of birth: ___________________________</w:t>
      </w:r>
    </w:p>
    <w:p w14:paraId="29D6057E" w14:textId="77777777" w:rsidR="009C1CF8" w:rsidRDefault="009C1CF8" w:rsidP="009C1CF8"/>
    <w:p w14:paraId="1BE16DFE" w14:textId="60834157" w:rsidR="009C1CF8" w:rsidRDefault="009C1CF8" w:rsidP="009C1CF8">
      <w:pPr>
        <w:ind w:left="2160" w:firstLine="720"/>
      </w:pPr>
      <w:r>
        <w:t xml:space="preserve">       (day/month/year)</w:t>
      </w:r>
    </w:p>
    <w:p w14:paraId="1E5306D0" w14:textId="64A8F381" w:rsidR="00BC7C11" w:rsidRPr="00BC7C11" w:rsidRDefault="00E612D0" w:rsidP="00E612D0">
      <w:r>
        <w:tab/>
      </w:r>
      <w:r>
        <w:tab/>
      </w:r>
    </w:p>
    <w:p w14:paraId="72390D4C" w14:textId="77777777" w:rsidR="00E63BC5" w:rsidRPr="005B6C2E" w:rsidRDefault="00A51E5B" w:rsidP="005B6C2E">
      <w:pPr>
        <w:pStyle w:val="ListParagraph"/>
        <w:numPr>
          <w:ilvl w:val="0"/>
          <w:numId w:val="2"/>
        </w:numPr>
        <w:rPr>
          <w:b/>
        </w:rPr>
      </w:pPr>
      <w:r w:rsidRPr="005B6C2E">
        <w:rPr>
          <w:b/>
        </w:rPr>
        <w:t>Education: What is the highest level of school you have completed?</w:t>
      </w:r>
    </w:p>
    <w:p w14:paraId="4ADD6553" w14:textId="76CF34C7" w:rsidR="00013728" w:rsidRDefault="00013728" w:rsidP="00013728">
      <w:pPr>
        <w:ind w:left="720"/>
        <w:rPr>
          <w:b/>
        </w:rPr>
      </w:pPr>
      <w:r w:rsidRPr="00EB23E3">
        <w:rPr>
          <w:b/>
          <w:sz w:val="32"/>
          <w:szCs w:val="32"/>
        </w:rPr>
        <w:sym w:font="Symbol" w:char="F0A0"/>
      </w:r>
      <w:r>
        <w:t xml:space="preserve">  never attended school</w:t>
      </w:r>
    </w:p>
    <w:p w14:paraId="11C002DA" w14:textId="2A84FFB7" w:rsidR="00A51E5B" w:rsidRDefault="0088329F" w:rsidP="000137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A51E5B">
        <w:t xml:space="preserve"> primary</w:t>
      </w:r>
      <w:r w:rsidR="001A6554">
        <w:t xml:space="preserve"> (Grades 1-5)</w:t>
      </w:r>
    </w:p>
    <w:p w14:paraId="0E3A2629" w14:textId="0628B467" w:rsidR="00A51E5B" w:rsidRDefault="00A51E5B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88329F">
        <w:t xml:space="preserve"> </w:t>
      </w:r>
      <w:r>
        <w:t>junior secondary</w:t>
      </w:r>
      <w:r w:rsidR="001A6554">
        <w:t xml:space="preserve"> (Grades 6-9)</w:t>
      </w:r>
    </w:p>
    <w:p w14:paraId="67D6B8E0" w14:textId="77777777" w:rsidR="001A6554" w:rsidRPr="00A51E5B" w:rsidRDefault="001A6554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 </w:t>
      </w:r>
      <w:r>
        <w:t>vocational/technical training</w:t>
      </w:r>
    </w:p>
    <w:p w14:paraId="337F5C3E" w14:textId="77777777" w:rsidR="00E612D0" w:rsidRDefault="00A51E5B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>
        <w:t xml:space="preserve"> senior secondary</w:t>
      </w:r>
      <w:r w:rsidR="001A6554">
        <w:t xml:space="preserve"> (Grades 10-11)</w:t>
      </w:r>
    </w:p>
    <w:p w14:paraId="38027B75" w14:textId="77777777" w:rsidR="00C550B8" w:rsidRDefault="00C550B8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88329F">
        <w:t xml:space="preserve"> </w:t>
      </w:r>
      <w:r w:rsidR="001A6554">
        <w:t>senior secondary GCE AL (Grades 12-13)</w:t>
      </w:r>
    </w:p>
    <w:p w14:paraId="5247158A" w14:textId="77777777" w:rsidR="00A51E5B" w:rsidRDefault="00A51E5B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88329F">
        <w:t xml:space="preserve"> </w:t>
      </w:r>
      <w:r w:rsidR="00C1161A">
        <w:t>university</w:t>
      </w:r>
      <w:r w:rsidR="001A6554">
        <w:t xml:space="preserve"> undergraduate </w:t>
      </w:r>
    </w:p>
    <w:p w14:paraId="0C122767" w14:textId="77777777" w:rsidR="00564571" w:rsidRDefault="001A6554" w:rsidP="001A6554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88329F">
        <w:t xml:space="preserve"> </w:t>
      </w:r>
      <w:r>
        <w:t xml:space="preserve">postgraduate </w:t>
      </w:r>
    </w:p>
    <w:p w14:paraId="2F7E4CD9" w14:textId="77777777" w:rsidR="00C550B8" w:rsidRDefault="00C550B8" w:rsidP="00E612D0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>
        <w:t>other (please specify):</w:t>
      </w:r>
      <w:r w:rsidR="00600FE3">
        <w:t xml:space="preserve"> </w:t>
      </w:r>
      <w:r>
        <w:t>____________________________________</w:t>
      </w:r>
    </w:p>
    <w:p w14:paraId="7EE377D6" w14:textId="77777777" w:rsidR="000437C0" w:rsidRDefault="000437C0" w:rsidP="00E612D0"/>
    <w:p w14:paraId="77794A3E" w14:textId="010BC744" w:rsidR="000437C0" w:rsidRDefault="000437C0" w:rsidP="000437C0">
      <w:pPr>
        <w:pStyle w:val="ListParagraph"/>
        <w:numPr>
          <w:ilvl w:val="0"/>
          <w:numId w:val="2"/>
        </w:numPr>
      </w:pPr>
      <w:r>
        <w:rPr>
          <w:b/>
        </w:rPr>
        <w:t xml:space="preserve">What is your occupation </w:t>
      </w:r>
      <w:r w:rsidR="0042111F">
        <w:rPr>
          <w:b/>
        </w:rPr>
        <w:t>or job? ______________________________________</w:t>
      </w:r>
    </w:p>
    <w:p w14:paraId="1B56DDAD" w14:textId="77777777" w:rsidR="00E612D0" w:rsidRPr="00E612D0" w:rsidRDefault="00E612D0" w:rsidP="00E612D0">
      <w:pPr>
        <w:rPr>
          <w:b/>
        </w:rPr>
      </w:pPr>
    </w:p>
    <w:p w14:paraId="6E82FC34" w14:textId="77777777" w:rsidR="006A24EE" w:rsidRPr="00385844" w:rsidRDefault="00B9299F">
      <w:pPr>
        <w:rPr>
          <w:b/>
        </w:rPr>
      </w:pPr>
      <w:r w:rsidRPr="00385844">
        <w:rPr>
          <w:b/>
        </w:rPr>
        <w:t>Relationship and Family</w:t>
      </w:r>
    </w:p>
    <w:p w14:paraId="3212463C" w14:textId="77777777" w:rsidR="006A24EE" w:rsidRDefault="006A24EE">
      <w:pPr>
        <w:rPr>
          <w:b/>
        </w:rPr>
      </w:pPr>
    </w:p>
    <w:p w14:paraId="021D42A5" w14:textId="77777777" w:rsidR="006A24EE" w:rsidRPr="005B6C2E" w:rsidRDefault="006A24EE" w:rsidP="005B6C2E">
      <w:pPr>
        <w:pStyle w:val="ListParagraph"/>
        <w:numPr>
          <w:ilvl w:val="0"/>
          <w:numId w:val="2"/>
        </w:numPr>
        <w:rPr>
          <w:b/>
        </w:rPr>
      </w:pPr>
      <w:r w:rsidRPr="005B6C2E">
        <w:rPr>
          <w:b/>
        </w:rPr>
        <w:t>What is your current relationship status?</w:t>
      </w:r>
    </w:p>
    <w:p w14:paraId="37925510" w14:textId="77777777" w:rsidR="006A24EE" w:rsidRDefault="006A24EE">
      <w:r>
        <w:rPr>
          <w:b/>
        </w:rP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>
        <w:t>single</w:t>
      </w:r>
    </w:p>
    <w:p w14:paraId="03D6053C" w14:textId="77777777" w:rsidR="001F5B33" w:rsidRDefault="006A24EE" w:rsidP="00C61AE4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5C67B1">
        <w:t xml:space="preserve"> </w:t>
      </w:r>
      <w:r w:rsidR="00C61AE4">
        <w:t>married</w:t>
      </w:r>
    </w:p>
    <w:p w14:paraId="44937EAD" w14:textId="77777777" w:rsidR="00C61AE4" w:rsidRDefault="00C61AE4" w:rsidP="00C61AE4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>
        <w:t>divorced</w:t>
      </w:r>
    </w:p>
    <w:p w14:paraId="696F8F4F" w14:textId="77777777" w:rsidR="00C61AE4" w:rsidRDefault="00C61AE4" w:rsidP="00C61AE4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 w:rsidR="005C67B1">
        <w:t xml:space="preserve"> </w:t>
      </w:r>
      <w:r>
        <w:t>widowed</w:t>
      </w:r>
    </w:p>
    <w:p w14:paraId="77D9A914" w14:textId="77777777" w:rsidR="001F5B33" w:rsidRDefault="001F5B33">
      <w:r>
        <w:tab/>
      </w:r>
      <w:r w:rsidR="00D42468" w:rsidRPr="00EB23E3">
        <w:rPr>
          <w:b/>
          <w:sz w:val="32"/>
          <w:szCs w:val="32"/>
        </w:rPr>
        <w:sym w:font="Symbol" w:char="F0A0"/>
      </w:r>
      <w:r w:rsidR="00D42468">
        <w:t xml:space="preserve"> </w:t>
      </w:r>
      <w:r>
        <w:t>other (please specify</w:t>
      </w:r>
      <w:proofErr w:type="gramStart"/>
      <w:r>
        <w:t>):_</w:t>
      </w:r>
      <w:proofErr w:type="gramEnd"/>
      <w:r>
        <w:t>_________________________</w:t>
      </w:r>
    </w:p>
    <w:p w14:paraId="74386D3B" w14:textId="77777777" w:rsidR="000A3A02" w:rsidRDefault="000A3A02"/>
    <w:p w14:paraId="33C37223" w14:textId="77777777" w:rsidR="00385844" w:rsidRPr="005B6C2E" w:rsidRDefault="00385844" w:rsidP="005B6C2E">
      <w:pPr>
        <w:pStyle w:val="ListParagraph"/>
        <w:numPr>
          <w:ilvl w:val="0"/>
          <w:numId w:val="2"/>
        </w:numPr>
        <w:rPr>
          <w:b/>
        </w:rPr>
      </w:pPr>
      <w:r w:rsidRPr="005B6C2E">
        <w:rPr>
          <w:b/>
        </w:rPr>
        <w:t>How many people live in the house or home where you reside?</w:t>
      </w:r>
      <w:r w:rsidR="006A24EE" w:rsidRPr="005B6C2E">
        <w:rPr>
          <w:b/>
        </w:rPr>
        <w:tab/>
      </w:r>
    </w:p>
    <w:tbl>
      <w:tblPr>
        <w:tblStyle w:val="TableGrid"/>
        <w:tblpPr w:leftFromText="180" w:rightFromText="180" w:vertAnchor="text" w:horzAnchor="page" w:tblpX="2050" w:tblpY="364"/>
        <w:tblW w:w="0" w:type="auto"/>
        <w:tblLook w:val="04A0" w:firstRow="1" w:lastRow="0" w:firstColumn="1" w:lastColumn="0" w:noHBand="0" w:noVBand="1"/>
      </w:tblPr>
      <w:tblGrid>
        <w:gridCol w:w="2499"/>
        <w:gridCol w:w="2499"/>
      </w:tblGrid>
      <w:tr w:rsidR="00385844" w14:paraId="339374E1" w14:textId="77777777" w:rsidTr="00B8257B">
        <w:trPr>
          <w:trHeight w:val="559"/>
        </w:trPr>
        <w:tc>
          <w:tcPr>
            <w:tcW w:w="2499" w:type="dxa"/>
          </w:tcPr>
          <w:p w14:paraId="6BFE6C5F" w14:textId="77777777" w:rsidR="00385844" w:rsidRDefault="00385844" w:rsidP="00B8257B">
            <w:pPr>
              <w:rPr>
                <w:b/>
              </w:rPr>
            </w:pPr>
          </w:p>
        </w:tc>
        <w:tc>
          <w:tcPr>
            <w:tcW w:w="2499" w:type="dxa"/>
          </w:tcPr>
          <w:p w14:paraId="1A90798A" w14:textId="77777777" w:rsidR="00385844" w:rsidRDefault="00385844" w:rsidP="00B8257B">
            <w:pPr>
              <w:rPr>
                <w:b/>
              </w:rPr>
            </w:pPr>
            <w:r>
              <w:rPr>
                <w:b/>
              </w:rPr>
              <w:t>Adults</w:t>
            </w:r>
            <w:r w:rsidR="00B8257B">
              <w:rPr>
                <w:b/>
              </w:rPr>
              <w:t xml:space="preserve"> </w:t>
            </w:r>
            <w:r w:rsidR="00027EFE">
              <w:rPr>
                <w:b/>
              </w:rPr>
              <w:t>(</w:t>
            </w:r>
            <w:r w:rsidR="00027EFE">
              <w:rPr>
                <w:b/>
              </w:rPr>
              <w:sym w:font="Symbol" w:char="F0B3"/>
            </w:r>
            <w:r w:rsidR="00027EFE">
              <w:rPr>
                <w:b/>
              </w:rPr>
              <w:t xml:space="preserve">18 </w:t>
            </w:r>
            <w:proofErr w:type="spellStart"/>
            <w:r w:rsidR="00027EFE">
              <w:rPr>
                <w:b/>
              </w:rPr>
              <w:t>yrs</w:t>
            </w:r>
            <w:proofErr w:type="spellEnd"/>
            <w:r w:rsidR="00027EFE">
              <w:rPr>
                <w:b/>
              </w:rPr>
              <w:t>)</w:t>
            </w:r>
          </w:p>
        </w:tc>
      </w:tr>
      <w:tr w:rsidR="00385844" w14:paraId="5ABA5E90" w14:textId="77777777" w:rsidTr="00876531">
        <w:trPr>
          <w:trHeight w:val="609"/>
        </w:trPr>
        <w:tc>
          <w:tcPr>
            <w:tcW w:w="2499" w:type="dxa"/>
          </w:tcPr>
          <w:p w14:paraId="3AF7BC19" w14:textId="77777777" w:rsidR="00385844" w:rsidRDefault="00385844" w:rsidP="00B8257B">
            <w:pPr>
              <w:rPr>
                <w:b/>
              </w:rPr>
            </w:pPr>
          </w:p>
        </w:tc>
        <w:tc>
          <w:tcPr>
            <w:tcW w:w="2499" w:type="dxa"/>
          </w:tcPr>
          <w:p w14:paraId="4CF7D530" w14:textId="77777777" w:rsidR="00385844" w:rsidRDefault="00385844" w:rsidP="00027EFE">
            <w:pPr>
              <w:rPr>
                <w:b/>
              </w:rPr>
            </w:pPr>
            <w:r>
              <w:rPr>
                <w:b/>
              </w:rPr>
              <w:t>Children</w:t>
            </w:r>
            <w:r w:rsidR="00B8257B">
              <w:rPr>
                <w:b/>
              </w:rPr>
              <w:t xml:space="preserve"> </w:t>
            </w:r>
          </w:p>
        </w:tc>
      </w:tr>
    </w:tbl>
    <w:p w14:paraId="3ACAA922" w14:textId="77777777" w:rsidR="00385844" w:rsidRPr="00385844" w:rsidRDefault="00385844">
      <w:pPr>
        <w:rPr>
          <w:b/>
        </w:rPr>
      </w:pPr>
      <w:r>
        <w:rPr>
          <w:b/>
        </w:rPr>
        <w:tab/>
      </w:r>
    </w:p>
    <w:p w14:paraId="0BC749A2" w14:textId="77777777" w:rsidR="00C9642B" w:rsidRDefault="00C9642B">
      <w:pPr>
        <w:rPr>
          <w:b/>
        </w:rPr>
      </w:pPr>
    </w:p>
    <w:p w14:paraId="77607BE1" w14:textId="77777777" w:rsidR="00C9642B" w:rsidRDefault="00C9642B">
      <w:pPr>
        <w:rPr>
          <w:b/>
        </w:rPr>
      </w:pPr>
    </w:p>
    <w:p w14:paraId="4B7D5123" w14:textId="77777777" w:rsidR="00C9642B" w:rsidRDefault="00C9642B">
      <w:pPr>
        <w:rPr>
          <w:b/>
        </w:rPr>
      </w:pPr>
    </w:p>
    <w:p w14:paraId="219E82DC" w14:textId="77777777" w:rsidR="00AC6EFD" w:rsidRDefault="00AC6EFD">
      <w:pPr>
        <w:rPr>
          <w:b/>
        </w:rPr>
      </w:pPr>
    </w:p>
    <w:p w14:paraId="590EEEEA" w14:textId="77777777" w:rsidR="00AC6EFD" w:rsidRDefault="00AC6EFD">
      <w:pPr>
        <w:rPr>
          <w:b/>
        </w:rPr>
      </w:pPr>
    </w:p>
    <w:p w14:paraId="2CF05B4E" w14:textId="77777777" w:rsidR="00AC6EFD" w:rsidRDefault="00AC6EFD">
      <w:pPr>
        <w:rPr>
          <w:b/>
        </w:rPr>
      </w:pPr>
    </w:p>
    <w:p w14:paraId="1BEB8014" w14:textId="77777777" w:rsidR="00163953" w:rsidRPr="003E4311" w:rsidRDefault="000C1508" w:rsidP="003E4311">
      <w:pPr>
        <w:pStyle w:val="ListParagraph"/>
        <w:numPr>
          <w:ilvl w:val="0"/>
          <w:numId w:val="2"/>
        </w:numPr>
        <w:rPr>
          <w:b/>
        </w:rPr>
      </w:pPr>
      <w:r w:rsidRPr="003E4311">
        <w:rPr>
          <w:b/>
        </w:rPr>
        <w:t>What is your</w:t>
      </w:r>
      <w:r w:rsidR="00AC6EFD" w:rsidRPr="003E4311">
        <w:rPr>
          <w:b/>
        </w:rPr>
        <w:t xml:space="preserve"> </w:t>
      </w:r>
      <w:r w:rsidR="00AC6EFD" w:rsidRPr="003E4F0A">
        <w:rPr>
          <w:b/>
          <w:u w:val="single"/>
        </w:rPr>
        <w:t>monthly</w:t>
      </w:r>
      <w:r w:rsidR="003E5F0E" w:rsidRPr="003E4311">
        <w:rPr>
          <w:b/>
        </w:rPr>
        <w:t xml:space="preserve"> household income</w:t>
      </w:r>
      <w:r w:rsidR="00DD3584" w:rsidRPr="003E4311">
        <w:rPr>
          <w:b/>
        </w:rPr>
        <w:t xml:space="preserve"> (in </w:t>
      </w:r>
      <w:r w:rsidRPr="003E4311">
        <w:rPr>
          <w:b/>
        </w:rPr>
        <w:t>rupees)</w:t>
      </w:r>
      <w:r w:rsidR="003E5F0E" w:rsidRPr="003E4311">
        <w:rPr>
          <w:b/>
        </w:rPr>
        <w:t>?</w:t>
      </w:r>
      <w:r w:rsidR="00600FE3">
        <w:rPr>
          <w:b/>
        </w:rPr>
        <w:t xml:space="preserve">  _____________________________</w:t>
      </w:r>
    </w:p>
    <w:p w14:paraId="349D3058" w14:textId="77777777" w:rsidR="00F439BC" w:rsidRDefault="00F439BC">
      <w:pPr>
        <w:rPr>
          <w:b/>
        </w:rPr>
      </w:pPr>
    </w:p>
    <w:p w14:paraId="0D5478D6" w14:textId="77777777" w:rsidR="00324AD5" w:rsidRPr="000A3A02" w:rsidRDefault="00324AD5" w:rsidP="000A3A02">
      <w:pPr>
        <w:pStyle w:val="ListParagraph"/>
        <w:numPr>
          <w:ilvl w:val="0"/>
          <w:numId w:val="2"/>
        </w:numPr>
        <w:rPr>
          <w:b/>
        </w:rPr>
      </w:pPr>
      <w:r w:rsidRPr="000A3A02">
        <w:rPr>
          <w:b/>
        </w:rPr>
        <w:t>Do</w:t>
      </w:r>
      <w:r w:rsidR="0073654C" w:rsidRPr="000A3A02">
        <w:rPr>
          <w:b/>
        </w:rPr>
        <w:t>es</w:t>
      </w:r>
      <w:r w:rsidRPr="000A3A02">
        <w:rPr>
          <w:b/>
        </w:rPr>
        <w:t xml:space="preserve"> you</w:t>
      </w:r>
      <w:r w:rsidR="0073654C" w:rsidRPr="000A3A02">
        <w:rPr>
          <w:b/>
        </w:rPr>
        <w:t>r household</w:t>
      </w:r>
      <w:r w:rsidRPr="000A3A02">
        <w:rPr>
          <w:b/>
        </w:rPr>
        <w:t xml:space="preserve"> own a private vehicle</w:t>
      </w:r>
      <w:r w:rsidR="00A20315" w:rsidRPr="000A3A02">
        <w:rPr>
          <w:b/>
        </w:rPr>
        <w:t>?</w:t>
      </w:r>
    </w:p>
    <w:p w14:paraId="7CAC6D8D" w14:textId="77777777" w:rsidR="00A20315" w:rsidRDefault="00A20315">
      <w:r>
        <w:rPr>
          <w:b/>
        </w:rPr>
        <w:tab/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</w:t>
      </w:r>
      <w:r w:rsidR="003E4311">
        <w:t xml:space="preserve"> </w:t>
      </w:r>
      <w:r>
        <w:t xml:space="preserve"> </w:t>
      </w:r>
      <w:r w:rsidR="00600FE3">
        <w:t>no</w:t>
      </w:r>
    </w:p>
    <w:p w14:paraId="7DF3A2D2" w14:textId="77777777" w:rsidR="00A20315" w:rsidRPr="00A20315" w:rsidRDefault="00A20315">
      <w:r>
        <w:tab/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 </w:t>
      </w:r>
      <w:r>
        <w:t xml:space="preserve"> </w:t>
      </w:r>
      <w:r w:rsidR="00600FE3">
        <w:t>yes</w:t>
      </w:r>
    </w:p>
    <w:p w14:paraId="06BA4203" w14:textId="77777777" w:rsidR="004575F0" w:rsidRDefault="00A20315">
      <w:r>
        <w:rPr>
          <w:b/>
        </w:rPr>
        <w:tab/>
      </w:r>
      <w:r>
        <w:rPr>
          <w:b/>
        </w:rPr>
        <w:tab/>
      </w:r>
      <w:r w:rsidR="00A030A3">
        <w:rPr>
          <w:b/>
        </w:rPr>
        <w:t xml:space="preserve">9a. </w:t>
      </w:r>
      <w:r>
        <w:t xml:space="preserve">If yes, please specify type:  </w:t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 B</w:t>
      </w:r>
      <w:r w:rsidR="004575F0">
        <w:t>icycle</w:t>
      </w:r>
    </w:p>
    <w:p w14:paraId="328319F9" w14:textId="77777777" w:rsidR="00DD3584" w:rsidRDefault="000A3A02" w:rsidP="004575F0">
      <w:r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         </w:t>
      </w:r>
      <w:r w:rsidR="00A030A3">
        <w:tab/>
        <w:t xml:space="preserve">     </w:t>
      </w: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A20315">
        <w:t xml:space="preserve"> 2</w:t>
      </w:r>
      <w:r>
        <w:t>-</w:t>
      </w:r>
      <w:r w:rsidR="0073654C">
        <w:t>wheel motorized vehicle</w:t>
      </w:r>
    </w:p>
    <w:p w14:paraId="6A8837BA" w14:textId="77777777" w:rsidR="0073654C" w:rsidRDefault="0073654C">
      <w:r>
        <w:tab/>
      </w:r>
      <w:r>
        <w:tab/>
      </w:r>
      <w:r>
        <w:tab/>
      </w:r>
      <w:r>
        <w:tab/>
      </w:r>
      <w:r>
        <w:tab/>
        <w:t xml:space="preserve">          </w:t>
      </w:r>
      <w:r w:rsidR="00A030A3">
        <w:tab/>
        <w:t xml:space="preserve">     </w:t>
      </w:r>
      <w:r w:rsidR="00A030A3" w:rsidRPr="00EB23E3">
        <w:rPr>
          <w:b/>
          <w:sz w:val="32"/>
          <w:szCs w:val="32"/>
        </w:rPr>
        <w:sym w:font="Symbol" w:char="F0A0"/>
      </w:r>
      <w:r w:rsidR="00A030A3">
        <w:t xml:space="preserve"> </w:t>
      </w:r>
      <w:proofErr w:type="spellStart"/>
      <w:r>
        <w:t>Tuk-Tuk</w:t>
      </w:r>
      <w:proofErr w:type="spellEnd"/>
      <w:r w:rsidR="004575F0">
        <w:t xml:space="preserve">, 3-wheel motorized </w:t>
      </w:r>
    </w:p>
    <w:p w14:paraId="06CEC559" w14:textId="77777777" w:rsidR="00A20315" w:rsidRDefault="000A3A02">
      <w:r>
        <w:tab/>
      </w:r>
      <w:r>
        <w:tab/>
      </w:r>
      <w:r>
        <w:tab/>
      </w:r>
      <w:r>
        <w:tab/>
      </w:r>
      <w:r>
        <w:tab/>
        <w:t xml:space="preserve">           </w:t>
      </w:r>
      <w:r w:rsidR="00A030A3">
        <w:t xml:space="preserve"> </w:t>
      </w:r>
      <w:r w:rsidR="00A030A3">
        <w:tab/>
        <w:t xml:space="preserve">     </w:t>
      </w:r>
      <w:r w:rsidRPr="00EB23E3">
        <w:rPr>
          <w:b/>
          <w:sz w:val="32"/>
          <w:szCs w:val="32"/>
        </w:rPr>
        <w:sym w:font="Symbol" w:char="F0A0"/>
      </w:r>
      <w:r>
        <w:t xml:space="preserve"> 4-</w:t>
      </w:r>
      <w:r w:rsidR="00A20315">
        <w:t>wheel motorized vehicle (car)</w:t>
      </w:r>
    </w:p>
    <w:p w14:paraId="45759497" w14:textId="77777777" w:rsidR="007A3CAB" w:rsidRDefault="007A3CAB">
      <w:pPr>
        <w:rPr>
          <w:b/>
        </w:rPr>
      </w:pPr>
    </w:p>
    <w:p w14:paraId="4AD2339B" w14:textId="77777777" w:rsidR="00A20315" w:rsidRPr="000A3A02" w:rsidRDefault="00697C4F" w:rsidP="000A3A02">
      <w:pPr>
        <w:pStyle w:val="ListParagraph"/>
        <w:numPr>
          <w:ilvl w:val="0"/>
          <w:numId w:val="2"/>
        </w:numPr>
        <w:rPr>
          <w:b/>
        </w:rPr>
      </w:pPr>
      <w:r w:rsidRPr="000A3A02">
        <w:rPr>
          <w:b/>
        </w:rPr>
        <w:t>Do you have any form of</w:t>
      </w:r>
      <w:r w:rsidR="00362489" w:rsidRPr="000A3A02">
        <w:rPr>
          <w:b/>
        </w:rPr>
        <w:t xml:space="preserve"> health</w:t>
      </w:r>
      <w:r w:rsidRPr="000A3A02">
        <w:rPr>
          <w:b/>
        </w:rPr>
        <w:t xml:space="preserve"> </w:t>
      </w:r>
      <w:r w:rsidR="007A3CAB" w:rsidRPr="000A3A02">
        <w:rPr>
          <w:b/>
        </w:rPr>
        <w:t>insurance beyond what is provided through the universal coverage provided by the government?</w:t>
      </w:r>
    </w:p>
    <w:p w14:paraId="7D129779" w14:textId="77777777" w:rsidR="007A3CAB" w:rsidRDefault="007A3CAB">
      <w:r>
        <w:rPr>
          <w:b/>
        </w:rPr>
        <w:tab/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</w:t>
      </w:r>
      <w:r w:rsidR="00600FE3">
        <w:t>no</w:t>
      </w:r>
    </w:p>
    <w:p w14:paraId="4D49F8D0" w14:textId="77777777" w:rsidR="007A3CAB" w:rsidRPr="007A3CAB" w:rsidRDefault="007A3CAB">
      <w:r>
        <w:tab/>
      </w:r>
      <w:r w:rsidR="000A3A02" w:rsidRPr="00EB23E3">
        <w:rPr>
          <w:b/>
          <w:sz w:val="32"/>
          <w:szCs w:val="32"/>
        </w:rPr>
        <w:sym w:font="Symbol" w:char="F0A0"/>
      </w:r>
      <w:r w:rsidR="000A3A02">
        <w:t xml:space="preserve"> </w:t>
      </w:r>
      <w:r>
        <w:t xml:space="preserve"> </w:t>
      </w:r>
      <w:r w:rsidR="00600FE3">
        <w:t>yes</w:t>
      </w:r>
    </w:p>
    <w:p w14:paraId="29DB2725" w14:textId="77777777" w:rsidR="00DD3584" w:rsidRDefault="00DD3584">
      <w:pPr>
        <w:rPr>
          <w:b/>
        </w:rPr>
      </w:pPr>
    </w:p>
    <w:p w14:paraId="57797947" w14:textId="77777777" w:rsidR="00240EF0" w:rsidRPr="00A030A3" w:rsidRDefault="00240EF0" w:rsidP="00A030A3">
      <w:pPr>
        <w:pStyle w:val="ListParagraph"/>
        <w:numPr>
          <w:ilvl w:val="0"/>
          <w:numId w:val="2"/>
        </w:numPr>
        <w:rPr>
          <w:b/>
        </w:rPr>
      </w:pPr>
      <w:r w:rsidRPr="00A030A3">
        <w:rPr>
          <w:b/>
        </w:rPr>
        <w:t xml:space="preserve">Do you have any </w:t>
      </w:r>
      <w:r w:rsidR="00B62A43" w:rsidRPr="00A030A3">
        <w:rPr>
          <w:b/>
        </w:rPr>
        <w:t>significant chronic diseases</w:t>
      </w:r>
      <w:r w:rsidRPr="00A030A3">
        <w:rPr>
          <w:b/>
        </w:rPr>
        <w:t>?</w:t>
      </w:r>
    </w:p>
    <w:p w14:paraId="6A2E7387" w14:textId="77777777" w:rsidR="00240EF0" w:rsidRDefault="00240EF0">
      <w:r>
        <w:rPr>
          <w:b/>
        </w:rPr>
        <w:tab/>
      </w:r>
      <w:r w:rsidR="00A030A3" w:rsidRPr="00EB23E3">
        <w:rPr>
          <w:b/>
          <w:sz w:val="32"/>
          <w:szCs w:val="32"/>
        </w:rPr>
        <w:sym w:font="Symbol" w:char="F0A0"/>
      </w:r>
      <w:r>
        <w:t xml:space="preserve"> no </w:t>
      </w:r>
    </w:p>
    <w:p w14:paraId="131300F9" w14:textId="77777777" w:rsidR="00240EF0" w:rsidRDefault="00240EF0">
      <w:r>
        <w:tab/>
      </w:r>
      <w:r w:rsidR="00A030A3" w:rsidRPr="00EB23E3">
        <w:rPr>
          <w:b/>
          <w:sz w:val="32"/>
          <w:szCs w:val="32"/>
        </w:rPr>
        <w:sym w:font="Symbol" w:char="F0A0"/>
      </w:r>
      <w:r w:rsidR="00A030A3">
        <w:t xml:space="preserve"> </w:t>
      </w:r>
      <w:r>
        <w:t xml:space="preserve"> yes </w:t>
      </w:r>
    </w:p>
    <w:p w14:paraId="5B191EC1" w14:textId="77777777" w:rsidR="00240EF0" w:rsidRPr="00240EF0" w:rsidRDefault="00240EF0">
      <w:r>
        <w:tab/>
      </w:r>
      <w:r>
        <w:tab/>
      </w:r>
      <w:r w:rsidR="00A030A3">
        <w:rPr>
          <w:b/>
        </w:rPr>
        <w:t xml:space="preserve">11 a. </w:t>
      </w:r>
      <w:r>
        <w:t>If yes, please specify the condition(s</w:t>
      </w:r>
      <w:proofErr w:type="gramStart"/>
      <w:r>
        <w:t>):_</w:t>
      </w:r>
      <w:proofErr w:type="gramEnd"/>
      <w:r>
        <w:t>__________________________</w:t>
      </w:r>
      <w:r w:rsidR="00A030A3">
        <w:t>________________</w:t>
      </w:r>
    </w:p>
    <w:p w14:paraId="6DBDCB32" w14:textId="77777777" w:rsidR="003F210F" w:rsidRDefault="003F210F">
      <w:pPr>
        <w:rPr>
          <w:b/>
        </w:rPr>
      </w:pPr>
    </w:p>
    <w:p w14:paraId="25292B63" w14:textId="77777777" w:rsidR="003F210F" w:rsidRDefault="003F210F">
      <w:pPr>
        <w:rPr>
          <w:b/>
          <w:u w:val="single"/>
        </w:rPr>
      </w:pPr>
      <w:r>
        <w:rPr>
          <w:b/>
          <w:u w:val="single"/>
        </w:rPr>
        <w:t>Section B. Injury Event</w:t>
      </w:r>
    </w:p>
    <w:p w14:paraId="37722FEF" w14:textId="77777777" w:rsidR="00685CD7" w:rsidRDefault="00685CD7">
      <w:pPr>
        <w:rPr>
          <w:b/>
          <w:u w:val="single"/>
        </w:rPr>
      </w:pPr>
    </w:p>
    <w:p w14:paraId="32A5BBCB" w14:textId="77777777" w:rsidR="00685CD7" w:rsidRDefault="00685CD7">
      <w:pPr>
        <w:rPr>
          <w:b/>
        </w:rPr>
      </w:pPr>
      <w:r>
        <w:rPr>
          <w:b/>
        </w:rPr>
        <w:t>Now let’s think about the injury event.</w:t>
      </w:r>
    </w:p>
    <w:p w14:paraId="1B2217AA" w14:textId="77777777" w:rsidR="00152493" w:rsidRDefault="00152493">
      <w:pPr>
        <w:rPr>
          <w:b/>
        </w:rPr>
      </w:pPr>
    </w:p>
    <w:p w14:paraId="05F2A216" w14:textId="77777777" w:rsidR="00152493" w:rsidRPr="00904F43" w:rsidRDefault="00152493" w:rsidP="00904F43">
      <w:pPr>
        <w:pStyle w:val="ListParagraph"/>
        <w:numPr>
          <w:ilvl w:val="0"/>
          <w:numId w:val="2"/>
        </w:numPr>
        <w:rPr>
          <w:b/>
        </w:rPr>
      </w:pPr>
      <w:r w:rsidRPr="00904F43">
        <w:rPr>
          <w:b/>
        </w:rPr>
        <w:t>What date did the injury occur?  ______________________________________</w:t>
      </w:r>
    </w:p>
    <w:p w14:paraId="4840EADA" w14:textId="77777777" w:rsidR="00152493" w:rsidRDefault="00152493">
      <w:pPr>
        <w:rPr>
          <w:b/>
        </w:rPr>
      </w:pPr>
    </w:p>
    <w:p w14:paraId="7D7E8442" w14:textId="77777777" w:rsidR="0040206C" w:rsidRDefault="0040206C">
      <w:pPr>
        <w:rPr>
          <w:b/>
        </w:rPr>
      </w:pPr>
    </w:p>
    <w:p w14:paraId="79A4DAB9" w14:textId="77777777" w:rsidR="00152493" w:rsidRPr="00904F43" w:rsidRDefault="00152493" w:rsidP="00904F43">
      <w:pPr>
        <w:pStyle w:val="ListParagraph"/>
        <w:numPr>
          <w:ilvl w:val="0"/>
          <w:numId w:val="2"/>
        </w:numPr>
        <w:rPr>
          <w:b/>
        </w:rPr>
      </w:pPr>
      <w:r w:rsidRPr="00904F43">
        <w:rPr>
          <w:b/>
        </w:rPr>
        <w:t xml:space="preserve">What day of the week did the injury occur? </w:t>
      </w:r>
    </w:p>
    <w:p w14:paraId="4467EA10" w14:textId="77777777" w:rsidR="00152493" w:rsidRDefault="00152493">
      <w:r>
        <w:rPr>
          <w:b/>
        </w:rPr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 w:rsidR="00D8731A">
        <w:t xml:space="preserve"> Monday</w:t>
      </w:r>
      <w:r w:rsidR="00D8731A">
        <w:tab/>
      </w:r>
      <w:r w:rsidR="00D8731A"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 w:rsidR="00D8731A">
        <w:t xml:space="preserve"> Friday</w:t>
      </w:r>
    </w:p>
    <w:p w14:paraId="618B2F38" w14:textId="77777777" w:rsidR="00D8731A" w:rsidRDefault="00D8731A">
      <w:r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>
        <w:t xml:space="preserve"> Tuesday</w:t>
      </w:r>
      <w:r>
        <w:tab/>
      </w:r>
      <w:r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>
        <w:t>Saturday</w:t>
      </w:r>
    </w:p>
    <w:p w14:paraId="339F5528" w14:textId="77777777" w:rsidR="00D8731A" w:rsidRDefault="00D8731A">
      <w:r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 w:rsidR="0040206C">
        <w:t xml:space="preserve"> Wednesday</w:t>
      </w:r>
      <w:r w:rsidR="0040206C"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>
        <w:t>Sunday</w:t>
      </w:r>
    </w:p>
    <w:p w14:paraId="0292A2E5" w14:textId="77777777" w:rsidR="003F210F" w:rsidRDefault="00D8731A">
      <w:r>
        <w:tab/>
      </w:r>
      <w:r w:rsidR="00904F43" w:rsidRPr="00EB23E3">
        <w:rPr>
          <w:b/>
          <w:sz w:val="32"/>
          <w:szCs w:val="32"/>
        </w:rPr>
        <w:sym w:font="Symbol" w:char="F0A0"/>
      </w:r>
      <w:r w:rsidR="00904F43">
        <w:t xml:space="preserve"> </w:t>
      </w:r>
      <w:r>
        <w:t>Thursday</w:t>
      </w:r>
    </w:p>
    <w:p w14:paraId="4E7FE9FB" w14:textId="77777777" w:rsidR="00C823EA" w:rsidRDefault="00C823EA"/>
    <w:p w14:paraId="1C402445" w14:textId="77777777" w:rsidR="00C80D17" w:rsidRPr="00C823EA" w:rsidRDefault="00C80D17" w:rsidP="00600FE3">
      <w:pPr>
        <w:pStyle w:val="ListParagraph"/>
        <w:numPr>
          <w:ilvl w:val="0"/>
          <w:numId w:val="2"/>
        </w:numPr>
      </w:pPr>
      <w:r w:rsidRPr="00600FE3">
        <w:rPr>
          <w:b/>
        </w:rPr>
        <w:t xml:space="preserve">About </w:t>
      </w:r>
      <w:r w:rsidR="00600FE3" w:rsidRPr="00600FE3">
        <w:rPr>
          <w:b/>
        </w:rPr>
        <w:t xml:space="preserve">what </w:t>
      </w:r>
      <w:r w:rsidR="00C823EA" w:rsidRPr="00600FE3">
        <w:rPr>
          <w:b/>
        </w:rPr>
        <w:t>time of day did the injury occur?</w:t>
      </w:r>
      <w:r w:rsidRPr="00600FE3">
        <w:rPr>
          <w:b/>
        </w:rPr>
        <w:t xml:space="preserve"> </w:t>
      </w:r>
      <w:r>
        <w:t>______________________</w:t>
      </w:r>
      <w:r w:rsidR="00600FE3">
        <w:t xml:space="preserve"> am/pm </w:t>
      </w:r>
    </w:p>
    <w:p w14:paraId="63BC2CA0" w14:textId="77777777" w:rsidR="00C823EA" w:rsidRPr="00C823EA" w:rsidRDefault="00C823EA"/>
    <w:p w14:paraId="5D52526F" w14:textId="77777777" w:rsidR="003E4F0A" w:rsidRDefault="003E4F0A" w:rsidP="00EC661F">
      <w:pPr>
        <w:rPr>
          <w:b/>
        </w:rPr>
      </w:pPr>
    </w:p>
    <w:p w14:paraId="3A31548D" w14:textId="77777777" w:rsidR="003E4F0A" w:rsidRDefault="003E4F0A" w:rsidP="00EC661F">
      <w:pPr>
        <w:rPr>
          <w:b/>
        </w:rPr>
      </w:pPr>
    </w:p>
    <w:p w14:paraId="1185721A" w14:textId="77777777" w:rsidR="003E4F0A" w:rsidRDefault="003E4F0A" w:rsidP="00EC661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2"/>
      </w:tblGrid>
      <w:tr w:rsidR="00F77DB9" w14:paraId="3DCE915A" w14:textId="77777777" w:rsidTr="00F77DB9">
        <w:tc>
          <w:tcPr>
            <w:tcW w:w="10152" w:type="dxa"/>
          </w:tcPr>
          <w:p w14:paraId="477710DC" w14:textId="77777777" w:rsidR="00F77DB9" w:rsidRPr="00F77DB9" w:rsidRDefault="00F77DB9" w:rsidP="00F77DB9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F77DB9">
              <w:rPr>
                <w:b/>
              </w:rPr>
              <w:t>Where did the injury occur? Please name the location and include the address.</w:t>
            </w:r>
          </w:p>
        </w:tc>
      </w:tr>
      <w:tr w:rsidR="00F77DB9" w14:paraId="13BEEFED" w14:textId="77777777" w:rsidTr="00F77DB9">
        <w:trPr>
          <w:trHeight w:val="3086"/>
        </w:trPr>
        <w:tc>
          <w:tcPr>
            <w:tcW w:w="10152" w:type="dxa"/>
          </w:tcPr>
          <w:p w14:paraId="38AB03D6" w14:textId="77777777" w:rsidR="00F77DB9" w:rsidRDefault="00F77DB9" w:rsidP="00EC661F">
            <w:pPr>
              <w:rPr>
                <w:b/>
              </w:rPr>
            </w:pPr>
          </w:p>
        </w:tc>
      </w:tr>
    </w:tbl>
    <w:p w14:paraId="1F072001" w14:textId="77777777" w:rsidR="00205C12" w:rsidRDefault="00205C12"/>
    <w:p w14:paraId="6F639616" w14:textId="77777777" w:rsidR="00EC661F" w:rsidRDefault="00EC661F">
      <w:pPr>
        <w:rPr>
          <w:b/>
        </w:rPr>
      </w:pPr>
    </w:p>
    <w:p w14:paraId="5A81AE05" w14:textId="77777777" w:rsidR="00205C12" w:rsidRPr="00837D97" w:rsidRDefault="00205C12" w:rsidP="00F77DB9">
      <w:pPr>
        <w:pStyle w:val="ListParagraph"/>
        <w:numPr>
          <w:ilvl w:val="0"/>
          <w:numId w:val="2"/>
        </w:numPr>
        <w:rPr>
          <w:b/>
        </w:rPr>
      </w:pPr>
      <w:r w:rsidRPr="00837D97">
        <w:rPr>
          <w:b/>
        </w:rPr>
        <w:t>W</w:t>
      </w:r>
      <w:r w:rsidR="000710F0" w:rsidRPr="00837D97">
        <w:rPr>
          <w:b/>
        </w:rPr>
        <w:t>hat type of location w</w:t>
      </w:r>
      <w:r w:rsidRPr="00837D97">
        <w:rPr>
          <w:b/>
        </w:rPr>
        <w:t>ere you</w:t>
      </w:r>
      <w:r w:rsidR="00B80B42" w:rsidRPr="00837D97">
        <w:rPr>
          <w:b/>
        </w:rPr>
        <w:t xml:space="preserve"> </w:t>
      </w:r>
      <w:r w:rsidRPr="00837D97">
        <w:rPr>
          <w:b/>
        </w:rPr>
        <w:t>(the patient)</w:t>
      </w:r>
      <w:r w:rsidR="00600FE3" w:rsidRPr="00600FE3">
        <w:rPr>
          <w:b/>
        </w:rPr>
        <w:t xml:space="preserve"> </w:t>
      </w:r>
      <w:r w:rsidR="00600FE3" w:rsidRPr="00837D97">
        <w:rPr>
          <w:b/>
        </w:rPr>
        <w:t>in</w:t>
      </w:r>
      <w:r w:rsidRPr="00837D97">
        <w:rPr>
          <w:b/>
        </w:rPr>
        <w:t xml:space="preserve"> when the </w:t>
      </w:r>
      <w:r w:rsidR="00846296" w:rsidRPr="00837D97">
        <w:rPr>
          <w:b/>
        </w:rPr>
        <w:t>injury occurred</w:t>
      </w:r>
      <w:r w:rsidRPr="00837D97">
        <w:rPr>
          <w:b/>
        </w:rPr>
        <w:t>?</w:t>
      </w:r>
    </w:p>
    <w:p w14:paraId="3BFDE28A" w14:textId="77777777" w:rsidR="00205C12" w:rsidRDefault="00205C12">
      <w:r>
        <w:tab/>
      </w:r>
    </w:p>
    <w:p w14:paraId="15E8911E" w14:textId="77777777" w:rsidR="00205C12" w:rsidRDefault="00205C12">
      <w:r>
        <w:tab/>
      </w:r>
      <w:r w:rsidR="007E272E" w:rsidRPr="00EB23E3">
        <w:rPr>
          <w:b/>
          <w:sz w:val="32"/>
          <w:szCs w:val="32"/>
        </w:rPr>
        <w:sym w:font="Symbol" w:char="F0A0"/>
      </w:r>
      <w:r w:rsidR="007E272E">
        <w:t xml:space="preserve"> </w:t>
      </w:r>
      <w:r>
        <w:t xml:space="preserve"> home</w:t>
      </w:r>
      <w:r w:rsidR="00C14FD0">
        <w:t>/residence</w:t>
      </w:r>
      <w:r w:rsidR="00C14FD0">
        <w:tab/>
      </w:r>
      <w:r w:rsidR="00C14FD0">
        <w:tab/>
      </w:r>
      <w:r w:rsidR="007E272E" w:rsidRPr="00EB23E3">
        <w:rPr>
          <w:b/>
          <w:sz w:val="32"/>
          <w:szCs w:val="32"/>
        </w:rPr>
        <w:sym w:font="Symbol" w:char="F0A0"/>
      </w:r>
      <w:r w:rsidR="00FD61E3">
        <w:t xml:space="preserve"> </w:t>
      </w:r>
      <w:r w:rsidR="00C14FD0">
        <w:t>market</w:t>
      </w:r>
      <w:r w:rsidR="00C14FD0">
        <w:tab/>
      </w:r>
      <w:r w:rsidR="00C14FD0">
        <w:tab/>
      </w:r>
      <w:r w:rsidR="00837D97" w:rsidRPr="00EB23E3">
        <w:rPr>
          <w:b/>
          <w:sz w:val="32"/>
          <w:szCs w:val="32"/>
        </w:rPr>
        <w:sym w:font="Symbol" w:char="F0A0"/>
      </w:r>
      <w:r w:rsidR="00837D97">
        <w:t xml:space="preserve"> </w:t>
      </w:r>
      <w:r w:rsidR="00E43822">
        <w:t>sea/lake/river</w:t>
      </w:r>
    </w:p>
    <w:p w14:paraId="1613DC3B" w14:textId="77777777" w:rsidR="00205C12" w:rsidRDefault="00205C12">
      <w:r>
        <w:tab/>
      </w:r>
      <w:r w:rsidR="007E272E" w:rsidRPr="00EB23E3">
        <w:rPr>
          <w:b/>
          <w:sz w:val="32"/>
          <w:szCs w:val="32"/>
        </w:rPr>
        <w:sym w:font="Symbol" w:char="F0A0"/>
      </w:r>
      <w:r w:rsidR="007E272E">
        <w:t xml:space="preserve"> </w:t>
      </w:r>
      <w:r>
        <w:t>work</w:t>
      </w:r>
      <w:r>
        <w:tab/>
      </w:r>
      <w:r>
        <w:tab/>
      </w:r>
      <w:r w:rsidR="004648CF">
        <w:tab/>
      </w:r>
      <w:r w:rsidR="00837D97" w:rsidRPr="00EB23E3">
        <w:rPr>
          <w:b/>
          <w:sz w:val="32"/>
          <w:szCs w:val="32"/>
        </w:rPr>
        <w:sym w:font="Symbol" w:char="F0A0"/>
      </w:r>
      <w:r w:rsidR="00837D97">
        <w:t xml:space="preserve"> </w:t>
      </w:r>
      <w:r w:rsidR="00E43822">
        <w:t>school</w:t>
      </w:r>
      <w:r w:rsidR="00C14FD0">
        <w:tab/>
      </w:r>
      <w:r w:rsidR="00C14FD0">
        <w:tab/>
      </w:r>
      <w:r w:rsidR="00837D97" w:rsidRPr="00EB23E3">
        <w:rPr>
          <w:b/>
          <w:sz w:val="32"/>
          <w:szCs w:val="32"/>
        </w:rPr>
        <w:sym w:font="Symbol" w:char="F0A0"/>
      </w:r>
      <w:r w:rsidR="00CA4CA0">
        <w:t xml:space="preserve"> </w:t>
      </w:r>
      <w:r w:rsidR="004648CF">
        <w:t>industrial/construction area</w:t>
      </w:r>
    </w:p>
    <w:p w14:paraId="12F47CFB" w14:textId="77777777" w:rsidR="00205C12" w:rsidRDefault="00FD61E3">
      <w:r>
        <w:tab/>
      </w:r>
      <w:r w:rsidR="007E272E" w:rsidRPr="00EB23E3">
        <w:rPr>
          <w:b/>
          <w:sz w:val="32"/>
          <w:szCs w:val="32"/>
        </w:rPr>
        <w:sym w:font="Symbol" w:char="F0A0"/>
      </w:r>
      <w:r w:rsidR="007E272E">
        <w:t xml:space="preserve"> </w:t>
      </w:r>
      <w:r>
        <w:t xml:space="preserve"> street/highway</w:t>
      </w:r>
      <w:r w:rsidR="00205C12">
        <w:tab/>
      </w:r>
      <w:r w:rsidR="00205C12">
        <w:tab/>
      </w:r>
      <w:r w:rsidR="00837D97" w:rsidRPr="00EB23E3">
        <w:rPr>
          <w:b/>
          <w:sz w:val="32"/>
          <w:szCs w:val="32"/>
        </w:rPr>
        <w:sym w:font="Symbol" w:char="F0A0"/>
      </w:r>
      <w:r w:rsidR="00837D97">
        <w:t xml:space="preserve"> </w:t>
      </w:r>
      <w:r w:rsidR="003810BF">
        <w:t>restaurant/bar</w:t>
      </w:r>
      <w:r w:rsidR="00817F2C">
        <w:tab/>
      </w:r>
    </w:p>
    <w:p w14:paraId="486B6FD7" w14:textId="77777777" w:rsidR="00EC661F" w:rsidRPr="00AD5DBF" w:rsidRDefault="004648CF">
      <w:r>
        <w:tab/>
      </w:r>
      <w:r w:rsidR="007E272E" w:rsidRPr="00EB23E3">
        <w:rPr>
          <w:b/>
          <w:sz w:val="32"/>
          <w:szCs w:val="32"/>
        </w:rPr>
        <w:sym w:font="Symbol" w:char="F0A0"/>
      </w:r>
      <w:r w:rsidR="007E272E">
        <w:t xml:space="preserve"> </w:t>
      </w:r>
      <w:r>
        <w:t>farm</w:t>
      </w:r>
      <w:r>
        <w:tab/>
      </w:r>
      <w:r>
        <w:tab/>
      </w:r>
      <w:r>
        <w:tab/>
      </w:r>
      <w:r w:rsidR="00837D97" w:rsidRPr="00EB23E3">
        <w:rPr>
          <w:b/>
          <w:sz w:val="32"/>
          <w:szCs w:val="32"/>
        </w:rPr>
        <w:sym w:font="Symbol" w:char="F0A0"/>
      </w:r>
      <w:r w:rsidR="00837D97">
        <w:t xml:space="preserve"> </w:t>
      </w:r>
      <w:r>
        <w:t>open land</w:t>
      </w:r>
      <w:r w:rsidR="00817F2C">
        <w:tab/>
      </w:r>
      <w:r w:rsidR="00817F2C">
        <w:tab/>
      </w:r>
      <w:r w:rsidR="00837D97" w:rsidRPr="00EB23E3">
        <w:rPr>
          <w:b/>
          <w:sz w:val="32"/>
          <w:szCs w:val="32"/>
        </w:rPr>
        <w:sym w:font="Symbol" w:char="F0A0"/>
      </w:r>
      <w:r w:rsidR="00817F2C">
        <w:t xml:space="preserve"> other (specify):</w:t>
      </w:r>
      <w:r w:rsidR="00600FE3">
        <w:t xml:space="preserve"> </w:t>
      </w:r>
      <w:r w:rsidR="00817F2C">
        <w:t>______________________</w:t>
      </w:r>
    </w:p>
    <w:p w14:paraId="5CAE6FF5" w14:textId="77777777" w:rsidR="00EC661F" w:rsidRDefault="00EC661F">
      <w:pPr>
        <w:rPr>
          <w:b/>
        </w:rPr>
      </w:pPr>
    </w:p>
    <w:p w14:paraId="2B09F694" w14:textId="77777777" w:rsidR="00EC661F" w:rsidRDefault="00EC661F">
      <w:pPr>
        <w:rPr>
          <w:b/>
        </w:rPr>
      </w:pPr>
    </w:p>
    <w:p w14:paraId="384546CF" w14:textId="77777777" w:rsidR="00CA4CA0" w:rsidRPr="00BB4196" w:rsidRDefault="00A725C1" w:rsidP="00F77DB9">
      <w:pPr>
        <w:pStyle w:val="ListParagraph"/>
        <w:numPr>
          <w:ilvl w:val="0"/>
          <w:numId w:val="2"/>
        </w:numPr>
        <w:rPr>
          <w:b/>
        </w:rPr>
      </w:pPr>
      <w:r w:rsidRPr="00BB4196">
        <w:rPr>
          <w:b/>
        </w:rPr>
        <w:t>What was the mechanism or</w:t>
      </w:r>
      <w:r w:rsidR="00FE1E84" w:rsidRPr="00BB4196">
        <w:rPr>
          <w:b/>
        </w:rPr>
        <w:t xml:space="preserve"> cause of injury</w:t>
      </w:r>
      <w:r w:rsidR="00CA4CA0" w:rsidRPr="00BB4196">
        <w:rPr>
          <w:b/>
        </w:rPr>
        <w:t>?</w:t>
      </w:r>
    </w:p>
    <w:p w14:paraId="54BA5222" w14:textId="77777777" w:rsidR="00CA4CA0" w:rsidRDefault="00CA4CA0">
      <w:pPr>
        <w:rPr>
          <w:b/>
        </w:rPr>
      </w:pPr>
    </w:p>
    <w:p w14:paraId="0AEDC184" w14:textId="77777777" w:rsidR="007C11BF" w:rsidRDefault="00CA4CA0">
      <w:r>
        <w:rPr>
          <w:b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traffic injury</w:t>
      </w:r>
      <w:r w:rsidR="007A2754">
        <w:t>*</w:t>
      </w:r>
      <w:r w:rsidR="00FB62B5">
        <w:t>**</w:t>
      </w:r>
      <w:r w:rsidR="007C11BF">
        <w:t xml:space="preserve"> </w:t>
      </w:r>
      <w:r w:rsidR="007C11BF" w:rsidRPr="007C11BF">
        <w:rPr>
          <w:b/>
        </w:rPr>
        <w:t>(FILL OUT SECTION B1</w:t>
      </w:r>
      <w:r w:rsidR="00A725C1">
        <w:rPr>
          <w:b/>
        </w:rPr>
        <w:t xml:space="preserve"> TITLED</w:t>
      </w:r>
      <w:r w:rsidR="007C11BF" w:rsidRPr="007C11BF">
        <w:rPr>
          <w:b/>
        </w:rPr>
        <w:t xml:space="preserve"> </w:t>
      </w:r>
      <w:r w:rsidR="00600FE3">
        <w:rPr>
          <w:b/>
        </w:rPr>
        <w:t>“</w:t>
      </w:r>
      <w:r w:rsidR="007C11BF" w:rsidRPr="007C11BF">
        <w:rPr>
          <w:b/>
        </w:rPr>
        <w:t>TRAFFIC INJURY ONLY</w:t>
      </w:r>
      <w:r w:rsidR="00600FE3">
        <w:rPr>
          <w:b/>
        </w:rPr>
        <w:t>”</w:t>
      </w:r>
      <w:r w:rsidR="007C11BF" w:rsidRPr="007C11BF">
        <w:rPr>
          <w:b/>
        </w:rPr>
        <w:t>)</w:t>
      </w:r>
      <w:r w:rsidR="007A2754">
        <w:tab/>
      </w:r>
    </w:p>
    <w:p w14:paraId="5E258C4A" w14:textId="77777777" w:rsidR="00CA4CA0" w:rsidRDefault="00BB4196" w:rsidP="007C11BF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7A2754">
        <w:t xml:space="preserve"> gun shot</w:t>
      </w:r>
      <w:r w:rsidR="007A2754">
        <w:tab/>
      </w:r>
      <w:r w:rsidR="007A2754">
        <w:tab/>
      </w:r>
      <w:r w:rsidR="007A2754">
        <w:tab/>
      </w:r>
    </w:p>
    <w:p w14:paraId="6183DA95" w14:textId="77777777" w:rsidR="00CA4CA0" w:rsidRDefault="00CA4CA0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sexual assault</w:t>
      </w:r>
      <w:r w:rsidR="007A2754">
        <w:tab/>
      </w:r>
      <w:r w:rsidR="007A2754"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 w:rsidR="00D22066">
        <w:t xml:space="preserve"> drowning</w:t>
      </w:r>
      <w:r w:rsidR="007A2754">
        <w:tab/>
      </w:r>
      <w:r w:rsidR="002B2E97">
        <w:tab/>
      </w:r>
      <w:r w:rsidR="002B2E97">
        <w:tab/>
      </w:r>
      <w:r w:rsidR="002B2E97" w:rsidRPr="00EB23E3">
        <w:rPr>
          <w:b/>
          <w:sz w:val="32"/>
          <w:szCs w:val="32"/>
        </w:rPr>
        <w:sym w:font="Symbol" w:char="F0A0"/>
      </w:r>
      <w:r w:rsidR="002B2E97">
        <w:t xml:space="preserve">  unknown</w:t>
      </w:r>
    </w:p>
    <w:p w14:paraId="1A656EF5" w14:textId="77777777" w:rsidR="00CA4CA0" w:rsidRDefault="007A2754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fall</w:t>
      </w:r>
      <w:r>
        <w:tab/>
      </w:r>
      <w:r>
        <w:tab/>
      </w:r>
      <w:r>
        <w:tab/>
      </w:r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>fire/heat</w:t>
      </w:r>
      <w:r w:rsidR="002B2E97">
        <w:tab/>
      </w:r>
      <w:r w:rsidR="002B2E97">
        <w:tab/>
      </w:r>
      <w:r w:rsidR="002B2E97">
        <w:tab/>
      </w:r>
      <w:r w:rsidR="002B2E97" w:rsidRPr="00EB23E3">
        <w:rPr>
          <w:b/>
          <w:sz w:val="32"/>
          <w:szCs w:val="32"/>
        </w:rPr>
        <w:sym w:font="Symbol" w:char="F0A0"/>
      </w:r>
      <w:r w:rsidR="002B2E97">
        <w:t xml:space="preserve">  other (specify):</w:t>
      </w:r>
      <w:r w:rsidR="00600FE3">
        <w:t xml:space="preserve"> </w:t>
      </w:r>
      <w:r w:rsidR="002B2E97">
        <w:t>_______________</w:t>
      </w:r>
    </w:p>
    <w:p w14:paraId="405E64E7" w14:textId="77777777" w:rsidR="00CA4CA0" w:rsidRDefault="00CA4CA0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 </w:t>
      </w:r>
      <w:r>
        <w:t>other blunt force</w:t>
      </w:r>
      <w:r>
        <w:tab/>
      </w:r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>electricity</w:t>
      </w:r>
      <w:r>
        <w:tab/>
      </w:r>
      <w:r>
        <w:tab/>
      </w:r>
      <w:r>
        <w:tab/>
      </w:r>
    </w:p>
    <w:p w14:paraId="0051B8BB" w14:textId="77777777" w:rsidR="00CA4CA0" w:rsidRDefault="00CA4CA0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stab or cut</w:t>
      </w:r>
      <w:r>
        <w:tab/>
      </w:r>
      <w:r w:rsidR="007A2754">
        <w:tab/>
      </w:r>
      <w:r w:rsidR="007A2754"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 w:rsidR="00D22066">
        <w:t>choking/hanging</w:t>
      </w:r>
      <w:r w:rsidR="00D22066">
        <w:tab/>
      </w:r>
      <w:r w:rsidR="00D22066">
        <w:tab/>
      </w:r>
    </w:p>
    <w:p w14:paraId="5A2883FF" w14:textId="77777777" w:rsidR="003F210F" w:rsidRDefault="003F210F" w:rsidP="003F210F">
      <w:pPr>
        <w:rPr>
          <w:b/>
        </w:rPr>
      </w:pPr>
    </w:p>
    <w:p w14:paraId="5F5CB1F7" w14:textId="77777777" w:rsidR="001351AD" w:rsidRPr="00F77DB9" w:rsidRDefault="001351AD" w:rsidP="00F77DB9">
      <w:pPr>
        <w:pStyle w:val="ListParagraph"/>
        <w:numPr>
          <w:ilvl w:val="0"/>
          <w:numId w:val="2"/>
        </w:numPr>
        <w:rPr>
          <w:b/>
          <w:color w:val="000000"/>
        </w:rPr>
      </w:pPr>
      <w:r w:rsidRPr="00F77DB9">
        <w:rPr>
          <w:b/>
          <w:color w:val="000000"/>
        </w:rPr>
        <w:t>Was this injury intentional or unintentional (Please check which is applicable)?</w:t>
      </w:r>
    </w:p>
    <w:p w14:paraId="02244147" w14:textId="77777777" w:rsidR="001351AD" w:rsidRDefault="001351AD" w:rsidP="003F210F">
      <w:pPr>
        <w:rPr>
          <w:color w:val="000000"/>
        </w:rPr>
      </w:pPr>
      <w:r>
        <w:rPr>
          <w:b/>
          <w:color w:val="000000"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rPr>
          <w:color w:val="000000"/>
        </w:rPr>
        <w:t>unintentional</w:t>
      </w:r>
    </w:p>
    <w:p w14:paraId="43E8ED86" w14:textId="77777777" w:rsidR="001351AD" w:rsidRDefault="001351AD" w:rsidP="003F210F">
      <w:pPr>
        <w:rPr>
          <w:color w:val="000000"/>
        </w:rPr>
      </w:pPr>
      <w:r>
        <w:rPr>
          <w:color w:val="000000"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rPr>
          <w:color w:val="000000"/>
        </w:rPr>
        <w:t xml:space="preserve"> self-harm</w:t>
      </w:r>
    </w:p>
    <w:p w14:paraId="59ED1861" w14:textId="77777777" w:rsidR="001351AD" w:rsidRDefault="001351AD" w:rsidP="003F210F">
      <w:pPr>
        <w:rPr>
          <w:color w:val="000000"/>
        </w:rPr>
      </w:pPr>
      <w:r>
        <w:rPr>
          <w:color w:val="000000"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rPr>
          <w:color w:val="000000"/>
        </w:rPr>
        <w:t>intentional (assault)</w:t>
      </w:r>
    </w:p>
    <w:p w14:paraId="77CD24E4" w14:textId="77777777" w:rsidR="00817F2C" w:rsidRDefault="00817F2C" w:rsidP="003F210F">
      <w:pPr>
        <w:rPr>
          <w:color w:val="000000"/>
        </w:rPr>
      </w:pPr>
      <w:r>
        <w:rPr>
          <w:color w:val="000000"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rPr>
          <w:color w:val="000000"/>
        </w:rPr>
        <w:t>unknown</w:t>
      </w:r>
    </w:p>
    <w:p w14:paraId="140D2F00" w14:textId="77777777" w:rsidR="001351AD" w:rsidRPr="001351AD" w:rsidRDefault="001351AD" w:rsidP="003F210F">
      <w:pPr>
        <w:rPr>
          <w:color w:val="000000"/>
        </w:rPr>
      </w:pPr>
      <w:r>
        <w:rPr>
          <w:color w:val="000000"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rPr>
          <w:color w:val="000000"/>
        </w:rPr>
        <w:t>other (please specify):</w:t>
      </w:r>
      <w:r w:rsidR="00600FE3">
        <w:rPr>
          <w:color w:val="000000"/>
        </w:rPr>
        <w:t xml:space="preserve"> </w:t>
      </w:r>
      <w:r>
        <w:rPr>
          <w:color w:val="000000"/>
        </w:rPr>
        <w:t>______________________________</w:t>
      </w:r>
    </w:p>
    <w:p w14:paraId="71594377" w14:textId="77777777" w:rsidR="003E4F0A" w:rsidRDefault="003E4F0A" w:rsidP="00311FAC">
      <w:pPr>
        <w:rPr>
          <w:b/>
        </w:rPr>
      </w:pPr>
    </w:p>
    <w:p w14:paraId="087E18CE" w14:textId="77777777" w:rsidR="003E4F0A" w:rsidRDefault="003E4F0A" w:rsidP="00311FAC">
      <w:pPr>
        <w:rPr>
          <w:b/>
        </w:rPr>
      </w:pPr>
    </w:p>
    <w:p w14:paraId="688A51F4" w14:textId="77777777" w:rsidR="00311FAC" w:rsidRPr="00816FE4" w:rsidRDefault="00311FAC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Did you use alcohol </w:t>
      </w:r>
      <w:r w:rsidR="002B2E97" w:rsidRPr="00816FE4">
        <w:rPr>
          <w:b/>
        </w:rPr>
        <w:t xml:space="preserve">within </w:t>
      </w:r>
      <w:r w:rsidRPr="00816FE4">
        <w:rPr>
          <w:b/>
        </w:rPr>
        <w:t>6</w:t>
      </w:r>
      <w:r w:rsidR="002B2E97" w:rsidRPr="00816FE4">
        <w:rPr>
          <w:b/>
        </w:rPr>
        <w:t xml:space="preserve"> hours of </w:t>
      </w:r>
      <w:r w:rsidRPr="00816FE4">
        <w:rPr>
          <w:b/>
        </w:rPr>
        <w:t>the injury event?</w:t>
      </w:r>
    </w:p>
    <w:p w14:paraId="1D76E38C" w14:textId="77777777" w:rsidR="00311FAC" w:rsidRDefault="00311FAC" w:rsidP="00311FAC">
      <w:r>
        <w:rPr>
          <w:b/>
        </w:rP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</w:t>
      </w:r>
      <w:r w:rsidR="00600FE3">
        <w:t>no</w:t>
      </w:r>
    </w:p>
    <w:p w14:paraId="75042688" w14:textId="77777777" w:rsidR="00311FAC" w:rsidRDefault="00311FAC" w:rsidP="00311FAC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 xml:space="preserve"> </w:t>
      </w:r>
      <w:r w:rsidR="00600FE3">
        <w:t>yes</w:t>
      </w:r>
    </w:p>
    <w:p w14:paraId="3B4723D8" w14:textId="77777777" w:rsidR="00311FAC" w:rsidRDefault="00311FAC" w:rsidP="00311FAC">
      <w:r>
        <w:tab/>
      </w:r>
      <w:r w:rsidR="00BB4196" w:rsidRPr="00EB23E3">
        <w:rPr>
          <w:b/>
          <w:sz w:val="32"/>
          <w:szCs w:val="32"/>
        </w:rPr>
        <w:sym w:font="Symbol" w:char="F0A0"/>
      </w:r>
      <w:r w:rsidR="00BB4196">
        <w:t xml:space="preserve"> </w:t>
      </w:r>
      <w:r>
        <w:t>prefer not to answer</w:t>
      </w:r>
    </w:p>
    <w:p w14:paraId="3336F9CD" w14:textId="77777777" w:rsidR="00311FAC" w:rsidRDefault="00311FAC"/>
    <w:p w14:paraId="5F19E944" w14:textId="77777777" w:rsidR="0075672E" w:rsidRDefault="0075672E">
      <w:pPr>
        <w:rPr>
          <w:b/>
        </w:rPr>
      </w:pPr>
    </w:p>
    <w:p w14:paraId="0016AD99" w14:textId="77777777" w:rsidR="005E7E41" w:rsidRDefault="007A2754" w:rsidP="00554FB9">
      <w:pPr>
        <w:rPr>
          <w:b/>
          <w:u w:val="single"/>
        </w:rPr>
      </w:pPr>
      <w:r w:rsidRPr="00295ACF">
        <w:rPr>
          <w:b/>
          <w:u w:val="single"/>
        </w:rPr>
        <w:t>*IF IT WAS A TRAFFIC INJURY PLEASE FINISH THIS SECTION</w:t>
      </w:r>
      <w:r>
        <w:rPr>
          <w:b/>
          <w:u w:val="single"/>
        </w:rPr>
        <w:t xml:space="preserve"> (</w:t>
      </w:r>
      <w:proofErr w:type="spellStart"/>
      <w:r>
        <w:rPr>
          <w:b/>
          <w:u w:val="single"/>
        </w:rPr>
        <w:t>Section</w:t>
      </w:r>
      <w:proofErr w:type="spellEnd"/>
      <w:r>
        <w:rPr>
          <w:b/>
          <w:u w:val="single"/>
        </w:rPr>
        <w:t xml:space="preserve"> B)</w:t>
      </w:r>
      <w:r w:rsidRPr="00295ACF">
        <w:rPr>
          <w:b/>
          <w:u w:val="single"/>
        </w:rPr>
        <w:t xml:space="preserve"> AND </w:t>
      </w:r>
      <w:proofErr w:type="gramStart"/>
      <w:r w:rsidRPr="00295ACF">
        <w:rPr>
          <w:b/>
          <w:u w:val="single"/>
        </w:rPr>
        <w:t>THEN  FIL</w:t>
      </w:r>
      <w:r w:rsidR="00040C49">
        <w:rPr>
          <w:b/>
          <w:u w:val="single"/>
        </w:rPr>
        <w:t>L</w:t>
      </w:r>
      <w:proofErr w:type="gramEnd"/>
      <w:r w:rsidR="00040C49">
        <w:rPr>
          <w:b/>
          <w:u w:val="single"/>
        </w:rPr>
        <w:t xml:space="preserve"> OUT SECTION B1. TRAFFIC INJURY</w:t>
      </w:r>
    </w:p>
    <w:p w14:paraId="010E7C89" w14:textId="77777777" w:rsidR="009E49DE" w:rsidRDefault="009E49DE" w:rsidP="00554FB9">
      <w:pPr>
        <w:rPr>
          <w:b/>
          <w:u w:val="single"/>
        </w:rPr>
      </w:pPr>
    </w:p>
    <w:p w14:paraId="23CC3EDB" w14:textId="77777777" w:rsidR="009E49DE" w:rsidRDefault="009E49DE" w:rsidP="00554FB9">
      <w:pPr>
        <w:rPr>
          <w:b/>
          <w:u w:val="single"/>
        </w:rPr>
      </w:pPr>
    </w:p>
    <w:p w14:paraId="6D9429B2" w14:textId="77777777" w:rsidR="00554FB9" w:rsidRDefault="006D15B4" w:rsidP="00554FB9">
      <w:pPr>
        <w:rPr>
          <w:b/>
          <w:u w:val="single"/>
        </w:rPr>
      </w:pPr>
      <w:r>
        <w:rPr>
          <w:b/>
          <w:u w:val="single"/>
        </w:rPr>
        <w:t xml:space="preserve">Section B1. </w:t>
      </w:r>
      <w:r w:rsidR="00856C0B">
        <w:rPr>
          <w:b/>
          <w:u w:val="single"/>
        </w:rPr>
        <w:t>TRAFFIC INJURY ONLY</w:t>
      </w:r>
    </w:p>
    <w:p w14:paraId="68108188" w14:textId="77777777" w:rsidR="00856C0B" w:rsidRDefault="00856C0B" w:rsidP="00554FB9">
      <w:pPr>
        <w:rPr>
          <w:b/>
          <w:u w:val="single"/>
        </w:rPr>
      </w:pPr>
    </w:p>
    <w:p w14:paraId="5C461F96" w14:textId="77777777" w:rsidR="00856C0B" w:rsidRPr="00816FE4" w:rsidRDefault="00856C0B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>How were you trav</w:t>
      </w:r>
      <w:r w:rsidR="00AC3CAA" w:rsidRPr="00816FE4">
        <w:rPr>
          <w:b/>
        </w:rPr>
        <w:t>elling when you were injured?</w:t>
      </w:r>
    </w:p>
    <w:p w14:paraId="0936ADE3" w14:textId="77777777" w:rsidR="00AC3CAA" w:rsidRDefault="00AC3CAA" w:rsidP="00554FB9">
      <w:r>
        <w:rPr>
          <w:b/>
        </w:rP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pedestria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car</w:t>
      </w:r>
    </w:p>
    <w:p w14:paraId="11B9A2A0" w14:textId="77777777" w:rsidR="00AC3CAA" w:rsidRDefault="00AC3CAA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non-</w:t>
      </w:r>
      <w:r w:rsidR="003352B3">
        <w:t>motorized vehicle (bicycle)</w:t>
      </w:r>
      <w:r>
        <w:tab/>
      </w:r>
      <w:r>
        <w:tab/>
      </w:r>
      <w:r w:rsidR="003352B3"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 w:rsidR="00C53C72">
        <w:t>pickup, van, minibus</w:t>
      </w:r>
    </w:p>
    <w:p w14:paraId="19A0A0B4" w14:textId="77777777" w:rsidR="00AC3CAA" w:rsidRDefault="00AC3CAA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proofErr w:type="spellStart"/>
      <w:r>
        <w:t>tuk-tuk</w:t>
      </w:r>
      <w:proofErr w:type="spellEnd"/>
      <w:r w:rsidR="00C53C72">
        <w:tab/>
      </w:r>
      <w:r w:rsidR="00C53C72">
        <w:tab/>
      </w:r>
      <w:r w:rsidR="00C53C72">
        <w:tab/>
      </w:r>
      <w:r w:rsidR="00C53C72">
        <w:tab/>
      </w:r>
      <w:r w:rsidR="00C53C72">
        <w:tab/>
      </w:r>
      <w:r w:rsidR="00C53C72"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 w:rsidR="00C53C72">
        <w:t>truck</w:t>
      </w:r>
    </w:p>
    <w:p w14:paraId="4241E54B" w14:textId="77777777" w:rsidR="00AC3CAA" w:rsidRDefault="00AC3CAA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>
        <w:t xml:space="preserve"> motorcycle</w:t>
      </w:r>
      <w:r w:rsidR="00C53C72">
        <w:tab/>
      </w:r>
      <w:r w:rsidR="00C53C72">
        <w:tab/>
      </w:r>
      <w:r w:rsidR="00C53C72">
        <w:tab/>
      </w:r>
      <w:r w:rsidR="00C53C72">
        <w:tab/>
      </w:r>
      <w:r w:rsidR="00C53C72">
        <w:tab/>
      </w:r>
      <w:r w:rsidR="00C53C72"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 w:rsidR="00C53C72">
        <w:t>bus</w:t>
      </w:r>
    </w:p>
    <w:p w14:paraId="75064828" w14:textId="77777777" w:rsidR="00C53C72" w:rsidRDefault="00C53C72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train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unknown</w:t>
      </w:r>
    </w:p>
    <w:p w14:paraId="0D0B258A" w14:textId="77777777" w:rsidR="00C53C72" w:rsidRDefault="00C53C72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 xml:space="preserve"> other (specify):</w:t>
      </w:r>
      <w:r w:rsidR="00600FE3">
        <w:t xml:space="preserve"> </w:t>
      </w:r>
      <w:r>
        <w:t>__________________________</w:t>
      </w:r>
    </w:p>
    <w:p w14:paraId="7FABCE1C" w14:textId="77777777" w:rsidR="00D376C1" w:rsidRDefault="00D376C1" w:rsidP="00554FB9">
      <w:pPr>
        <w:rPr>
          <w:b/>
        </w:rPr>
      </w:pPr>
    </w:p>
    <w:p w14:paraId="7D0F041A" w14:textId="77777777" w:rsidR="00D376C1" w:rsidRPr="00816FE4" w:rsidRDefault="00D376C1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>Type of Road User: What was the injured person</w:t>
      </w:r>
      <w:r w:rsidR="004E482F" w:rsidRPr="00816FE4">
        <w:rPr>
          <w:b/>
        </w:rPr>
        <w:t xml:space="preserve"> (you)</w:t>
      </w:r>
      <w:r w:rsidRPr="00816FE4">
        <w:rPr>
          <w:b/>
        </w:rPr>
        <w:t xml:space="preserve"> doing?</w:t>
      </w:r>
    </w:p>
    <w:p w14:paraId="441D4411" w14:textId="77777777" w:rsidR="00D376C1" w:rsidRDefault="00D376C1" w:rsidP="00554FB9">
      <w:r>
        <w:rPr>
          <w:b/>
        </w:rP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pedestrian</w:t>
      </w:r>
    </w:p>
    <w:p w14:paraId="31C92C4C" w14:textId="77777777" w:rsidR="00D376C1" w:rsidRDefault="00D376C1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driver or operator of the vehicle</w:t>
      </w:r>
    </w:p>
    <w:p w14:paraId="0DB53D93" w14:textId="77777777" w:rsidR="00D376C1" w:rsidRDefault="00D376C1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passenger</w:t>
      </w:r>
    </w:p>
    <w:p w14:paraId="7D07DB55" w14:textId="77777777" w:rsidR="00D376C1" w:rsidRDefault="00D376C1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unknown</w:t>
      </w:r>
    </w:p>
    <w:p w14:paraId="31764F28" w14:textId="77777777" w:rsidR="00186E72" w:rsidRPr="00040C49" w:rsidRDefault="00D376C1" w:rsidP="00554FB9">
      <w:r>
        <w:tab/>
      </w:r>
      <w:r w:rsidR="00876531" w:rsidRPr="00EB23E3">
        <w:rPr>
          <w:b/>
          <w:sz w:val="32"/>
          <w:szCs w:val="32"/>
        </w:rPr>
        <w:sym w:font="Symbol" w:char="F0A0"/>
      </w:r>
      <w:r w:rsidR="00876531">
        <w:t xml:space="preserve"> </w:t>
      </w:r>
      <w:r>
        <w:t>other (specify):</w:t>
      </w:r>
      <w:r w:rsidR="00600FE3">
        <w:t xml:space="preserve"> </w:t>
      </w:r>
      <w:r>
        <w:t>___________________________</w:t>
      </w:r>
    </w:p>
    <w:p w14:paraId="22C76E00" w14:textId="77777777" w:rsidR="00554FB9" w:rsidRDefault="00554FB9" w:rsidP="00554FB9">
      <w:pPr>
        <w:rPr>
          <w:b/>
        </w:rPr>
      </w:pPr>
    </w:p>
    <w:p w14:paraId="57D3BFE1" w14:textId="77777777" w:rsidR="00040C49" w:rsidRDefault="00040C49" w:rsidP="00554FB9">
      <w:pPr>
        <w:rPr>
          <w:b/>
          <w:u w:val="single"/>
        </w:rPr>
      </w:pPr>
    </w:p>
    <w:p w14:paraId="7174F852" w14:textId="77777777" w:rsidR="003E4F0A" w:rsidRDefault="003E4F0A" w:rsidP="00554FB9">
      <w:pPr>
        <w:rPr>
          <w:b/>
          <w:u w:val="single"/>
        </w:rPr>
      </w:pPr>
    </w:p>
    <w:p w14:paraId="2F675CF9" w14:textId="77777777" w:rsidR="003E4F0A" w:rsidRDefault="003E4F0A" w:rsidP="00554FB9">
      <w:pPr>
        <w:rPr>
          <w:b/>
          <w:u w:val="single"/>
        </w:rPr>
      </w:pPr>
    </w:p>
    <w:p w14:paraId="2B66879D" w14:textId="77777777" w:rsidR="003E4F0A" w:rsidRDefault="003E4F0A" w:rsidP="00554FB9">
      <w:pPr>
        <w:rPr>
          <w:b/>
          <w:u w:val="single"/>
        </w:rPr>
      </w:pPr>
    </w:p>
    <w:p w14:paraId="176D4CA2" w14:textId="77777777" w:rsidR="003E4F0A" w:rsidRDefault="003E4F0A" w:rsidP="00554FB9">
      <w:pPr>
        <w:rPr>
          <w:b/>
          <w:u w:val="single"/>
        </w:rPr>
      </w:pPr>
    </w:p>
    <w:p w14:paraId="572197FA" w14:textId="77777777" w:rsidR="003E4F0A" w:rsidRDefault="003E4F0A" w:rsidP="00554FB9">
      <w:pPr>
        <w:rPr>
          <w:b/>
          <w:u w:val="single"/>
        </w:rPr>
      </w:pPr>
    </w:p>
    <w:p w14:paraId="3ED02358" w14:textId="77777777" w:rsidR="003E4F0A" w:rsidRDefault="003E4F0A" w:rsidP="00554FB9">
      <w:pPr>
        <w:rPr>
          <w:b/>
          <w:u w:val="single"/>
        </w:rPr>
      </w:pPr>
    </w:p>
    <w:p w14:paraId="51E8B26C" w14:textId="77777777" w:rsidR="003E4F0A" w:rsidRDefault="003E4F0A" w:rsidP="00554FB9">
      <w:pPr>
        <w:rPr>
          <w:b/>
          <w:u w:val="single"/>
        </w:rPr>
      </w:pPr>
    </w:p>
    <w:p w14:paraId="6711AFB3" w14:textId="77777777" w:rsidR="003E4F0A" w:rsidRDefault="003E4F0A" w:rsidP="00554FB9">
      <w:pPr>
        <w:rPr>
          <w:b/>
          <w:u w:val="single"/>
        </w:rPr>
      </w:pPr>
    </w:p>
    <w:p w14:paraId="2C8E5765" w14:textId="77777777" w:rsidR="003E4F0A" w:rsidRDefault="003E4F0A" w:rsidP="00554FB9">
      <w:pPr>
        <w:rPr>
          <w:b/>
          <w:u w:val="single"/>
        </w:rPr>
      </w:pPr>
    </w:p>
    <w:p w14:paraId="6BBB90B6" w14:textId="77777777" w:rsidR="003E4F0A" w:rsidRDefault="003E4F0A" w:rsidP="00554FB9">
      <w:pPr>
        <w:rPr>
          <w:b/>
          <w:u w:val="single"/>
        </w:rPr>
      </w:pPr>
    </w:p>
    <w:p w14:paraId="15AB79DA" w14:textId="77777777" w:rsidR="003E4F0A" w:rsidRDefault="003E4F0A" w:rsidP="00554FB9">
      <w:pPr>
        <w:rPr>
          <w:b/>
          <w:u w:val="single"/>
        </w:rPr>
      </w:pPr>
    </w:p>
    <w:p w14:paraId="6E6E4AAD" w14:textId="77777777" w:rsidR="003E4F0A" w:rsidRDefault="003E4F0A" w:rsidP="00554FB9">
      <w:pPr>
        <w:rPr>
          <w:b/>
          <w:u w:val="single"/>
        </w:rPr>
      </w:pPr>
    </w:p>
    <w:p w14:paraId="1833CEAE" w14:textId="77777777" w:rsidR="003E4F0A" w:rsidRDefault="003E4F0A" w:rsidP="00554FB9">
      <w:pPr>
        <w:rPr>
          <w:b/>
          <w:u w:val="single"/>
        </w:rPr>
      </w:pPr>
    </w:p>
    <w:p w14:paraId="168C9832" w14:textId="77777777" w:rsidR="000D4109" w:rsidRPr="000D4109" w:rsidRDefault="000D4109" w:rsidP="00554FB9">
      <w:pPr>
        <w:rPr>
          <w:b/>
          <w:u w:val="single"/>
        </w:rPr>
      </w:pPr>
      <w:r>
        <w:rPr>
          <w:b/>
          <w:u w:val="single"/>
        </w:rPr>
        <w:lastRenderedPageBreak/>
        <w:t>Section C. Prehospital Transportation and Care</w:t>
      </w:r>
    </w:p>
    <w:p w14:paraId="2AB7655F" w14:textId="77777777" w:rsidR="00554FB9" w:rsidRDefault="00554FB9" w:rsidP="00554FB9">
      <w:pPr>
        <w:rPr>
          <w:b/>
        </w:rPr>
      </w:pPr>
    </w:p>
    <w:p w14:paraId="58B8B19F" w14:textId="77777777" w:rsidR="003352B3" w:rsidRDefault="003352B3" w:rsidP="00554FB9">
      <w:pPr>
        <w:rPr>
          <w:b/>
        </w:rPr>
      </w:pPr>
      <w:r>
        <w:rPr>
          <w:b/>
        </w:rPr>
        <w:t xml:space="preserve">Now let’s think about </w:t>
      </w:r>
      <w:r w:rsidR="0015262C">
        <w:rPr>
          <w:b/>
        </w:rPr>
        <w:t>what happened before you got to the hospital</w:t>
      </w:r>
      <w:r w:rsidR="00700B38">
        <w:rPr>
          <w:b/>
        </w:rPr>
        <w:t xml:space="preserve">. I will be asking questions about time of transportation, mode of transportation, </w:t>
      </w:r>
      <w:r w:rsidR="00600FE3">
        <w:rPr>
          <w:b/>
        </w:rPr>
        <w:t xml:space="preserve">and </w:t>
      </w:r>
      <w:r w:rsidR="00700B38">
        <w:rPr>
          <w:b/>
        </w:rPr>
        <w:t xml:space="preserve">whether you received medical care on the way to the hospital. </w:t>
      </w:r>
    </w:p>
    <w:p w14:paraId="4082FEDF" w14:textId="77777777" w:rsidR="003352B3" w:rsidRDefault="003352B3" w:rsidP="00554FB9">
      <w:pPr>
        <w:rPr>
          <w:b/>
        </w:rPr>
      </w:pPr>
    </w:p>
    <w:p w14:paraId="7C78903E" w14:textId="05785B04" w:rsidR="005B5688" w:rsidRPr="00816FE4" w:rsidRDefault="005B5688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Did you come to a health </w:t>
      </w:r>
      <w:r w:rsidR="0057701F">
        <w:rPr>
          <w:b/>
        </w:rPr>
        <w:t>facility or hospital within an hour</w:t>
      </w:r>
      <w:r w:rsidRPr="00816FE4">
        <w:rPr>
          <w:b/>
        </w:rPr>
        <w:t xml:space="preserve"> following injury?</w:t>
      </w:r>
    </w:p>
    <w:p w14:paraId="3842958E" w14:textId="77777777" w:rsidR="005B5688" w:rsidRDefault="005B5688" w:rsidP="00554FB9">
      <w:r>
        <w:rPr>
          <w:b/>
        </w:rPr>
        <w:tab/>
      </w:r>
      <w:r w:rsidR="00852DF1"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3E4F0A">
        <w:t>no</w:t>
      </w:r>
    </w:p>
    <w:p w14:paraId="6D704C50" w14:textId="77777777" w:rsidR="005B5688" w:rsidRPr="005B5688" w:rsidRDefault="005B5688" w:rsidP="00554FB9">
      <w: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 w:rsidR="003E4F0A">
        <w:t>yes</w:t>
      </w:r>
    </w:p>
    <w:p w14:paraId="082C9034" w14:textId="77777777" w:rsidR="00554FB9" w:rsidRDefault="00554FB9" w:rsidP="00554FB9"/>
    <w:p w14:paraId="30A4C72D" w14:textId="77777777" w:rsidR="005B5688" w:rsidRDefault="00554FB9" w:rsidP="00554FB9">
      <w:r>
        <w:tab/>
      </w:r>
      <w:r w:rsidR="00816FE4" w:rsidRPr="00816FE4">
        <w:rPr>
          <w:b/>
        </w:rPr>
        <w:t>22a.</w:t>
      </w:r>
      <w:r w:rsidR="00816FE4">
        <w:t xml:space="preserve"> </w:t>
      </w:r>
      <w:r>
        <w:t xml:space="preserve">If no, </w:t>
      </w:r>
      <w:r w:rsidR="00600FE3">
        <w:t xml:space="preserve">how </w:t>
      </w:r>
      <w:r w:rsidR="005B5688">
        <w:t xml:space="preserve">long did you wait </w:t>
      </w:r>
      <w:r w:rsidR="008F5680">
        <w:t>before you decided to find a way to get to the hospital?</w:t>
      </w:r>
      <w:r>
        <w:tab/>
      </w:r>
      <w:r w:rsidR="005B5688">
        <w:tab/>
      </w:r>
    </w:p>
    <w:p w14:paraId="3C79CA3C" w14:textId="77777777" w:rsidR="005B5688" w:rsidRDefault="005B5688" w:rsidP="00554FB9">
      <w:r>
        <w:tab/>
      </w:r>
      <w:r>
        <w:tab/>
        <w:t>________ hours</w:t>
      </w:r>
      <w:r>
        <w:tab/>
      </w:r>
      <w:r>
        <w:tab/>
        <w:t>_________min</w:t>
      </w:r>
    </w:p>
    <w:p w14:paraId="2750452D" w14:textId="77777777" w:rsidR="005B5688" w:rsidRDefault="005B5688" w:rsidP="00554FB9"/>
    <w:p w14:paraId="4D7A9FF8" w14:textId="77777777" w:rsidR="00B80135" w:rsidRPr="00816FE4" w:rsidRDefault="00C32631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Once you decided to seek care, did you have to wait for </w:t>
      </w:r>
      <w:r w:rsidR="008F5680" w:rsidRPr="00816FE4">
        <w:rPr>
          <w:b/>
        </w:rPr>
        <w:t>someone</w:t>
      </w:r>
      <w:r w:rsidR="00F826C8" w:rsidRPr="00816FE4">
        <w:rPr>
          <w:b/>
        </w:rPr>
        <w:t xml:space="preserve"> or transportation</w:t>
      </w:r>
      <w:r w:rsidR="008F5680" w:rsidRPr="00816FE4">
        <w:rPr>
          <w:b/>
        </w:rPr>
        <w:t xml:space="preserve"> to take you</w:t>
      </w:r>
      <w:r w:rsidRPr="00816FE4">
        <w:rPr>
          <w:b/>
        </w:rPr>
        <w:t xml:space="preserve"> to the health facility or hospital?</w:t>
      </w:r>
    </w:p>
    <w:p w14:paraId="7457D803" w14:textId="77777777" w:rsidR="00C32631" w:rsidRDefault="00C32631">
      <w:r>
        <w:rPr>
          <w:b/>
        </w:rPr>
        <w:tab/>
      </w:r>
      <w:r w:rsidR="00852DF1" w:rsidRPr="00EB23E3">
        <w:rPr>
          <w:b/>
          <w:sz w:val="32"/>
          <w:szCs w:val="32"/>
        </w:rPr>
        <w:sym w:font="Symbol" w:char="F0A0"/>
      </w:r>
      <w:r w:rsidR="003E4F0A">
        <w:rPr>
          <w:b/>
          <w:sz w:val="32"/>
          <w:szCs w:val="32"/>
        </w:rPr>
        <w:t xml:space="preserve"> </w:t>
      </w:r>
      <w:r w:rsidR="003E4F0A">
        <w:t>no</w:t>
      </w:r>
    </w:p>
    <w:p w14:paraId="6906F302" w14:textId="77777777" w:rsidR="00C32631" w:rsidRPr="00C32631" w:rsidRDefault="00C32631">
      <w: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 w:rsidR="003E4F0A">
        <w:t>yes</w:t>
      </w:r>
    </w:p>
    <w:p w14:paraId="4AA580BF" w14:textId="77777777" w:rsidR="000D4109" w:rsidRDefault="000D4109">
      <w:pPr>
        <w:rPr>
          <w:b/>
        </w:rPr>
      </w:pPr>
    </w:p>
    <w:p w14:paraId="4A49043D" w14:textId="77777777" w:rsidR="0033684D" w:rsidRDefault="0033684D">
      <w:pPr>
        <w:rPr>
          <w:b/>
        </w:rPr>
      </w:pPr>
    </w:p>
    <w:p w14:paraId="6E3484BB" w14:textId="77777777" w:rsidR="0008434A" w:rsidRPr="00816FE4" w:rsidRDefault="008F5680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If you did wait for transportation to the hospital, </w:t>
      </w:r>
      <w:proofErr w:type="gramStart"/>
      <w:r w:rsidR="0008434A" w:rsidRPr="00816FE4">
        <w:rPr>
          <w:b/>
        </w:rPr>
        <w:t>How</w:t>
      </w:r>
      <w:proofErr w:type="gramEnd"/>
      <w:r w:rsidR="0008434A" w:rsidRPr="00816FE4">
        <w:rPr>
          <w:b/>
        </w:rPr>
        <w:t xml:space="preserve"> long did you have to wait for transp</w:t>
      </w:r>
      <w:r w:rsidR="00816FE4" w:rsidRPr="00816FE4">
        <w:rPr>
          <w:b/>
        </w:rPr>
        <w:t>ortation to the hospital</w:t>
      </w:r>
      <w:r w:rsidR="0008434A" w:rsidRPr="00816FE4">
        <w:rPr>
          <w:b/>
        </w:rPr>
        <w:t>?</w:t>
      </w:r>
      <w:r w:rsidR="0008434A" w:rsidRPr="00816FE4">
        <w:rPr>
          <w:b/>
        </w:rPr>
        <w:tab/>
      </w:r>
    </w:p>
    <w:p w14:paraId="6FD4DB56" w14:textId="77777777" w:rsidR="0008434A" w:rsidRDefault="0008434A"/>
    <w:p w14:paraId="53EF778A" w14:textId="77777777" w:rsidR="00C14FD0" w:rsidRDefault="00132F04" w:rsidP="00132F04">
      <w:pPr>
        <w:ind w:firstLine="720"/>
      </w:pPr>
      <w:r>
        <w:t>_</w:t>
      </w:r>
      <w:r w:rsidR="00B744CC">
        <w:t>____</w:t>
      </w:r>
      <w:r w:rsidR="0008434A">
        <w:t xml:space="preserve">hours </w:t>
      </w:r>
      <w:r>
        <w:t xml:space="preserve"> </w:t>
      </w:r>
      <w:r w:rsidR="0008434A">
        <w:t xml:space="preserve"> ____</w:t>
      </w:r>
      <w:r w:rsidR="009E5EC0">
        <w:t>_</w:t>
      </w:r>
      <w:r w:rsidR="0008434A">
        <w:t>min</w:t>
      </w:r>
    </w:p>
    <w:p w14:paraId="24C9C85E" w14:textId="77777777" w:rsidR="00C11759" w:rsidRDefault="00C11759">
      <w:pPr>
        <w:rPr>
          <w:b/>
        </w:rPr>
      </w:pPr>
    </w:p>
    <w:p w14:paraId="6C1892D1" w14:textId="77777777" w:rsidR="009E49DE" w:rsidRDefault="009E49DE" w:rsidP="00C11759">
      <w:pPr>
        <w:rPr>
          <w:b/>
        </w:rPr>
      </w:pPr>
    </w:p>
    <w:p w14:paraId="05C53F82" w14:textId="77777777" w:rsidR="00C11759" w:rsidRDefault="00C11759" w:rsidP="00816FE4">
      <w:pPr>
        <w:pStyle w:val="ListParagraph"/>
        <w:numPr>
          <w:ilvl w:val="0"/>
          <w:numId w:val="2"/>
        </w:numPr>
      </w:pPr>
      <w:r w:rsidRPr="00816FE4">
        <w:rPr>
          <w:b/>
        </w:rPr>
        <w:t>Was there more than 1 part/leg on your trip to the hospital</w:t>
      </w:r>
      <w:r w:rsidR="00985064" w:rsidRPr="00816FE4">
        <w:rPr>
          <w:b/>
        </w:rPr>
        <w:t>?</w:t>
      </w:r>
      <w:r>
        <w:tab/>
      </w:r>
      <w:r>
        <w:tab/>
      </w:r>
    </w:p>
    <w:p w14:paraId="7B222122" w14:textId="77777777" w:rsidR="00C11759" w:rsidRDefault="00852DF1" w:rsidP="00C11759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C11759">
        <w:t xml:space="preserve">no </w:t>
      </w:r>
    </w:p>
    <w:p w14:paraId="675E1D6B" w14:textId="77777777" w:rsidR="00C11759" w:rsidRPr="00854502" w:rsidRDefault="00852DF1" w:rsidP="00854502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C11759">
        <w:t>yes</w:t>
      </w:r>
      <w:r w:rsidR="00C11759">
        <w:tab/>
      </w:r>
    </w:p>
    <w:p w14:paraId="209B8CAE" w14:textId="77777777" w:rsidR="003520F5" w:rsidRDefault="003520F5">
      <w:pPr>
        <w:rPr>
          <w:b/>
        </w:rPr>
      </w:pPr>
    </w:p>
    <w:p w14:paraId="0A70BDE4" w14:textId="77777777" w:rsidR="003520F5" w:rsidRDefault="003520F5"/>
    <w:p w14:paraId="22317CAB" w14:textId="77777777" w:rsidR="003E4F0A" w:rsidRDefault="003E4F0A"/>
    <w:p w14:paraId="5F885F5F" w14:textId="77777777" w:rsidR="003E4F0A" w:rsidRDefault="003E4F0A"/>
    <w:p w14:paraId="0DBFA2A5" w14:textId="77777777" w:rsidR="003E4F0A" w:rsidRDefault="003E4F0A"/>
    <w:p w14:paraId="0BCF5356" w14:textId="77777777" w:rsidR="003E4F0A" w:rsidRDefault="003E4F0A"/>
    <w:p w14:paraId="2BBCB0FB" w14:textId="77777777" w:rsidR="003E4F0A" w:rsidRDefault="003E4F0A"/>
    <w:p w14:paraId="00DE6381" w14:textId="77777777" w:rsidR="003E4F0A" w:rsidRDefault="003E4F0A"/>
    <w:p w14:paraId="6E9C08ED" w14:textId="77777777" w:rsidR="003E4F0A" w:rsidRDefault="003E4F0A"/>
    <w:p w14:paraId="730F6DB9" w14:textId="77777777" w:rsidR="003E4F0A" w:rsidRDefault="003E4F0A"/>
    <w:p w14:paraId="31F140BA" w14:textId="77777777" w:rsidR="003E4F0A" w:rsidRDefault="003E4F0A"/>
    <w:p w14:paraId="0F4CF66A" w14:textId="77777777" w:rsidR="003E4F0A" w:rsidRDefault="003E4F0A"/>
    <w:p w14:paraId="169607FE" w14:textId="77777777" w:rsidR="003E4F0A" w:rsidRDefault="003E4F0A"/>
    <w:p w14:paraId="14BD59B1" w14:textId="77777777" w:rsidR="003E4F0A" w:rsidRDefault="003E4F0A"/>
    <w:p w14:paraId="3F269A8A" w14:textId="77777777" w:rsidR="003E4F0A" w:rsidRDefault="003E4F0A"/>
    <w:p w14:paraId="470385A9" w14:textId="77777777" w:rsidR="000E1BA2" w:rsidRDefault="000E1BA2"/>
    <w:p w14:paraId="6D2B82F4" w14:textId="77777777" w:rsidR="003520F5" w:rsidRPr="00816FE4" w:rsidRDefault="00854502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lastRenderedPageBreak/>
        <w:t xml:space="preserve">Please fill out the table below regarding your trip to the hospital. </w:t>
      </w:r>
    </w:p>
    <w:p w14:paraId="394BAD52" w14:textId="77777777" w:rsidR="00CC0185" w:rsidRPr="00217ADC" w:rsidRDefault="00CC0185">
      <w:pPr>
        <w:rPr>
          <w:sz w:val="20"/>
          <w:szCs w:val="20"/>
        </w:rPr>
      </w:pPr>
      <w:r w:rsidRPr="00217ADC">
        <w:rPr>
          <w:sz w:val="20"/>
          <w:szCs w:val="20"/>
        </w:rPr>
        <w:t>Mode of Transport: walk</w:t>
      </w:r>
      <w:r w:rsidR="00600FE3">
        <w:rPr>
          <w:sz w:val="20"/>
          <w:szCs w:val="20"/>
        </w:rPr>
        <w:t>ing</w:t>
      </w:r>
      <w:r w:rsidRPr="00217ADC">
        <w:rPr>
          <w:sz w:val="20"/>
          <w:szCs w:val="20"/>
        </w:rPr>
        <w:t xml:space="preserve">, </w:t>
      </w:r>
      <w:r w:rsidR="00600FE3" w:rsidRPr="00217ADC">
        <w:rPr>
          <w:sz w:val="20"/>
          <w:szCs w:val="20"/>
        </w:rPr>
        <w:t>bicy</w:t>
      </w:r>
      <w:r w:rsidR="00600FE3">
        <w:rPr>
          <w:sz w:val="20"/>
          <w:szCs w:val="20"/>
        </w:rPr>
        <w:t>cle</w:t>
      </w:r>
      <w:r w:rsidR="00854502">
        <w:rPr>
          <w:sz w:val="20"/>
          <w:szCs w:val="20"/>
        </w:rPr>
        <w:t xml:space="preserve">, personal car, </w:t>
      </w:r>
      <w:proofErr w:type="spellStart"/>
      <w:r w:rsidR="00854502">
        <w:rPr>
          <w:sz w:val="20"/>
          <w:szCs w:val="20"/>
        </w:rPr>
        <w:t>tuk-tuk</w:t>
      </w:r>
      <w:proofErr w:type="spellEnd"/>
      <w:r w:rsidR="00854502">
        <w:rPr>
          <w:sz w:val="20"/>
          <w:szCs w:val="20"/>
        </w:rPr>
        <w:t xml:space="preserve">, police </w:t>
      </w:r>
      <w:r w:rsidR="00600FE3">
        <w:rPr>
          <w:sz w:val="20"/>
          <w:szCs w:val="20"/>
        </w:rPr>
        <w:t>vehicle</w:t>
      </w:r>
      <w:r w:rsidRPr="00217ADC">
        <w:rPr>
          <w:sz w:val="20"/>
          <w:szCs w:val="20"/>
        </w:rPr>
        <w:t>, carried, bus, taxi</w:t>
      </w:r>
      <w:r w:rsidR="00217ADC" w:rsidRPr="00217ADC">
        <w:rPr>
          <w:sz w:val="20"/>
          <w:szCs w:val="20"/>
        </w:rPr>
        <w:t xml:space="preserve">, </w:t>
      </w:r>
      <w:r w:rsidR="00854502">
        <w:rPr>
          <w:sz w:val="20"/>
          <w:szCs w:val="20"/>
        </w:rPr>
        <w:t>private ambulance, train, motorcycle, other (specif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3"/>
        <w:gridCol w:w="1936"/>
        <w:gridCol w:w="2747"/>
        <w:gridCol w:w="2430"/>
        <w:gridCol w:w="1867"/>
      </w:tblGrid>
      <w:tr w:rsidR="00816FE4" w14:paraId="35B7DD64" w14:textId="77777777" w:rsidTr="00816FE4">
        <w:tc>
          <w:tcPr>
            <w:tcW w:w="943" w:type="dxa"/>
          </w:tcPr>
          <w:p w14:paraId="2745052C" w14:textId="77777777" w:rsidR="007D45F3" w:rsidRPr="003520F5" w:rsidRDefault="007D45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ge of Journey (from sit</w:t>
            </w:r>
            <w:r w:rsidR="0077794C">
              <w:rPr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 xml:space="preserve"> of injury)</w:t>
            </w:r>
          </w:p>
        </w:tc>
        <w:tc>
          <w:tcPr>
            <w:tcW w:w="1936" w:type="dxa"/>
          </w:tcPr>
          <w:p w14:paraId="1DE42F6B" w14:textId="77777777" w:rsidR="007D45F3" w:rsidRPr="003520F5" w:rsidRDefault="007D45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 of Transport</w:t>
            </w:r>
          </w:p>
        </w:tc>
        <w:tc>
          <w:tcPr>
            <w:tcW w:w="2747" w:type="dxa"/>
          </w:tcPr>
          <w:p w14:paraId="55FBEBD2" w14:textId="77777777" w:rsidR="007D45F3" w:rsidRPr="003520F5" w:rsidRDefault="007D45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om (site of injury/dispensary/hospital name &amp; district)</w:t>
            </w:r>
          </w:p>
        </w:tc>
        <w:tc>
          <w:tcPr>
            <w:tcW w:w="2430" w:type="dxa"/>
          </w:tcPr>
          <w:p w14:paraId="3C92A9DC" w14:textId="77777777" w:rsidR="007D45F3" w:rsidRPr="003520F5" w:rsidRDefault="007D45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 (dispensary/hospital name &amp; district)</w:t>
            </w:r>
          </w:p>
        </w:tc>
        <w:tc>
          <w:tcPr>
            <w:tcW w:w="1867" w:type="dxa"/>
          </w:tcPr>
          <w:p w14:paraId="618B3D34" w14:textId="77777777" w:rsidR="007D45F3" w:rsidRPr="003520F5" w:rsidRDefault="007D45F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vel Time</w:t>
            </w:r>
            <w:r w:rsidR="00D35194">
              <w:rPr>
                <w:b/>
                <w:sz w:val="20"/>
                <w:szCs w:val="20"/>
              </w:rPr>
              <w:t xml:space="preserve"> (list hours(</w:t>
            </w:r>
            <w:proofErr w:type="spellStart"/>
            <w:r w:rsidR="00D35194">
              <w:rPr>
                <w:b/>
                <w:sz w:val="20"/>
                <w:szCs w:val="20"/>
              </w:rPr>
              <w:t>hrs</w:t>
            </w:r>
            <w:proofErr w:type="spellEnd"/>
            <w:r w:rsidR="00D35194">
              <w:rPr>
                <w:b/>
                <w:sz w:val="20"/>
                <w:szCs w:val="20"/>
              </w:rPr>
              <w:t>) and then minutes(min))</w:t>
            </w:r>
          </w:p>
        </w:tc>
      </w:tr>
      <w:tr w:rsidR="00816FE4" w14:paraId="240606CB" w14:textId="77777777" w:rsidTr="00816FE4">
        <w:trPr>
          <w:trHeight w:val="1943"/>
        </w:trPr>
        <w:tc>
          <w:tcPr>
            <w:tcW w:w="943" w:type="dxa"/>
          </w:tcPr>
          <w:p w14:paraId="69B51593" w14:textId="77777777" w:rsidR="007D45F3" w:rsidRPr="003520F5" w:rsidRDefault="007D45F3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936" w:type="dxa"/>
          </w:tcPr>
          <w:p w14:paraId="630996D8" w14:textId="77777777" w:rsidR="007D45F3" w:rsidRDefault="007D45F3"/>
        </w:tc>
        <w:tc>
          <w:tcPr>
            <w:tcW w:w="2747" w:type="dxa"/>
          </w:tcPr>
          <w:p w14:paraId="01ECD2A3" w14:textId="77777777" w:rsidR="007D45F3" w:rsidRDefault="007D45F3"/>
        </w:tc>
        <w:tc>
          <w:tcPr>
            <w:tcW w:w="2430" w:type="dxa"/>
          </w:tcPr>
          <w:p w14:paraId="7559557C" w14:textId="77777777" w:rsidR="007D45F3" w:rsidRDefault="007D45F3"/>
        </w:tc>
        <w:tc>
          <w:tcPr>
            <w:tcW w:w="1867" w:type="dxa"/>
          </w:tcPr>
          <w:p w14:paraId="7F315E92" w14:textId="77777777" w:rsidR="007D45F3" w:rsidRDefault="007D45F3"/>
        </w:tc>
      </w:tr>
      <w:tr w:rsidR="00816FE4" w14:paraId="27719F06" w14:textId="77777777" w:rsidTr="00816FE4">
        <w:trPr>
          <w:trHeight w:val="1970"/>
        </w:trPr>
        <w:tc>
          <w:tcPr>
            <w:tcW w:w="943" w:type="dxa"/>
          </w:tcPr>
          <w:p w14:paraId="163F680D" w14:textId="77777777" w:rsidR="007D45F3" w:rsidRPr="003520F5" w:rsidRDefault="007D45F3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936" w:type="dxa"/>
          </w:tcPr>
          <w:p w14:paraId="19876715" w14:textId="77777777" w:rsidR="007D45F3" w:rsidRDefault="007D45F3"/>
        </w:tc>
        <w:tc>
          <w:tcPr>
            <w:tcW w:w="2747" w:type="dxa"/>
          </w:tcPr>
          <w:p w14:paraId="7A8A587B" w14:textId="77777777" w:rsidR="007D45F3" w:rsidRDefault="007D45F3"/>
        </w:tc>
        <w:tc>
          <w:tcPr>
            <w:tcW w:w="2430" w:type="dxa"/>
          </w:tcPr>
          <w:p w14:paraId="28716E4E" w14:textId="77777777" w:rsidR="007D45F3" w:rsidRDefault="007D45F3"/>
        </w:tc>
        <w:tc>
          <w:tcPr>
            <w:tcW w:w="1867" w:type="dxa"/>
          </w:tcPr>
          <w:p w14:paraId="22A1777C" w14:textId="77777777" w:rsidR="007D45F3" w:rsidRDefault="007D45F3"/>
        </w:tc>
      </w:tr>
      <w:tr w:rsidR="00816FE4" w14:paraId="3E69A2E9" w14:textId="77777777" w:rsidTr="00816FE4">
        <w:trPr>
          <w:trHeight w:val="1943"/>
        </w:trPr>
        <w:tc>
          <w:tcPr>
            <w:tcW w:w="943" w:type="dxa"/>
          </w:tcPr>
          <w:p w14:paraId="4CEE6DE3" w14:textId="77777777" w:rsidR="007D45F3" w:rsidRPr="003520F5" w:rsidRDefault="007D45F3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36" w:type="dxa"/>
          </w:tcPr>
          <w:p w14:paraId="71FA8CF5" w14:textId="77777777" w:rsidR="007D45F3" w:rsidRDefault="007D45F3"/>
        </w:tc>
        <w:tc>
          <w:tcPr>
            <w:tcW w:w="2747" w:type="dxa"/>
          </w:tcPr>
          <w:p w14:paraId="33FE77A2" w14:textId="77777777" w:rsidR="007D45F3" w:rsidRDefault="007D45F3"/>
        </w:tc>
        <w:tc>
          <w:tcPr>
            <w:tcW w:w="2430" w:type="dxa"/>
          </w:tcPr>
          <w:p w14:paraId="44405998" w14:textId="77777777" w:rsidR="007D45F3" w:rsidRDefault="007D45F3"/>
        </w:tc>
        <w:tc>
          <w:tcPr>
            <w:tcW w:w="1867" w:type="dxa"/>
          </w:tcPr>
          <w:p w14:paraId="73B9EA97" w14:textId="77777777" w:rsidR="007D45F3" w:rsidRDefault="007D45F3"/>
        </w:tc>
      </w:tr>
      <w:tr w:rsidR="00816FE4" w14:paraId="03EE5134" w14:textId="77777777" w:rsidTr="00816FE4">
        <w:trPr>
          <w:trHeight w:val="1871"/>
        </w:trPr>
        <w:tc>
          <w:tcPr>
            <w:tcW w:w="943" w:type="dxa"/>
          </w:tcPr>
          <w:p w14:paraId="759B8874" w14:textId="77777777" w:rsidR="007D45F3" w:rsidRPr="003520F5" w:rsidRDefault="007D45F3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936" w:type="dxa"/>
          </w:tcPr>
          <w:p w14:paraId="6ACEB2BD" w14:textId="77777777" w:rsidR="007D45F3" w:rsidRDefault="007D45F3"/>
        </w:tc>
        <w:tc>
          <w:tcPr>
            <w:tcW w:w="2747" w:type="dxa"/>
          </w:tcPr>
          <w:p w14:paraId="16ABEC62" w14:textId="77777777" w:rsidR="007D45F3" w:rsidRDefault="007D45F3"/>
        </w:tc>
        <w:tc>
          <w:tcPr>
            <w:tcW w:w="2430" w:type="dxa"/>
          </w:tcPr>
          <w:p w14:paraId="5C98187B" w14:textId="77777777" w:rsidR="007D45F3" w:rsidRDefault="007D45F3"/>
        </w:tc>
        <w:tc>
          <w:tcPr>
            <w:tcW w:w="1867" w:type="dxa"/>
          </w:tcPr>
          <w:p w14:paraId="51F01F51" w14:textId="77777777" w:rsidR="007D45F3" w:rsidRDefault="007D45F3"/>
        </w:tc>
      </w:tr>
    </w:tbl>
    <w:p w14:paraId="68ADE525" w14:textId="77777777" w:rsidR="009E40DF" w:rsidRDefault="009E40DF">
      <w:pPr>
        <w:rPr>
          <w:b/>
        </w:rPr>
      </w:pPr>
    </w:p>
    <w:p w14:paraId="723CB18D" w14:textId="77777777" w:rsidR="009E40DF" w:rsidRDefault="009E40DF">
      <w:pPr>
        <w:rPr>
          <w:b/>
        </w:rPr>
      </w:pPr>
    </w:p>
    <w:p w14:paraId="1D746AC2" w14:textId="45E1C15E" w:rsidR="009D2F66" w:rsidRPr="00816FE4" w:rsidRDefault="00C97AB7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>Did</w:t>
      </w:r>
      <w:r w:rsidR="009E40DF" w:rsidRPr="00816FE4">
        <w:rPr>
          <w:b/>
        </w:rPr>
        <w:t xml:space="preserve"> you receive treatment</w:t>
      </w:r>
      <w:r w:rsidR="005E2188">
        <w:rPr>
          <w:b/>
        </w:rPr>
        <w:t xml:space="preserve"> prior to coming to </w:t>
      </w:r>
      <w:proofErr w:type="spellStart"/>
      <w:r w:rsidR="005E2188">
        <w:rPr>
          <w:b/>
        </w:rPr>
        <w:t>Karapitiya</w:t>
      </w:r>
      <w:proofErr w:type="spellEnd"/>
      <w:r w:rsidR="005E2188">
        <w:rPr>
          <w:b/>
        </w:rPr>
        <w:t xml:space="preserve"> </w:t>
      </w:r>
      <w:r w:rsidR="00985064" w:rsidRPr="00816FE4">
        <w:rPr>
          <w:b/>
        </w:rPr>
        <w:t>hospital?</w:t>
      </w:r>
      <w:r w:rsidRPr="00816FE4">
        <w:rPr>
          <w:b/>
        </w:rPr>
        <w:tab/>
      </w:r>
    </w:p>
    <w:p w14:paraId="163043C2" w14:textId="77777777" w:rsidR="009D2F66" w:rsidRDefault="00852DF1" w:rsidP="009D2F66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9D2F66">
        <w:t xml:space="preserve"> no </w:t>
      </w:r>
    </w:p>
    <w:p w14:paraId="54A4348E" w14:textId="77777777" w:rsidR="00831F1A" w:rsidRDefault="00852DF1" w:rsidP="009D2F66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C97AB7">
        <w:t xml:space="preserve"> yes</w:t>
      </w:r>
    </w:p>
    <w:p w14:paraId="3A810593" w14:textId="77777777" w:rsidR="009B0B0D" w:rsidRDefault="009B0B0D">
      <w:r>
        <w:tab/>
        <w:t xml:space="preserve"> </w:t>
      </w:r>
    </w:p>
    <w:tbl>
      <w:tblPr>
        <w:tblStyle w:val="TableGrid"/>
        <w:tblW w:w="0" w:type="auto"/>
        <w:tblInd w:w="1463" w:type="dxa"/>
        <w:tblLook w:val="04A0" w:firstRow="1" w:lastRow="0" w:firstColumn="1" w:lastColumn="0" w:noHBand="0" w:noVBand="1"/>
      </w:tblPr>
      <w:tblGrid>
        <w:gridCol w:w="8280"/>
      </w:tblGrid>
      <w:tr w:rsidR="00816FE4" w:rsidRPr="00816FE4" w14:paraId="10031C3E" w14:textId="77777777" w:rsidTr="00816FE4">
        <w:tc>
          <w:tcPr>
            <w:tcW w:w="8280" w:type="dxa"/>
          </w:tcPr>
          <w:p w14:paraId="02BFB804" w14:textId="77777777" w:rsidR="00816FE4" w:rsidRPr="00816FE4" w:rsidRDefault="00816FE4" w:rsidP="00437C3B">
            <w:r w:rsidRPr="00816FE4">
              <w:rPr>
                <w:b/>
              </w:rPr>
              <w:t>27a.</w:t>
            </w:r>
            <w:r w:rsidRPr="00816FE4">
              <w:t xml:space="preserve"> If yes</w:t>
            </w:r>
            <w:r w:rsidR="003E4F0A">
              <w:t>,</w:t>
            </w:r>
            <w:r>
              <w:t xml:space="preserve"> what was done?</w:t>
            </w:r>
          </w:p>
        </w:tc>
      </w:tr>
      <w:tr w:rsidR="00816FE4" w:rsidRPr="00816FE4" w14:paraId="763A5D6D" w14:textId="77777777" w:rsidTr="00816FE4">
        <w:trPr>
          <w:trHeight w:val="1448"/>
        </w:trPr>
        <w:tc>
          <w:tcPr>
            <w:tcW w:w="8280" w:type="dxa"/>
          </w:tcPr>
          <w:p w14:paraId="625F1F23" w14:textId="77777777" w:rsidR="00816FE4" w:rsidRPr="00816FE4" w:rsidRDefault="00816FE4" w:rsidP="00437C3B">
            <w:pPr>
              <w:rPr>
                <w:b/>
              </w:rPr>
            </w:pPr>
          </w:p>
        </w:tc>
      </w:tr>
    </w:tbl>
    <w:p w14:paraId="381F0507" w14:textId="77777777" w:rsidR="00D35194" w:rsidRDefault="00D35194" w:rsidP="00712E2D"/>
    <w:p w14:paraId="19109CB6" w14:textId="77777777" w:rsidR="00712E2D" w:rsidRPr="00816FE4" w:rsidRDefault="00712E2D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Who administered this </w:t>
      </w:r>
      <w:r w:rsidR="009E40DF" w:rsidRPr="00816FE4">
        <w:rPr>
          <w:b/>
        </w:rPr>
        <w:t>treatment before you got to the hospital</w:t>
      </w:r>
      <w:r w:rsidR="00985064" w:rsidRPr="00816FE4">
        <w:rPr>
          <w:b/>
        </w:rPr>
        <w:t>?</w:t>
      </w:r>
    </w:p>
    <w:p w14:paraId="7BE92192" w14:textId="31A16969" w:rsidR="00237E45" w:rsidRDefault="00712E2D" w:rsidP="00712E2D">
      <w:r>
        <w:rPr>
          <w:b/>
        </w:rPr>
        <w:tab/>
      </w:r>
      <w:r>
        <w:rPr>
          <w:b/>
        </w:rP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 w:rsidR="00237E45">
        <w:t xml:space="preserve">trained nurse </w:t>
      </w:r>
      <w:r w:rsidR="00237E45">
        <w:tab/>
      </w:r>
      <w:r w:rsidR="00237E45">
        <w:tab/>
      </w:r>
      <w:r w:rsidR="00237E45" w:rsidRPr="00EB23E3">
        <w:rPr>
          <w:b/>
          <w:sz w:val="32"/>
          <w:szCs w:val="32"/>
        </w:rPr>
        <w:sym w:font="Symbol" w:char="F0A0"/>
      </w:r>
      <w:r w:rsidR="00237E45">
        <w:t xml:space="preserve"> doctor</w:t>
      </w:r>
    </w:p>
    <w:p w14:paraId="2D58AA51" w14:textId="1B1D113E" w:rsidR="00712E2D" w:rsidRDefault="00712E2D" w:rsidP="00237E45">
      <w:pPr>
        <w:ind w:firstLine="720"/>
      </w:pPr>
      <w: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>
        <w:t>friend</w:t>
      </w:r>
      <w:r w:rsidR="00ED593A">
        <w:tab/>
      </w:r>
      <w:r w:rsidR="00ED593A">
        <w:tab/>
      </w:r>
      <w:r w:rsidR="00ED593A">
        <w:tab/>
      </w:r>
      <w:r w:rsidR="00ED593A" w:rsidRPr="00EB23E3">
        <w:rPr>
          <w:b/>
          <w:sz w:val="32"/>
          <w:szCs w:val="32"/>
        </w:rPr>
        <w:sym w:font="Symbol" w:char="F0A0"/>
      </w:r>
      <w:r w:rsidR="00ED593A">
        <w:t xml:space="preserve"> family member</w:t>
      </w:r>
    </w:p>
    <w:p w14:paraId="3D8AA1BE" w14:textId="7E9E88FC" w:rsidR="00712E2D" w:rsidRDefault="00712E2D" w:rsidP="00712E2D">
      <w:r>
        <w:tab/>
      </w:r>
      <w: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>
        <w:t>trained lay responder</w:t>
      </w:r>
      <w:r>
        <w:tab/>
      </w:r>
      <w:r w:rsidR="00F03AC0" w:rsidRPr="00EB23E3">
        <w:rPr>
          <w:b/>
          <w:sz w:val="32"/>
          <w:szCs w:val="32"/>
        </w:rPr>
        <w:sym w:font="Symbol" w:char="F0A0"/>
      </w:r>
      <w:r w:rsidR="00F03AC0">
        <w:t xml:space="preserve"> unknown</w:t>
      </w:r>
    </w:p>
    <w:p w14:paraId="0A6BD855" w14:textId="704B0F11" w:rsidR="00712E2D" w:rsidRPr="00712E2D" w:rsidRDefault="00712E2D" w:rsidP="00712E2D">
      <w:r>
        <w:tab/>
      </w:r>
      <w:r>
        <w:tab/>
      </w:r>
      <w:r w:rsidR="00852DF1" w:rsidRPr="00EB23E3">
        <w:rPr>
          <w:b/>
          <w:sz w:val="32"/>
          <w:szCs w:val="32"/>
        </w:rPr>
        <w:sym w:font="Symbol" w:char="F0A0"/>
      </w:r>
      <w:r w:rsidR="00852DF1">
        <w:t xml:space="preserve"> </w:t>
      </w:r>
      <w:r>
        <w:t>bystander</w:t>
      </w:r>
      <w:r w:rsidR="00F03AC0">
        <w:tab/>
      </w:r>
      <w:r w:rsidR="00F03AC0">
        <w:tab/>
      </w:r>
      <w:r w:rsidR="00F03AC0">
        <w:tab/>
      </w:r>
      <w:r w:rsidR="00F03AC0" w:rsidRPr="00EB23E3">
        <w:rPr>
          <w:b/>
          <w:sz w:val="32"/>
          <w:szCs w:val="32"/>
        </w:rPr>
        <w:sym w:font="Symbol" w:char="F0A0"/>
      </w:r>
      <w:r w:rsidR="00F03AC0">
        <w:t xml:space="preserve"> </w:t>
      </w:r>
      <w:proofErr w:type="gramStart"/>
      <w:r w:rsidR="00F03AC0">
        <w:t>other:_</w:t>
      </w:r>
      <w:proofErr w:type="gramEnd"/>
      <w:r w:rsidR="00F03AC0">
        <w:t>____________________________</w:t>
      </w:r>
    </w:p>
    <w:p w14:paraId="6656F457" w14:textId="452B3022" w:rsidR="005B007F" w:rsidRPr="00AC1AC0" w:rsidRDefault="00712E2D">
      <w:r>
        <w:rPr>
          <w:b/>
        </w:rPr>
        <w:tab/>
      </w:r>
      <w:r>
        <w:rPr>
          <w:b/>
        </w:rPr>
        <w:tab/>
      </w:r>
    </w:p>
    <w:p w14:paraId="30E8A80A" w14:textId="77777777" w:rsidR="005B007F" w:rsidRDefault="005B007F">
      <w:pPr>
        <w:rPr>
          <w:b/>
        </w:rPr>
      </w:pPr>
    </w:p>
    <w:p w14:paraId="688359D4" w14:textId="77777777" w:rsidR="00CB0655" w:rsidRPr="00816FE4" w:rsidRDefault="00CB0655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 xml:space="preserve">Where </w:t>
      </w:r>
      <w:proofErr w:type="gramStart"/>
      <w:r w:rsidRPr="00816FE4">
        <w:rPr>
          <w:b/>
        </w:rPr>
        <w:t>was</w:t>
      </w:r>
      <w:proofErr w:type="gramEnd"/>
      <w:r w:rsidRPr="00816FE4">
        <w:rPr>
          <w:b/>
        </w:rPr>
        <w:t xml:space="preserve"> this </w:t>
      </w:r>
      <w:r w:rsidR="009E40DF" w:rsidRPr="00816FE4">
        <w:rPr>
          <w:b/>
        </w:rPr>
        <w:t>treatment</w:t>
      </w:r>
      <w:r w:rsidRPr="00816FE4">
        <w:rPr>
          <w:b/>
        </w:rPr>
        <w:t xml:space="preserve"> administered?</w:t>
      </w:r>
    </w:p>
    <w:p w14:paraId="1219FDD3" w14:textId="4112D9B6" w:rsidR="00CB0655" w:rsidRDefault="00CB0655">
      <w:r>
        <w:rPr>
          <w:b/>
        </w:rPr>
        <w:tab/>
      </w:r>
      <w:r>
        <w:rPr>
          <w:b/>
        </w:rPr>
        <w:tab/>
      </w:r>
      <w:r w:rsidR="000B73A4" w:rsidRPr="00EB23E3">
        <w:rPr>
          <w:b/>
          <w:sz w:val="32"/>
          <w:szCs w:val="32"/>
        </w:rPr>
        <w:sym w:font="Symbol" w:char="F0A0"/>
      </w:r>
      <w:r w:rsidR="000B73A4">
        <w:t xml:space="preserve"> </w:t>
      </w:r>
      <w:r>
        <w:t>at site of injury</w:t>
      </w:r>
      <w:r w:rsidR="00F2455F">
        <w:tab/>
      </w:r>
      <w:r w:rsidR="00F2455F">
        <w:tab/>
      </w:r>
      <w:r w:rsidR="00B531FE">
        <w:tab/>
      </w:r>
      <w:r w:rsidR="000B73A4" w:rsidRPr="00EB23E3">
        <w:rPr>
          <w:b/>
          <w:sz w:val="32"/>
          <w:szCs w:val="32"/>
        </w:rPr>
        <w:sym w:font="Symbol" w:char="F0A0"/>
      </w:r>
      <w:r w:rsidR="000B73A4">
        <w:t xml:space="preserve"> </w:t>
      </w:r>
      <w:r w:rsidR="009E1804">
        <w:t>district general hospital</w:t>
      </w:r>
      <w:r w:rsidR="00F2455F">
        <w:tab/>
      </w:r>
    </w:p>
    <w:p w14:paraId="78A797FB" w14:textId="01BD525E" w:rsidR="009E1804" w:rsidRDefault="00CB0655">
      <w:r>
        <w:tab/>
      </w:r>
      <w:r>
        <w:tab/>
      </w:r>
      <w:r w:rsidR="000B73A4" w:rsidRPr="00EB23E3">
        <w:rPr>
          <w:b/>
          <w:sz w:val="32"/>
          <w:szCs w:val="32"/>
        </w:rPr>
        <w:sym w:font="Symbol" w:char="F0A0"/>
      </w:r>
      <w:r w:rsidR="000B73A4">
        <w:t xml:space="preserve"> </w:t>
      </w:r>
      <w:r>
        <w:t>while travelling to hospital</w:t>
      </w:r>
      <w:r w:rsidR="00B531FE">
        <w:tab/>
      </w:r>
      <w:r w:rsidR="009E1804" w:rsidRPr="00EB23E3">
        <w:rPr>
          <w:b/>
          <w:sz w:val="32"/>
          <w:szCs w:val="32"/>
        </w:rPr>
        <w:sym w:font="Symbol" w:char="F0A0"/>
      </w:r>
      <w:r w:rsidR="009E1804">
        <w:t xml:space="preserve"> private health facility</w:t>
      </w:r>
    </w:p>
    <w:p w14:paraId="0A2B3909" w14:textId="1ED4571F" w:rsidR="00CB0655" w:rsidRDefault="009E1804" w:rsidP="009E1804">
      <w:pPr>
        <w:ind w:left="720"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non-specialist hospital</w:t>
      </w:r>
      <w:r w:rsidRPr="00EB23E3">
        <w:rPr>
          <w:b/>
          <w:sz w:val="32"/>
          <w:szCs w:val="32"/>
        </w:rPr>
        <w:t xml:space="preserve"> </w:t>
      </w:r>
      <w:r>
        <w:rPr>
          <w:b/>
          <w:sz w:val="32"/>
          <w:szCs w:val="32"/>
        </w:rPr>
        <w:tab/>
      </w:r>
      <w:r>
        <w:rPr>
          <w:b/>
          <w:sz w:val="32"/>
          <w:szCs w:val="32"/>
        </w:rPr>
        <w:tab/>
      </w:r>
      <w:r w:rsidR="000B73A4" w:rsidRPr="00EB23E3">
        <w:rPr>
          <w:b/>
          <w:sz w:val="32"/>
          <w:szCs w:val="32"/>
        </w:rPr>
        <w:sym w:font="Symbol" w:char="F0A0"/>
      </w:r>
      <w:r w:rsidR="000B73A4">
        <w:t xml:space="preserve"> </w:t>
      </w:r>
      <w:r w:rsidR="00B531FE">
        <w:t>other (specify):</w:t>
      </w:r>
      <w:r w:rsidR="00600FE3">
        <w:t xml:space="preserve"> </w:t>
      </w:r>
      <w:r w:rsidR="00B531FE">
        <w:t>______________________________</w:t>
      </w:r>
    </w:p>
    <w:p w14:paraId="3737B648" w14:textId="67A6BE96" w:rsidR="00CB0655" w:rsidRDefault="00CB0655">
      <w:r>
        <w:tab/>
      </w:r>
      <w:r>
        <w:tab/>
      </w:r>
      <w:r w:rsidR="009E1804" w:rsidRPr="00EB23E3">
        <w:rPr>
          <w:b/>
          <w:sz w:val="32"/>
          <w:szCs w:val="32"/>
        </w:rPr>
        <w:sym w:font="Symbol" w:char="F0A0"/>
      </w:r>
      <w:r w:rsidR="009E1804">
        <w:t xml:space="preserve"> base hospital</w:t>
      </w:r>
    </w:p>
    <w:p w14:paraId="3B116591" w14:textId="51DCCA09" w:rsidR="00AC1AC0" w:rsidRPr="00BA3836" w:rsidRDefault="00AC1AC0"/>
    <w:p w14:paraId="25724D4F" w14:textId="77777777" w:rsidR="00AC1AC0" w:rsidRDefault="00AC1AC0">
      <w:pPr>
        <w:rPr>
          <w:b/>
        </w:rPr>
      </w:pPr>
    </w:p>
    <w:p w14:paraId="2D0C9D2D" w14:textId="77777777" w:rsidR="00325429" w:rsidRPr="00816FE4" w:rsidRDefault="0061514B" w:rsidP="00816FE4">
      <w:pPr>
        <w:pStyle w:val="ListParagraph"/>
        <w:numPr>
          <w:ilvl w:val="0"/>
          <w:numId w:val="2"/>
        </w:numPr>
        <w:rPr>
          <w:b/>
        </w:rPr>
      </w:pPr>
      <w:r w:rsidRPr="00816FE4">
        <w:rPr>
          <w:b/>
        </w:rPr>
        <w:t>Did anybody trave</w:t>
      </w:r>
      <w:r w:rsidR="00CD3C24" w:rsidRPr="00816FE4">
        <w:rPr>
          <w:b/>
        </w:rPr>
        <w:t>l with you to the hospital</w:t>
      </w:r>
      <w:r w:rsidRPr="00816FE4">
        <w:rPr>
          <w:b/>
        </w:rPr>
        <w:t>?</w:t>
      </w:r>
    </w:p>
    <w:p w14:paraId="57F69A24" w14:textId="77777777" w:rsidR="00F46504" w:rsidRDefault="00F46504">
      <w:r>
        <w:rPr>
          <w:b/>
        </w:rP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no</w:t>
      </w:r>
    </w:p>
    <w:p w14:paraId="2A844C45" w14:textId="77777777" w:rsidR="00F46504" w:rsidRDefault="00F46504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yes</w:t>
      </w:r>
    </w:p>
    <w:p w14:paraId="306EA9D7" w14:textId="77777777" w:rsidR="00F46504" w:rsidRPr="00F46504" w:rsidRDefault="00F46504">
      <w:r>
        <w:tab/>
      </w:r>
      <w:r>
        <w:tab/>
      </w:r>
      <w:r w:rsidR="00816FE4" w:rsidRPr="00816FE4">
        <w:rPr>
          <w:b/>
        </w:rPr>
        <w:t>30a.</w:t>
      </w:r>
      <w:r w:rsidR="00816FE4">
        <w:t xml:space="preserve"> </w:t>
      </w:r>
      <w:r>
        <w:t xml:space="preserve">If yes, what </w:t>
      </w:r>
      <w:r w:rsidR="00600FE3">
        <w:t xml:space="preserve">is </w:t>
      </w:r>
      <w:r>
        <w:t>their relation to you (specify)?</w:t>
      </w:r>
      <w:r w:rsidR="00600FE3">
        <w:t xml:space="preserve"> </w:t>
      </w:r>
      <w:r>
        <w:t>_______________________________</w:t>
      </w:r>
    </w:p>
    <w:p w14:paraId="20766E7B" w14:textId="77777777" w:rsidR="00DD5216" w:rsidRDefault="00DD5216">
      <w:pPr>
        <w:rPr>
          <w:b/>
          <w:u w:val="single"/>
        </w:rPr>
      </w:pPr>
    </w:p>
    <w:p w14:paraId="7A792232" w14:textId="77777777" w:rsidR="00D92533" w:rsidRDefault="00D92533" w:rsidP="008F5680">
      <w:pPr>
        <w:rPr>
          <w:b/>
        </w:rPr>
      </w:pPr>
    </w:p>
    <w:p w14:paraId="1421DD3D" w14:textId="77777777" w:rsidR="008F5680" w:rsidRDefault="008F5680" w:rsidP="00816FE4">
      <w:pPr>
        <w:pStyle w:val="ListParagraph"/>
        <w:numPr>
          <w:ilvl w:val="0"/>
          <w:numId w:val="2"/>
        </w:numPr>
      </w:pPr>
      <w:r w:rsidRPr="00816FE4">
        <w:rPr>
          <w:b/>
        </w:rPr>
        <w:t>Did you (the patient) pay for tra</w:t>
      </w:r>
      <w:r w:rsidR="00985064" w:rsidRPr="00816FE4">
        <w:rPr>
          <w:b/>
        </w:rPr>
        <w:t>nsport to hospital</w:t>
      </w:r>
      <w:r w:rsidRPr="00816FE4">
        <w:rPr>
          <w:b/>
        </w:rPr>
        <w:t xml:space="preserve">? </w:t>
      </w:r>
      <w:r>
        <w:tab/>
      </w:r>
      <w:r>
        <w:tab/>
      </w:r>
    </w:p>
    <w:p w14:paraId="72313769" w14:textId="77777777" w:rsidR="008F5680" w:rsidRDefault="008F5680" w:rsidP="008F5680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no</w:t>
      </w:r>
    </w:p>
    <w:p w14:paraId="6527B792" w14:textId="77777777" w:rsidR="00E915D1" w:rsidRDefault="008F5680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yes</w:t>
      </w:r>
    </w:p>
    <w:p w14:paraId="3FBA42C4" w14:textId="77777777" w:rsidR="00AD3972" w:rsidRPr="00E915D1" w:rsidRDefault="00E915D1">
      <w:r>
        <w:tab/>
      </w:r>
      <w:r>
        <w:tab/>
      </w:r>
      <w:r w:rsidR="00232642">
        <w:rPr>
          <w:b/>
        </w:rPr>
        <w:t xml:space="preserve">31a. </w:t>
      </w:r>
      <w:r>
        <w:t>If yes, how much did you pay?</w:t>
      </w:r>
      <w:r w:rsidR="00600FE3">
        <w:t xml:space="preserve"> </w:t>
      </w:r>
      <w:r>
        <w:t>_________________________________</w:t>
      </w:r>
      <w:r w:rsidR="006327EC">
        <w:t>__________________</w:t>
      </w:r>
      <w:r w:rsidR="00AD3972">
        <w:rPr>
          <w:b/>
          <w:u w:val="single"/>
        </w:rPr>
        <w:br w:type="page"/>
      </w:r>
    </w:p>
    <w:p w14:paraId="67A0342A" w14:textId="77777777" w:rsidR="00DD5216" w:rsidRDefault="00DD5216">
      <w:pPr>
        <w:rPr>
          <w:b/>
          <w:u w:val="single"/>
        </w:rPr>
      </w:pPr>
    </w:p>
    <w:p w14:paraId="07FE1CBB" w14:textId="77777777" w:rsidR="00AD3972" w:rsidRDefault="00AD3972">
      <w:pPr>
        <w:rPr>
          <w:b/>
          <w:u w:val="single"/>
        </w:rPr>
      </w:pPr>
    </w:p>
    <w:p w14:paraId="3AA0F3DF" w14:textId="77777777" w:rsidR="00CF67DC" w:rsidRPr="00827D91" w:rsidRDefault="00827D91">
      <w:pPr>
        <w:rPr>
          <w:b/>
          <w:u w:val="single"/>
        </w:rPr>
      </w:pPr>
      <w:r>
        <w:rPr>
          <w:b/>
          <w:u w:val="single"/>
        </w:rPr>
        <w:t xml:space="preserve">Section D. </w:t>
      </w:r>
      <w:r w:rsidR="00711B23">
        <w:rPr>
          <w:b/>
          <w:u w:val="single"/>
        </w:rPr>
        <w:t xml:space="preserve">Data Collection Form (TO BE OBTAINED FROM </w:t>
      </w:r>
      <w:r w:rsidR="002C38FC">
        <w:rPr>
          <w:b/>
          <w:u w:val="single"/>
        </w:rPr>
        <w:t>MEDICAL RECORD)</w:t>
      </w:r>
    </w:p>
    <w:p w14:paraId="4BB885DB" w14:textId="77777777" w:rsidR="00CF67DC" w:rsidRDefault="00CF67DC">
      <w:pPr>
        <w:rPr>
          <w:b/>
        </w:rPr>
      </w:pPr>
    </w:p>
    <w:p w14:paraId="00F40638" w14:textId="77777777" w:rsidR="00626648" w:rsidRDefault="0077794C">
      <w:pPr>
        <w:rPr>
          <w:b/>
        </w:rPr>
      </w:pPr>
      <w:r>
        <w:rPr>
          <w:b/>
        </w:rPr>
        <w:t>Now let’s get some information about the extent of the patient’s injury.</w:t>
      </w:r>
    </w:p>
    <w:p w14:paraId="2C9F35C9" w14:textId="77777777" w:rsidR="0077794C" w:rsidRDefault="0077794C">
      <w:pPr>
        <w:rPr>
          <w:b/>
        </w:rPr>
      </w:pPr>
    </w:p>
    <w:p w14:paraId="72DF36A3" w14:textId="77777777" w:rsidR="00626648" w:rsidRPr="00713F8A" w:rsidRDefault="00560ACE" w:rsidP="00713F8A">
      <w:pPr>
        <w:pStyle w:val="ListParagraph"/>
        <w:numPr>
          <w:ilvl w:val="0"/>
          <w:numId w:val="2"/>
        </w:numPr>
        <w:rPr>
          <w:b/>
        </w:rPr>
      </w:pPr>
      <w:r w:rsidRPr="00713F8A">
        <w:rPr>
          <w:b/>
        </w:rPr>
        <w:t>With regards to the injury type, please check all that apply to the patient seeking care/participant in our study.</w:t>
      </w:r>
    </w:p>
    <w:p w14:paraId="783FEFA7" w14:textId="77777777" w:rsidR="00626648" w:rsidRDefault="00626648" w:rsidP="00626648">
      <w:pPr>
        <w:rPr>
          <w:b/>
        </w:rPr>
      </w:pPr>
    </w:p>
    <w:p w14:paraId="47D9D992" w14:textId="77777777" w:rsidR="00626648" w:rsidRDefault="00626648" w:rsidP="00626648">
      <w:pPr>
        <w:rPr>
          <w:b/>
        </w:rPr>
      </w:pPr>
      <w:r>
        <w:rPr>
          <w:b/>
        </w:rPr>
        <w:tab/>
        <w:t>Trauma Penetrating</w:t>
      </w:r>
      <w:r>
        <w:rPr>
          <w:b/>
        </w:rPr>
        <w:tab/>
      </w:r>
      <w:r>
        <w:rPr>
          <w:b/>
        </w:rPr>
        <w:tab/>
        <w:t>Trauma Blunt:</w:t>
      </w:r>
    </w:p>
    <w:p w14:paraId="0B7C9248" w14:textId="1A4A07CD" w:rsidR="00626648" w:rsidRDefault="00626648" w:rsidP="00626648">
      <w:r>
        <w:rPr>
          <w:b/>
        </w:rP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 w:rsidR="00313853">
        <w:t>hip joint</w:t>
      </w:r>
      <w:r w:rsidR="00313853">
        <w:tab/>
      </w:r>
      <w:r w:rsidR="00313853">
        <w:tab/>
      </w:r>
      <w:r w:rsidR="00313853">
        <w:tab/>
      </w:r>
      <w:r w:rsidR="00313853">
        <w:tab/>
      </w:r>
      <w:r w:rsidR="00804BE1" w:rsidRPr="00EB23E3">
        <w:rPr>
          <w:b/>
          <w:sz w:val="32"/>
          <w:szCs w:val="32"/>
        </w:rPr>
        <w:sym w:font="Symbol" w:char="F0A0"/>
      </w:r>
      <w:r w:rsidR="00804BE1">
        <w:t xml:space="preserve"> hip joint</w:t>
      </w:r>
    </w:p>
    <w:p w14:paraId="7A939D9E" w14:textId="010E3B2D" w:rsidR="00313853" w:rsidRDefault="00626648" w:rsidP="00626648">
      <w:r>
        <w:tab/>
      </w:r>
      <w:r w:rsidR="00313853" w:rsidRPr="00EB23E3">
        <w:rPr>
          <w:b/>
          <w:sz w:val="32"/>
          <w:szCs w:val="32"/>
        </w:rPr>
        <w:sym w:font="Symbol" w:char="F0A0"/>
      </w:r>
      <w:r w:rsidR="00313853">
        <w:t xml:space="preserve"> thigh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thigh</w:t>
      </w:r>
      <w:proofErr w:type="spellEnd"/>
    </w:p>
    <w:p w14:paraId="45D724F0" w14:textId="47A0A8B8" w:rsidR="00313853" w:rsidRDefault="00313853" w:rsidP="008279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knee joint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knee joint</w:t>
      </w:r>
    </w:p>
    <w:p w14:paraId="06AA68C6" w14:textId="03C12D87" w:rsidR="00313853" w:rsidRDefault="00313853" w:rsidP="008279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lower leg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lower leg</w:t>
      </w:r>
    </w:p>
    <w:p w14:paraId="69B0F73B" w14:textId="0CDF6C27" w:rsidR="00313853" w:rsidRDefault="00313853" w:rsidP="008279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ankle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ankle</w:t>
      </w:r>
      <w:proofErr w:type="spellEnd"/>
    </w:p>
    <w:p w14:paraId="45098FCA" w14:textId="415FFC54" w:rsidR="00313853" w:rsidRDefault="00313853" w:rsidP="008279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foot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foot</w:t>
      </w:r>
      <w:proofErr w:type="spellEnd"/>
    </w:p>
    <w:p w14:paraId="333528E4" w14:textId="4AE283EC" w:rsidR="00804BE1" w:rsidRDefault="00804BE1" w:rsidP="00827928">
      <w:pPr>
        <w:ind w:firstLine="720"/>
        <w:rPr>
          <w:b/>
          <w:sz w:val="32"/>
          <w:szCs w:val="32"/>
        </w:rPr>
      </w:pPr>
      <w:r w:rsidRPr="00EB23E3">
        <w:rPr>
          <w:b/>
          <w:sz w:val="32"/>
          <w:szCs w:val="32"/>
        </w:rPr>
        <w:sym w:font="Symbol" w:char="F0A0"/>
      </w:r>
      <w:r>
        <w:t xml:space="preserve"> shoulder joint</w:t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shoulder joint</w:t>
      </w:r>
    </w:p>
    <w:p w14:paraId="196E9284" w14:textId="423C820A" w:rsidR="00804BE1" w:rsidRDefault="00804BE1" w:rsidP="00827928">
      <w:pPr>
        <w:ind w:firstLine="720"/>
        <w:rPr>
          <w:b/>
          <w:sz w:val="32"/>
          <w:szCs w:val="32"/>
        </w:rPr>
      </w:pPr>
      <w:r w:rsidRPr="00EB23E3">
        <w:rPr>
          <w:b/>
          <w:sz w:val="32"/>
          <w:szCs w:val="32"/>
        </w:rPr>
        <w:sym w:font="Symbol" w:char="F0A0"/>
      </w:r>
      <w:r>
        <w:t xml:space="preserve"> upper arm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upper arm</w:t>
      </w:r>
    </w:p>
    <w:p w14:paraId="41F783B5" w14:textId="347B0625" w:rsidR="00804BE1" w:rsidRDefault="00804BE1" w:rsidP="00827928">
      <w:pPr>
        <w:ind w:firstLine="720"/>
        <w:rPr>
          <w:b/>
          <w:sz w:val="32"/>
          <w:szCs w:val="32"/>
        </w:rPr>
      </w:pPr>
      <w:r w:rsidRPr="00EB23E3">
        <w:rPr>
          <w:b/>
          <w:sz w:val="32"/>
          <w:szCs w:val="32"/>
        </w:rPr>
        <w:sym w:font="Symbol" w:char="F0A0"/>
      </w:r>
      <w:r>
        <w:t xml:space="preserve"> elbow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elbow</w:t>
      </w:r>
      <w:proofErr w:type="spellEnd"/>
    </w:p>
    <w:p w14:paraId="087F8E51" w14:textId="678BA7BB" w:rsidR="00804BE1" w:rsidRDefault="00F63762" w:rsidP="00313853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804BE1">
        <w:t>forearm</w:t>
      </w:r>
      <w:r w:rsidR="00804BE1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forearm</w:t>
      </w:r>
      <w:proofErr w:type="spellEnd"/>
    </w:p>
    <w:p w14:paraId="72557510" w14:textId="279253F6" w:rsidR="00804BE1" w:rsidRDefault="00804BE1" w:rsidP="00827928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827928">
        <w:t>wrist</w:t>
      </w:r>
      <w:r w:rsidR="00827928">
        <w:tab/>
      </w:r>
      <w:r w:rsidR="00827928">
        <w:tab/>
      </w:r>
      <w:r w:rsidR="00827928"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wrist</w:t>
      </w:r>
      <w:proofErr w:type="spellEnd"/>
    </w:p>
    <w:p w14:paraId="45047846" w14:textId="29A1499F" w:rsidR="00626648" w:rsidRDefault="00804BE1" w:rsidP="00313853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827928">
        <w:t>hand</w:t>
      </w:r>
      <w:r>
        <w:tab/>
      </w:r>
      <w:r>
        <w:tab/>
      </w:r>
      <w:r>
        <w:tab/>
      </w:r>
      <w:r w:rsidR="00827928"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</w:t>
      </w:r>
      <w:proofErr w:type="spellStart"/>
      <w:r w:rsidR="00827928">
        <w:t>hand</w:t>
      </w:r>
      <w:proofErr w:type="spellEnd"/>
    </w:p>
    <w:p w14:paraId="5786DE09" w14:textId="5035216E" w:rsidR="00626648" w:rsidRDefault="00626648" w:rsidP="00626648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chest/abdomen/pelvis</w:t>
      </w:r>
      <w:r>
        <w:tab/>
      </w:r>
      <w:r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chest/abdomen/pelvis</w:t>
      </w:r>
      <w:r w:rsidR="00BA3836">
        <w:tab/>
      </w:r>
    </w:p>
    <w:p w14:paraId="6C00D97B" w14:textId="5D50B213" w:rsidR="00626648" w:rsidRDefault="00626648" w:rsidP="00626648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head/neck/face</w:t>
      </w:r>
      <w:r>
        <w:tab/>
      </w:r>
      <w:r>
        <w:tab/>
      </w:r>
      <w:r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head/neck/face</w:t>
      </w:r>
    </w:p>
    <w:p w14:paraId="77A43832" w14:textId="5A861E03" w:rsidR="00626648" w:rsidRDefault="00313853" w:rsidP="00626648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spinal cord/spine</w:t>
      </w:r>
      <w:r>
        <w:tab/>
      </w:r>
      <w:r>
        <w:tab/>
      </w:r>
      <w:r>
        <w:tab/>
      </w:r>
      <w:r w:rsidR="00827928" w:rsidRPr="00EB23E3">
        <w:rPr>
          <w:b/>
          <w:sz w:val="32"/>
          <w:szCs w:val="32"/>
        </w:rPr>
        <w:sym w:font="Symbol" w:char="F0A0"/>
      </w:r>
      <w:r w:rsidR="00827928">
        <w:t xml:space="preserve"> spinal cord/spine</w:t>
      </w:r>
      <w:r w:rsidR="00827928">
        <w:tab/>
      </w:r>
    </w:p>
    <w:p w14:paraId="000D6B4B" w14:textId="77777777" w:rsidR="00313853" w:rsidRDefault="00313853" w:rsidP="00626648"/>
    <w:p w14:paraId="720CC162" w14:textId="77777777" w:rsidR="00626648" w:rsidRDefault="00626648" w:rsidP="00626648">
      <w:pPr>
        <w:rPr>
          <w:b/>
        </w:rPr>
      </w:pPr>
      <w:r>
        <w:tab/>
      </w:r>
      <w:r w:rsidR="00F63762">
        <w:rPr>
          <w:b/>
        </w:rPr>
        <w:t xml:space="preserve">Nature of Injury </w:t>
      </w:r>
    </w:p>
    <w:p w14:paraId="6E63CA1B" w14:textId="77777777" w:rsidR="00626648" w:rsidRDefault="00626648" w:rsidP="00626648">
      <w:r>
        <w:rPr>
          <w:b/>
        </w:rP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fracture</w:t>
      </w:r>
      <w:r>
        <w:tab/>
      </w:r>
      <w:r>
        <w:tab/>
      </w:r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concussion</w:t>
      </w:r>
    </w:p>
    <w:p w14:paraId="054D513E" w14:textId="77777777" w:rsidR="00626648" w:rsidRDefault="00626648" w:rsidP="00626648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organ system injury</w:t>
      </w:r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other traumatic brain injury</w:t>
      </w:r>
    </w:p>
    <w:p w14:paraId="0A7F5CE4" w14:textId="531B43B6" w:rsidR="00DA77B4" w:rsidRDefault="00626648" w:rsidP="00626648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open wound</w:t>
      </w:r>
      <w:r>
        <w:tab/>
      </w:r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bleeding</w:t>
      </w:r>
    </w:p>
    <w:p w14:paraId="58016F63" w14:textId="73744367" w:rsidR="00DA77B4" w:rsidRDefault="00626648" w:rsidP="00626648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burn</w:t>
      </w:r>
      <w:r>
        <w:tab/>
      </w:r>
      <w:r>
        <w:tab/>
      </w:r>
      <w:r>
        <w:tab/>
      </w:r>
      <w:r w:rsidR="00DA77B4" w:rsidRPr="00EB23E3">
        <w:rPr>
          <w:b/>
          <w:sz w:val="32"/>
          <w:szCs w:val="32"/>
        </w:rPr>
        <w:sym w:font="Symbol" w:char="F0A0"/>
      </w:r>
      <w:r w:rsidR="00DA77B4">
        <w:rPr>
          <w:b/>
          <w:sz w:val="32"/>
          <w:szCs w:val="32"/>
        </w:rPr>
        <w:t xml:space="preserve"> </w:t>
      </w:r>
      <w:r w:rsidR="00DA77B4">
        <w:t>laceration</w:t>
      </w:r>
    </w:p>
    <w:p w14:paraId="7CA2250C" w14:textId="391E0BA7" w:rsidR="00DA77B4" w:rsidRDefault="00DA77B4" w:rsidP="00626648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cut</w:t>
      </w:r>
      <w:r>
        <w:tab/>
      </w:r>
      <w:r>
        <w:tab/>
      </w:r>
      <w:r>
        <w:tab/>
      </w:r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abrasion</w:t>
      </w:r>
    </w:p>
    <w:p w14:paraId="4FCEC804" w14:textId="088C8F8B" w:rsidR="00B73B7A" w:rsidRPr="00DA77B4" w:rsidRDefault="00DA77B4" w:rsidP="00626648">
      <w:r>
        <w:tab/>
      </w:r>
      <w:r w:rsidR="00313853" w:rsidRPr="00EB23E3">
        <w:rPr>
          <w:b/>
          <w:sz w:val="32"/>
          <w:szCs w:val="32"/>
        </w:rPr>
        <w:sym w:font="Symbol" w:char="F0A0"/>
      </w:r>
      <w:r w:rsidR="00313853">
        <w:t xml:space="preserve"> dislocation</w:t>
      </w:r>
      <w:r w:rsidR="00313853">
        <w:tab/>
      </w:r>
      <w:r w:rsidR="00313853">
        <w:tab/>
      </w:r>
      <w:r w:rsidR="00313853">
        <w:tab/>
      </w:r>
      <w:r w:rsidR="00313853" w:rsidRPr="00EB23E3">
        <w:rPr>
          <w:b/>
          <w:sz w:val="32"/>
          <w:szCs w:val="32"/>
        </w:rPr>
        <w:sym w:font="Symbol" w:char="F0A0"/>
      </w:r>
      <w:r w:rsidR="00313853">
        <w:t xml:space="preserve"> aversion</w:t>
      </w:r>
    </w:p>
    <w:p w14:paraId="63792E15" w14:textId="4A1B13BD" w:rsidR="00626648" w:rsidRPr="006933DE" w:rsidRDefault="00F63762" w:rsidP="00DA77B4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</w:t>
      </w:r>
      <w:r w:rsidR="00626648">
        <w:t>other (specify</w:t>
      </w:r>
      <w:proofErr w:type="gramStart"/>
      <w:r w:rsidR="00626648">
        <w:t>):_</w:t>
      </w:r>
      <w:proofErr w:type="gramEnd"/>
      <w:r w:rsidR="00626648">
        <w:t>______________________________________</w:t>
      </w:r>
    </w:p>
    <w:p w14:paraId="3AE9D5B1" w14:textId="77777777" w:rsidR="007D45F3" w:rsidRDefault="007D45F3" w:rsidP="007D45F3">
      <w:pPr>
        <w:rPr>
          <w:b/>
        </w:rPr>
      </w:pPr>
    </w:p>
    <w:p w14:paraId="37B7ADA9" w14:textId="77777777" w:rsidR="0077794C" w:rsidRDefault="0077794C" w:rsidP="007D45F3">
      <w:pPr>
        <w:rPr>
          <w:b/>
        </w:rPr>
      </w:pPr>
    </w:p>
    <w:p w14:paraId="20EF95D5" w14:textId="77777777" w:rsidR="0073144F" w:rsidRDefault="0073144F" w:rsidP="0073144F">
      <w:pPr>
        <w:pStyle w:val="ListParagraph"/>
        <w:rPr>
          <w:b/>
        </w:rPr>
      </w:pPr>
    </w:p>
    <w:p w14:paraId="2253BFB5" w14:textId="77777777" w:rsidR="0073144F" w:rsidRDefault="0073144F" w:rsidP="0073144F">
      <w:pPr>
        <w:pStyle w:val="ListParagraph"/>
        <w:rPr>
          <w:b/>
        </w:rPr>
      </w:pPr>
    </w:p>
    <w:p w14:paraId="1C8DF561" w14:textId="77777777" w:rsidR="0077794C" w:rsidRPr="00713F8A" w:rsidRDefault="0077794C" w:rsidP="00713F8A">
      <w:pPr>
        <w:pStyle w:val="ListParagraph"/>
        <w:numPr>
          <w:ilvl w:val="0"/>
          <w:numId w:val="2"/>
        </w:numPr>
        <w:rPr>
          <w:b/>
        </w:rPr>
      </w:pPr>
      <w:r w:rsidRPr="00713F8A">
        <w:rPr>
          <w:b/>
        </w:rPr>
        <w:lastRenderedPageBreak/>
        <w:t>Was there more than 1 body part affected?</w:t>
      </w:r>
    </w:p>
    <w:p w14:paraId="0D0B3A92" w14:textId="77777777" w:rsidR="0077794C" w:rsidRDefault="0077794C" w:rsidP="007D45F3">
      <w:r>
        <w:rPr>
          <w:b/>
        </w:rP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no</w:t>
      </w:r>
    </w:p>
    <w:p w14:paraId="02D2AC97" w14:textId="77777777" w:rsidR="0077794C" w:rsidRDefault="0077794C" w:rsidP="007D45F3">
      <w:r>
        <w:tab/>
      </w:r>
      <w:r w:rsidR="00F63762" w:rsidRPr="00EB23E3">
        <w:rPr>
          <w:b/>
          <w:sz w:val="32"/>
          <w:szCs w:val="32"/>
        </w:rPr>
        <w:sym w:font="Symbol" w:char="F0A0"/>
      </w:r>
      <w:r w:rsidR="00F63762">
        <w:t xml:space="preserve"> </w:t>
      </w:r>
      <w:r>
        <w:t>ye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8573"/>
      </w:tblGrid>
      <w:tr w:rsidR="003E214A" w:rsidRPr="003E214A" w14:paraId="46EC3FA9" w14:textId="77777777" w:rsidTr="003E214A">
        <w:trPr>
          <w:trHeight w:val="323"/>
        </w:trPr>
        <w:tc>
          <w:tcPr>
            <w:tcW w:w="8573" w:type="dxa"/>
          </w:tcPr>
          <w:p w14:paraId="6733BD26" w14:textId="77777777" w:rsidR="003E214A" w:rsidRPr="003E214A" w:rsidRDefault="003E214A" w:rsidP="00983567">
            <w:r w:rsidRPr="003E214A">
              <w:rPr>
                <w:b/>
              </w:rPr>
              <w:t>33a.</w:t>
            </w:r>
            <w:r w:rsidRPr="003E214A">
              <w:t xml:space="preserve"> If yes</w:t>
            </w:r>
            <w:r>
              <w:t xml:space="preserve">, </w:t>
            </w:r>
            <w:r w:rsidRPr="003E214A">
              <w:t>indicate how many</w:t>
            </w:r>
            <w:r>
              <w:t xml:space="preserve"> </w:t>
            </w:r>
            <w:r w:rsidRPr="003E214A">
              <w:t>and specify parts affected</w:t>
            </w:r>
          </w:p>
        </w:tc>
      </w:tr>
      <w:tr w:rsidR="003E214A" w:rsidRPr="003E214A" w14:paraId="3E23F9A6" w14:textId="77777777" w:rsidTr="003E214A">
        <w:trPr>
          <w:trHeight w:val="2384"/>
        </w:trPr>
        <w:tc>
          <w:tcPr>
            <w:tcW w:w="8573" w:type="dxa"/>
          </w:tcPr>
          <w:p w14:paraId="7053139A" w14:textId="77777777" w:rsidR="003E214A" w:rsidRPr="003E214A" w:rsidRDefault="003E214A" w:rsidP="00983567">
            <w:pPr>
              <w:rPr>
                <w:b/>
              </w:rPr>
            </w:pPr>
          </w:p>
        </w:tc>
      </w:tr>
    </w:tbl>
    <w:p w14:paraId="052D3524" w14:textId="77777777" w:rsidR="0077794C" w:rsidRDefault="0077794C" w:rsidP="007D45F3">
      <w:pPr>
        <w:rPr>
          <w:b/>
        </w:rPr>
      </w:pPr>
    </w:p>
    <w:p w14:paraId="2C97804A" w14:textId="77777777" w:rsidR="00867F5A" w:rsidRDefault="00867F5A" w:rsidP="007D45F3">
      <w:pPr>
        <w:rPr>
          <w:b/>
        </w:rPr>
      </w:pPr>
    </w:p>
    <w:p w14:paraId="4B217285" w14:textId="77777777" w:rsidR="00867F5A" w:rsidRDefault="00867F5A" w:rsidP="007D45F3">
      <w:pPr>
        <w:rPr>
          <w:b/>
        </w:rPr>
      </w:pPr>
    </w:p>
    <w:p w14:paraId="5D3337C6" w14:textId="77777777" w:rsidR="00867F5A" w:rsidRPr="006327EC" w:rsidRDefault="00867F5A" w:rsidP="006327EC">
      <w:pPr>
        <w:pStyle w:val="ListParagraph"/>
        <w:numPr>
          <w:ilvl w:val="0"/>
          <w:numId w:val="2"/>
        </w:numPr>
        <w:rPr>
          <w:b/>
        </w:rPr>
      </w:pPr>
      <w:r w:rsidRPr="006327EC">
        <w:rPr>
          <w:b/>
        </w:rPr>
        <w:t>Please indicate with an “X” all bod</w:t>
      </w:r>
      <w:r w:rsidR="00A3137A" w:rsidRPr="006327EC">
        <w:rPr>
          <w:b/>
        </w:rPr>
        <w:t>y parts that are affected by an</w:t>
      </w:r>
      <w:r w:rsidRPr="006327EC">
        <w:rPr>
          <w:b/>
        </w:rPr>
        <w:t xml:space="preserve"> injury.</w:t>
      </w:r>
    </w:p>
    <w:p w14:paraId="10EF9082" w14:textId="77777777" w:rsidR="00A67364" w:rsidRDefault="00867F5A" w:rsidP="007D45F3">
      <w:pPr>
        <w:rPr>
          <w:b/>
        </w:rPr>
      </w:pPr>
      <w:r>
        <w:rPr>
          <w:b/>
          <w:noProof/>
        </w:rPr>
        <w:drawing>
          <wp:inline distT="0" distB="0" distL="0" distR="0" wp14:anchorId="23578AE1" wp14:editId="70779740">
            <wp:extent cx="6309360" cy="525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dyoutlin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7C14" w14:textId="77777777" w:rsidR="00A67364" w:rsidRDefault="00A67364" w:rsidP="007D45F3">
      <w:pPr>
        <w:rPr>
          <w:b/>
        </w:rPr>
      </w:pPr>
    </w:p>
    <w:p w14:paraId="55AFF596" w14:textId="77777777" w:rsidR="00867F5A" w:rsidRDefault="00867F5A" w:rsidP="00867F5A">
      <w:pPr>
        <w:rPr>
          <w:b/>
        </w:rPr>
      </w:pPr>
      <w:r>
        <w:rPr>
          <w:b/>
        </w:rPr>
        <w:tab/>
      </w:r>
      <w:r>
        <w:rPr>
          <w:b/>
        </w:rPr>
        <w:tab/>
      </w:r>
    </w:p>
    <w:p w14:paraId="5A6D7207" w14:textId="77777777" w:rsidR="00867F5A" w:rsidRDefault="00867F5A" w:rsidP="007D45F3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2"/>
      </w:tblGrid>
      <w:tr w:rsidR="00F77DB9" w14:paraId="5C6FB9BC" w14:textId="77777777" w:rsidTr="00F77DB9">
        <w:trPr>
          <w:trHeight w:val="764"/>
        </w:trPr>
        <w:tc>
          <w:tcPr>
            <w:tcW w:w="10152" w:type="dxa"/>
          </w:tcPr>
          <w:p w14:paraId="33BC5E05" w14:textId="77777777" w:rsidR="00F77DB9" w:rsidRDefault="006327EC" w:rsidP="007D45F3">
            <w:pPr>
              <w:rPr>
                <w:b/>
              </w:rPr>
            </w:pPr>
            <w:r>
              <w:rPr>
                <w:b/>
              </w:rPr>
              <w:t xml:space="preserve">35. </w:t>
            </w:r>
            <w:r w:rsidR="00F77DB9">
              <w:rPr>
                <w:b/>
              </w:rPr>
              <w:t>Please describe other important information about the patient’s injury severity. (ex. Amount of b</w:t>
            </w:r>
            <w:r w:rsidR="00C90001">
              <w:rPr>
                <w:b/>
              </w:rPr>
              <w:t>lood loss, type of fracture, whether patient was on ventilator or other life support, internal bleeding etc.)</w:t>
            </w:r>
          </w:p>
        </w:tc>
      </w:tr>
      <w:tr w:rsidR="00F77DB9" w14:paraId="28AE626B" w14:textId="77777777" w:rsidTr="00F77DB9">
        <w:trPr>
          <w:trHeight w:val="2690"/>
        </w:trPr>
        <w:tc>
          <w:tcPr>
            <w:tcW w:w="10152" w:type="dxa"/>
          </w:tcPr>
          <w:p w14:paraId="45354BEB" w14:textId="77777777" w:rsidR="00F77DB9" w:rsidRDefault="00F77DB9" w:rsidP="007D45F3">
            <w:pPr>
              <w:rPr>
                <w:b/>
              </w:rPr>
            </w:pPr>
          </w:p>
        </w:tc>
      </w:tr>
    </w:tbl>
    <w:p w14:paraId="450279DD" w14:textId="77777777" w:rsidR="00CF4B32" w:rsidRDefault="00CF4B32" w:rsidP="007D45F3">
      <w:pPr>
        <w:rPr>
          <w:b/>
        </w:rPr>
      </w:pPr>
    </w:p>
    <w:p w14:paraId="0B09E8B5" w14:textId="1756D799" w:rsidR="009E40DF" w:rsidRPr="004D5321" w:rsidRDefault="001A13B5" w:rsidP="007D45F3">
      <w:pPr>
        <w:rPr>
          <w:b/>
          <w:u w:val="single"/>
        </w:rPr>
      </w:pPr>
      <w:r w:rsidRPr="004D5321">
        <w:rPr>
          <w:b/>
          <w:u w:val="single"/>
        </w:rPr>
        <w:t xml:space="preserve">Information on Initial Treatment Provided </w:t>
      </w:r>
      <w:r w:rsidR="00CB0F3A">
        <w:rPr>
          <w:b/>
          <w:u w:val="single"/>
        </w:rPr>
        <w:t>a</w:t>
      </w:r>
      <w:r w:rsidRPr="004D5321">
        <w:rPr>
          <w:b/>
          <w:u w:val="single"/>
        </w:rPr>
        <w:t xml:space="preserve"> Hospital</w:t>
      </w:r>
      <w:r w:rsidR="00C102DD">
        <w:rPr>
          <w:b/>
          <w:u w:val="single"/>
        </w:rPr>
        <w:t>-Treatment provided in ETC</w:t>
      </w:r>
      <w:r w:rsidR="00585297" w:rsidRPr="004D5321">
        <w:rPr>
          <w:b/>
          <w:u w:val="single"/>
        </w:rPr>
        <w:t xml:space="preserve"> (Questions 36-44a.)</w:t>
      </w:r>
    </w:p>
    <w:p w14:paraId="16311DEE" w14:textId="77777777" w:rsidR="001A13B5" w:rsidRDefault="001A13B5" w:rsidP="007D45F3">
      <w:pPr>
        <w:rPr>
          <w:b/>
        </w:rPr>
      </w:pPr>
    </w:p>
    <w:p w14:paraId="7555F372" w14:textId="77777777" w:rsidR="001A13B5" w:rsidRDefault="00777551" w:rsidP="001A13B5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Was cardiopulmonary </w:t>
      </w:r>
      <w:r w:rsidR="001124AA">
        <w:rPr>
          <w:b/>
        </w:rPr>
        <w:t>resuscitation</w:t>
      </w:r>
      <w:r>
        <w:rPr>
          <w:b/>
        </w:rPr>
        <w:t xml:space="preserve"> (CPR)</w:t>
      </w:r>
      <w:r w:rsidR="00A567BC">
        <w:rPr>
          <w:b/>
        </w:rPr>
        <w:t xml:space="preserve"> performed on patient upon arrival at hospital?</w:t>
      </w:r>
    </w:p>
    <w:p w14:paraId="7D696142" w14:textId="77777777" w:rsidR="001A13B5" w:rsidRDefault="001A13B5" w:rsidP="001A13B5">
      <w:pPr>
        <w:ind w:left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no</w:t>
      </w:r>
    </w:p>
    <w:p w14:paraId="4EC52320" w14:textId="77777777" w:rsidR="001A13B5" w:rsidRDefault="001A13B5" w:rsidP="001A13B5">
      <w:pPr>
        <w:ind w:left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</w:p>
    <w:p w14:paraId="7BE17018" w14:textId="77777777" w:rsidR="00A567BC" w:rsidRDefault="00A567BC" w:rsidP="00A567BC">
      <w:pPr>
        <w:rPr>
          <w:b/>
          <w:sz w:val="32"/>
          <w:szCs w:val="32"/>
        </w:rPr>
      </w:pPr>
    </w:p>
    <w:p w14:paraId="12963106" w14:textId="77777777" w:rsidR="00A567BC" w:rsidRPr="00A567BC" w:rsidRDefault="00A567BC" w:rsidP="00A567BC">
      <w:pPr>
        <w:pStyle w:val="ListParagraph"/>
        <w:numPr>
          <w:ilvl w:val="0"/>
          <w:numId w:val="4"/>
        </w:numPr>
      </w:pPr>
      <w:r>
        <w:rPr>
          <w:b/>
          <w:sz w:val="32"/>
          <w:szCs w:val="32"/>
        </w:rPr>
        <w:t xml:space="preserve"> </w:t>
      </w:r>
      <w:r>
        <w:rPr>
          <w:b/>
        </w:rPr>
        <w:t>Did patient require supplemental oxygen upon arrival or during initial treatment at hospital?</w:t>
      </w:r>
    </w:p>
    <w:p w14:paraId="26E360AA" w14:textId="77777777" w:rsidR="00A567BC" w:rsidRDefault="00A567BC" w:rsidP="00A567BC">
      <w:pPr>
        <w:ind w:left="450" w:firstLine="27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no</w:t>
      </w:r>
    </w:p>
    <w:p w14:paraId="7C00170C" w14:textId="77777777" w:rsidR="00CA4B5D" w:rsidRDefault="00A567BC" w:rsidP="00A567BC">
      <w:pPr>
        <w:ind w:left="450" w:firstLine="270"/>
        <w:rPr>
          <w:b/>
          <w:sz w:val="32"/>
          <w:szCs w:val="32"/>
        </w:rPr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  <w:r w:rsidR="00CA4B5D" w:rsidRPr="00A567BC">
        <w:rPr>
          <w:b/>
          <w:sz w:val="32"/>
          <w:szCs w:val="32"/>
        </w:rPr>
        <w:tab/>
      </w:r>
    </w:p>
    <w:p w14:paraId="2A811787" w14:textId="77777777" w:rsidR="00A567BC" w:rsidRDefault="00A567BC" w:rsidP="00A567BC">
      <w:pPr>
        <w:rPr>
          <w:b/>
          <w:sz w:val="32"/>
          <w:szCs w:val="32"/>
        </w:rPr>
      </w:pPr>
    </w:p>
    <w:p w14:paraId="35706CBC" w14:textId="7CA19E4F" w:rsidR="00A567BC" w:rsidRPr="00A567BC" w:rsidRDefault="00A567BC" w:rsidP="00A567BC">
      <w:pPr>
        <w:pStyle w:val="ListParagraph"/>
        <w:numPr>
          <w:ilvl w:val="0"/>
          <w:numId w:val="4"/>
        </w:numPr>
      </w:pPr>
      <w:r>
        <w:t xml:space="preserve"> </w:t>
      </w:r>
      <w:r>
        <w:rPr>
          <w:b/>
        </w:rPr>
        <w:t>Did patient require any</w:t>
      </w:r>
      <w:r w:rsidR="006B6766">
        <w:rPr>
          <w:b/>
        </w:rPr>
        <w:t xml:space="preserve"> hydration (</w:t>
      </w:r>
      <w:r w:rsidR="002F6011">
        <w:rPr>
          <w:b/>
        </w:rPr>
        <w:t>IV Fluids</w:t>
      </w:r>
      <w:r>
        <w:rPr>
          <w:b/>
        </w:rPr>
        <w:t>) d</w:t>
      </w:r>
      <w:bookmarkStart w:id="0" w:name="_GoBack"/>
      <w:bookmarkEnd w:id="0"/>
      <w:r>
        <w:rPr>
          <w:b/>
        </w:rPr>
        <w:t>uring initial treatment?</w:t>
      </w:r>
    </w:p>
    <w:p w14:paraId="35084835" w14:textId="77777777" w:rsidR="00A567BC" w:rsidRDefault="00A567BC" w:rsidP="00A567BC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19C6DFEA" w14:textId="77777777" w:rsidR="00A567BC" w:rsidRPr="00A567BC" w:rsidRDefault="00A567BC" w:rsidP="00A567BC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</w:p>
    <w:p w14:paraId="7D88D27F" w14:textId="77777777" w:rsidR="001A13B5" w:rsidRPr="00CA4B5D" w:rsidRDefault="001A13B5" w:rsidP="001A13B5">
      <w:pPr>
        <w:ind w:left="720"/>
      </w:pPr>
    </w:p>
    <w:p w14:paraId="05003EB6" w14:textId="77777777" w:rsidR="007D45F3" w:rsidRPr="00C90001" w:rsidRDefault="002F428E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Was patient given</w:t>
      </w:r>
      <w:r w:rsidR="007D45F3" w:rsidRPr="00C90001">
        <w:rPr>
          <w:b/>
        </w:rPr>
        <w:t xml:space="preserve"> antibiotics?</w:t>
      </w:r>
    </w:p>
    <w:p w14:paraId="7572873C" w14:textId="77777777" w:rsidR="007D45F3" w:rsidRDefault="007D45F3" w:rsidP="007D45F3">
      <w:r>
        <w:rPr>
          <w:b/>
        </w:rP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45BAEEB3" w14:textId="77777777" w:rsidR="007D45F3" w:rsidRDefault="007D45F3" w:rsidP="007D45F3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p w14:paraId="2F642411" w14:textId="77777777" w:rsidR="00522021" w:rsidRDefault="007D45F3" w:rsidP="007D45F3">
      <w:pPr>
        <w:rPr>
          <w:b/>
        </w:rPr>
      </w:pPr>
      <w:r>
        <w:tab/>
      </w:r>
      <w:r>
        <w:tab/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522021" w14:paraId="373A716E" w14:textId="77777777" w:rsidTr="00522021">
        <w:trPr>
          <w:trHeight w:val="503"/>
        </w:trPr>
        <w:tc>
          <w:tcPr>
            <w:tcW w:w="8820" w:type="dxa"/>
          </w:tcPr>
          <w:p w14:paraId="2FC86E41" w14:textId="77777777" w:rsidR="00522021" w:rsidRPr="00522021" w:rsidRDefault="00522021" w:rsidP="00B33D17">
            <w:r w:rsidRPr="00522021">
              <w:rPr>
                <w:b/>
              </w:rPr>
              <w:t xml:space="preserve">39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522021" w14:paraId="1FE98DD9" w14:textId="77777777" w:rsidTr="00522021">
        <w:trPr>
          <w:trHeight w:val="1349"/>
        </w:trPr>
        <w:tc>
          <w:tcPr>
            <w:tcW w:w="8820" w:type="dxa"/>
          </w:tcPr>
          <w:p w14:paraId="581E5D2E" w14:textId="77777777" w:rsidR="00522021" w:rsidRPr="00522021" w:rsidRDefault="00522021" w:rsidP="00B33D17">
            <w:pPr>
              <w:rPr>
                <w:b/>
              </w:rPr>
            </w:pPr>
          </w:p>
        </w:tc>
      </w:tr>
    </w:tbl>
    <w:p w14:paraId="5DF37308" w14:textId="77777777" w:rsidR="002F428E" w:rsidRDefault="002F428E" w:rsidP="007D45F3"/>
    <w:p w14:paraId="5F90D265" w14:textId="77777777" w:rsidR="002F428E" w:rsidRPr="00C90001" w:rsidRDefault="002F428E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 xml:space="preserve">Was the patient given </w:t>
      </w:r>
      <w:r w:rsidR="00595A34" w:rsidRPr="00C90001">
        <w:rPr>
          <w:b/>
        </w:rPr>
        <w:t>painkillers</w:t>
      </w:r>
      <w:r w:rsidRPr="00C90001">
        <w:rPr>
          <w:b/>
        </w:rPr>
        <w:t>?</w:t>
      </w:r>
    </w:p>
    <w:p w14:paraId="51E45A63" w14:textId="77777777" w:rsidR="002F428E" w:rsidRDefault="002F428E" w:rsidP="007D45F3">
      <w:r>
        <w:rPr>
          <w:b/>
        </w:rP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406C5ECF" w14:textId="77777777" w:rsidR="002F428E" w:rsidRDefault="002F428E" w:rsidP="007D45F3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p w14:paraId="187DF2AF" w14:textId="77777777" w:rsidR="006A3893" w:rsidRDefault="006A3893" w:rsidP="007D45F3">
      <w:pPr>
        <w:rPr>
          <w:b/>
        </w:rPr>
      </w:pPr>
      <w:r>
        <w:rPr>
          <w:b/>
        </w:rPr>
        <w:tab/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6A3893" w14:paraId="05918C84" w14:textId="77777777" w:rsidTr="009D6F43">
        <w:trPr>
          <w:trHeight w:val="503"/>
        </w:trPr>
        <w:tc>
          <w:tcPr>
            <w:tcW w:w="8820" w:type="dxa"/>
          </w:tcPr>
          <w:p w14:paraId="32D3E1FE" w14:textId="77777777" w:rsidR="006A3893" w:rsidRPr="00522021" w:rsidRDefault="006A3893" w:rsidP="009D6F43">
            <w:r>
              <w:rPr>
                <w:b/>
              </w:rPr>
              <w:t>40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6A3893" w14:paraId="118F5476" w14:textId="77777777" w:rsidTr="009D6F43">
        <w:trPr>
          <w:trHeight w:val="1349"/>
        </w:trPr>
        <w:tc>
          <w:tcPr>
            <w:tcW w:w="8820" w:type="dxa"/>
          </w:tcPr>
          <w:p w14:paraId="3BC8631E" w14:textId="77777777" w:rsidR="006A3893" w:rsidRPr="00522021" w:rsidRDefault="006A3893" w:rsidP="009D6F43">
            <w:pPr>
              <w:rPr>
                <w:b/>
              </w:rPr>
            </w:pPr>
          </w:p>
        </w:tc>
      </w:tr>
    </w:tbl>
    <w:p w14:paraId="42A7EF2F" w14:textId="77777777" w:rsidR="006A3893" w:rsidRDefault="006A3893" w:rsidP="006A3893"/>
    <w:p w14:paraId="3F8FC061" w14:textId="77777777" w:rsidR="006A3893" w:rsidRDefault="006A3893" w:rsidP="006A3893"/>
    <w:p w14:paraId="08D42F12" w14:textId="77777777" w:rsidR="00595A34" w:rsidRDefault="00595A34" w:rsidP="007D45F3">
      <w:pPr>
        <w:rPr>
          <w:b/>
        </w:rPr>
      </w:pPr>
    </w:p>
    <w:p w14:paraId="4F1E733F" w14:textId="77777777" w:rsidR="00595A34" w:rsidRPr="00C90001" w:rsidRDefault="00595A34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Was the patient given other medications (not including antibiotics or painkillers)?</w:t>
      </w:r>
    </w:p>
    <w:p w14:paraId="5E380A15" w14:textId="77777777" w:rsidR="00595A34" w:rsidRDefault="00595A34" w:rsidP="007D45F3">
      <w:r>
        <w:rPr>
          <w:b/>
        </w:rP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26E7AB6F" w14:textId="77777777" w:rsidR="006A3893" w:rsidRDefault="00595A34" w:rsidP="007D45F3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6A3893" w14:paraId="7F04EF8C" w14:textId="77777777" w:rsidTr="009D6F43">
        <w:trPr>
          <w:trHeight w:val="503"/>
        </w:trPr>
        <w:tc>
          <w:tcPr>
            <w:tcW w:w="8820" w:type="dxa"/>
          </w:tcPr>
          <w:p w14:paraId="20A89911" w14:textId="77777777" w:rsidR="006A3893" w:rsidRPr="00522021" w:rsidRDefault="006A3893" w:rsidP="009D6F43">
            <w:r>
              <w:rPr>
                <w:b/>
              </w:rPr>
              <w:t>41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6A3893" w14:paraId="31F64DD2" w14:textId="77777777" w:rsidTr="009D6F43">
        <w:trPr>
          <w:trHeight w:val="1349"/>
        </w:trPr>
        <w:tc>
          <w:tcPr>
            <w:tcW w:w="8820" w:type="dxa"/>
          </w:tcPr>
          <w:p w14:paraId="7B66CDE9" w14:textId="77777777" w:rsidR="006A3893" w:rsidRPr="00522021" w:rsidRDefault="006A3893" w:rsidP="009D6F43">
            <w:pPr>
              <w:rPr>
                <w:b/>
              </w:rPr>
            </w:pPr>
          </w:p>
        </w:tc>
      </w:tr>
    </w:tbl>
    <w:p w14:paraId="5114339A" w14:textId="77777777" w:rsidR="006A3893" w:rsidRDefault="006A3893" w:rsidP="006A3893"/>
    <w:p w14:paraId="0F0C6B46" w14:textId="77777777" w:rsidR="00595A34" w:rsidRDefault="00595A34" w:rsidP="007D45F3"/>
    <w:p w14:paraId="6A7C051D" w14:textId="77777777" w:rsidR="00595A34" w:rsidRPr="00C90001" w:rsidRDefault="008861D4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</w:t>
      </w:r>
      <w:r w:rsidR="00043381" w:rsidRPr="00C90001">
        <w:rPr>
          <w:b/>
        </w:rPr>
        <w:t xml:space="preserve"> the patient </w:t>
      </w:r>
      <w:r w:rsidR="00696F62" w:rsidRPr="00C90001">
        <w:rPr>
          <w:b/>
        </w:rPr>
        <w:t>receive a blood transfusion</w:t>
      </w:r>
      <w:r w:rsidR="00043381" w:rsidRPr="00C90001">
        <w:rPr>
          <w:b/>
        </w:rPr>
        <w:t>?</w:t>
      </w:r>
    </w:p>
    <w:p w14:paraId="32DD1B94" w14:textId="77777777" w:rsidR="00043381" w:rsidRDefault="00043381" w:rsidP="007D45F3">
      <w:r>
        <w:rPr>
          <w:b/>
        </w:rP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6777C1C6" w14:textId="77777777" w:rsidR="006A3893" w:rsidRDefault="00043381" w:rsidP="007D45F3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6A3893" w14:paraId="708A7DF7" w14:textId="77777777" w:rsidTr="009D6F43">
        <w:trPr>
          <w:trHeight w:val="503"/>
        </w:trPr>
        <w:tc>
          <w:tcPr>
            <w:tcW w:w="8820" w:type="dxa"/>
          </w:tcPr>
          <w:p w14:paraId="7851ADEE" w14:textId="77777777" w:rsidR="006A3893" w:rsidRPr="00522021" w:rsidRDefault="006A3893" w:rsidP="009D6F43">
            <w:r>
              <w:rPr>
                <w:b/>
              </w:rPr>
              <w:t>42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6A3893" w14:paraId="46BBDF9B" w14:textId="77777777" w:rsidTr="009D6F43">
        <w:trPr>
          <w:trHeight w:val="1349"/>
        </w:trPr>
        <w:tc>
          <w:tcPr>
            <w:tcW w:w="8820" w:type="dxa"/>
          </w:tcPr>
          <w:p w14:paraId="0C0F6C56" w14:textId="77777777" w:rsidR="006A3893" w:rsidRPr="00522021" w:rsidRDefault="006A3893" w:rsidP="009D6F43">
            <w:pPr>
              <w:rPr>
                <w:b/>
              </w:rPr>
            </w:pPr>
          </w:p>
        </w:tc>
      </w:tr>
    </w:tbl>
    <w:p w14:paraId="307E1846" w14:textId="77777777" w:rsidR="006A3893" w:rsidRDefault="006A3893" w:rsidP="006A3893"/>
    <w:p w14:paraId="7075FC89" w14:textId="77777777" w:rsidR="006A3893" w:rsidRDefault="006A3893" w:rsidP="006A3893"/>
    <w:p w14:paraId="7965FC11" w14:textId="77777777" w:rsidR="0028352D" w:rsidRDefault="0028352D" w:rsidP="007D45F3"/>
    <w:p w14:paraId="58841262" w14:textId="77777777" w:rsidR="002F428E" w:rsidRPr="00C90001" w:rsidRDefault="002F428E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 the patient have medical imaging?</w:t>
      </w:r>
    </w:p>
    <w:p w14:paraId="5DC21D54" w14:textId="77777777" w:rsidR="002F428E" w:rsidRDefault="002F428E" w:rsidP="007D45F3">
      <w:r>
        <w:rPr>
          <w:b/>
        </w:rPr>
        <w:lastRenderedPageBreak/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7AEC16A6" w14:textId="77777777" w:rsidR="002F428E" w:rsidRDefault="002F428E" w:rsidP="007D45F3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p w14:paraId="4E2DD72A" w14:textId="77777777" w:rsidR="002F428E" w:rsidRDefault="002F428E" w:rsidP="007D45F3">
      <w:r>
        <w:tab/>
      </w:r>
      <w:r>
        <w:tab/>
      </w:r>
      <w:r w:rsidR="0028352D">
        <w:rPr>
          <w:b/>
        </w:rPr>
        <w:t>43</w:t>
      </w:r>
      <w:r w:rsidR="00C90001" w:rsidRPr="00C90001">
        <w:rPr>
          <w:b/>
        </w:rPr>
        <w:t>a.</w:t>
      </w:r>
      <w:r w:rsidR="00C90001">
        <w:t xml:space="preserve"> </w:t>
      </w:r>
      <w:r>
        <w:t xml:space="preserve">If yes, please specify type: </w:t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x-ray</w:t>
      </w:r>
    </w:p>
    <w:p w14:paraId="4FA43FA6" w14:textId="77777777" w:rsidR="002F428E" w:rsidRDefault="002F428E" w:rsidP="007D45F3">
      <w:r>
        <w:tab/>
      </w:r>
      <w:r>
        <w:tab/>
      </w:r>
      <w:r>
        <w:tab/>
      </w:r>
      <w:r>
        <w:tab/>
      </w:r>
      <w:r>
        <w:tab/>
        <w:t xml:space="preserve">         </w:t>
      </w:r>
      <w:r w:rsidR="00C90001">
        <w:tab/>
        <w:t xml:space="preserve">     </w:t>
      </w:r>
      <w:r>
        <w:t xml:space="preserve"> </w:t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computed tomography (CT)</w:t>
      </w:r>
    </w:p>
    <w:p w14:paraId="6B2A9187" w14:textId="77777777" w:rsidR="002F428E" w:rsidRDefault="002F428E" w:rsidP="007D45F3">
      <w:r>
        <w:tab/>
      </w:r>
      <w:r>
        <w:tab/>
      </w:r>
      <w:r>
        <w:tab/>
      </w:r>
      <w:r>
        <w:tab/>
      </w:r>
      <w:r>
        <w:tab/>
        <w:t xml:space="preserve">         </w:t>
      </w:r>
      <w:r w:rsidR="00C90001">
        <w:tab/>
        <w:t xml:space="preserve">     </w:t>
      </w:r>
      <w:r w:rsidR="00283BE6">
        <w:t xml:space="preserve"> </w:t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magnetic resonance imaging (MRI)</w:t>
      </w:r>
    </w:p>
    <w:p w14:paraId="236DBE64" w14:textId="0EBA60D6" w:rsidR="003E4F0A" w:rsidRPr="00DB38BD" w:rsidRDefault="002F428E">
      <w:r>
        <w:tab/>
      </w:r>
      <w:r>
        <w:tab/>
      </w:r>
      <w:r>
        <w:tab/>
      </w:r>
      <w:r>
        <w:tab/>
      </w:r>
      <w:r>
        <w:tab/>
        <w:t xml:space="preserve">         </w:t>
      </w:r>
      <w:r w:rsidR="00C90001">
        <w:tab/>
        <w:t xml:space="preserve">     </w:t>
      </w:r>
      <w:r>
        <w:t xml:space="preserve"> </w:t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 w:rsidR="00DB38BD">
        <w:t>ultrasound</w:t>
      </w:r>
    </w:p>
    <w:p w14:paraId="442DBE59" w14:textId="77777777" w:rsidR="006A3893" w:rsidRDefault="006A3893">
      <w:pPr>
        <w:rPr>
          <w:b/>
        </w:rPr>
      </w:pPr>
    </w:p>
    <w:p w14:paraId="62FE8926" w14:textId="77777777" w:rsidR="006A3893" w:rsidRDefault="006A3893">
      <w:pPr>
        <w:rPr>
          <w:b/>
        </w:rPr>
      </w:pPr>
    </w:p>
    <w:p w14:paraId="59E06FBD" w14:textId="77777777" w:rsidR="007D45F3" w:rsidRPr="00C90001" w:rsidRDefault="0006586E" w:rsidP="00C90001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 th</w:t>
      </w:r>
      <w:r w:rsidR="00585297">
        <w:rPr>
          <w:b/>
        </w:rPr>
        <w:t>e patient undergo any surgeries?</w:t>
      </w:r>
    </w:p>
    <w:p w14:paraId="122B85F2" w14:textId="77777777" w:rsidR="002F428E" w:rsidRDefault="0006586E">
      <w:r>
        <w:rPr>
          <w:b/>
        </w:rP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no</w:t>
      </w:r>
    </w:p>
    <w:p w14:paraId="2ABE580D" w14:textId="77777777" w:rsidR="0006586E" w:rsidRDefault="0006586E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yes</w:t>
      </w:r>
    </w:p>
    <w:tbl>
      <w:tblPr>
        <w:tblStyle w:val="TableGrid"/>
        <w:tblW w:w="8843" w:type="dxa"/>
        <w:tblInd w:w="1440" w:type="dxa"/>
        <w:tblLook w:val="04A0" w:firstRow="1" w:lastRow="0" w:firstColumn="1" w:lastColumn="0" w:noHBand="0" w:noVBand="1"/>
      </w:tblPr>
      <w:tblGrid>
        <w:gridCol w:w="8843"/>
      </w:tblGrid>
      <w:tr w:rsidR="00C90001" w:rsidRPr="00C90001" w14:paraId="5EC5AA89" w14:textId="77777777" w:rsidTr="00C90001">
        <w:trPr>
          <w:trHeight w:val="503"/>
        </w:trPr>
        <w:tc>
          <w:tcPr>
            <w:tcW w:w="8843" w:type="dxa"/>
          </w:tcPr>
          <w:p w14:paraId="6344BAF8" w14:textId="77777777" w:rsidR="00C90001" w:rsidRPr="00C90001" w:rsidRDefault="0028352D" w:rsidP="00A61861">
            <w:r>
              <w:rPr>
                <w:b/>
              </w:rPr>
              <w:t>44</w:t>
            </w:r>
            <w:r w:rsidR="00C90001" w:rsidRPr="00C90001">
              <w:rPr>
                <w:b/>
              </w:rPr>
              <w:t>a.</w:t>
            </w:r>
            <w:r w:rsidR="00C90001" w:rsidRPr="00C90001">
              <w:t xml:space="preserve"> If yes</w:t>
            </w:r>
            <w:r w:rsidR="00C90001">
              <w:t xml:space="preserve">, please </w:t>
            </w:r>
            <w:r w:rsidR="00A61861">
              <w:t>describe</w:t>
            </w:r>
            <w:r w:rsidR="00C90001">
              <w:t xml:space="preserve"> type of surgeries</w:t>
            </w:r>
          </w:p>
        </w:tc>
      </w:tr>
      <w:tr w:rsidR="00C90001" w:rsidRPr="00C90001" w14:paraId="1C9D7876" w14:textId="77777777" w:rsidTr="00C90001">
        <w:trPr>
          <w:trHeight w:val="1907"/>
        </w:trPr>
        <w:tc>
          <w:tcPr>
            <w:tcW w:w="8843" w:type="dxa"/>
          </w:tcPr>
          <w:p w14:paraId="602C3FEE" w14:textId="77777777" w:rsidR="00C90001" w:rsidRPr="00C90001" w:rsidRDefault="00C90001" w:rsidP="00CA3FDA">
            <w:pPr>
              <w:rPr>
                <w:b/>
              </w:rPr>
            </w:pPr>
          </w:p>
        </w:tc>
      </w:tr>
    </w:tbl>
    <w:p w14:paraId="60230907" w14:textId="77777777" w:rsidR="00B30549" w:rsidRDefault="00B30549">
      <w:pPr>
        <w:rPr>
          <w:b/>
        </w:rPr>
      </w:pPr>
    </w:p>
    <w:p w14:paraId="3B1E3A4B" w14:textId="500A4C46" w:rsidR="00585297" w:rsidRPr="004D5321" w:rsidRDefault="00585297">
      <w:pPr>
        <w:rPr>
          <w:b/>
          <w:u w:val="single"/>
        </w:rPr>
      </w:pPr>
      <w:r w:rsidRPr="004D5321">
        <w:rPr>
          <w:b/>
          <w:u w:val="single"/>
        </w:rPr>
        <w:t>Information About Treatment while in Hospital (EXCLUDING INITIAL</w:t>
      </w:r>
      <w:r w:rsidR="001819F4">
        <w:rPr>
          <w:b/>
          <w:u w:val="single"/>
        </w:rPr>
        <w:t>/ETC</w:t>
      </w:r>
      <w:r w:rsidRPr="004D5321">
        <w:rPr>
          <w:b/>
          <w:u w:val="single"/>
        </w:rPr>
        <w:t xml:space="preserve"> TREATMENT)</w:t>
      </w:r>
      <w:r w:rsidR="004D5321" w:rsidRPr="004D5321">
        <w:rPr>
          <w:b/>
          <w:u w:val="single"/>
        </w:rPr>
        <w:t>-Questions 45-53a.</w:t>
      </w:r>
    </w:p>
    <w:p w14:paraId="11AF268A" w14:textId="77777777" w:rsidR="00585297" w:rsidRDefault="00585297">
      <w:pPr>
        <w:rPr>
          <w:b/>
        </w:rPr>
      </w:pPr>
    </w:p>
    <w:p w14:paraId="07664711" w14:textId="77777777" w:rsidR="00585297" w:rsidRPr="00585297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585297">
        <w:rPr>
          <w:b/>
        </w:rPr>
        <w:t>Was</w:t>
      </w:r>
      <w:r w:rsidR="004D5321" w:rsidRPr="004D5321">
        <w:rPr>
          <w:b/>
        </w:rPr>
        <w:t xml:space="preserve"> </w:t>
      </w:r>
      <w:r w:rsidR="004D5321">
        <w:rPr>
          <w:b/>
        </w:rPr>
        <w:t>cardiopulmonary resuscitation</w:t>
      </w:r>
      <w:r w:rsidRPr="00585297">
        <w:rPr>
          <w:b/>
        </w:rPr>
        <w:t xml:space="preserve"> </w:t>
      </w:r>
      <w:r w:rsidR="004D5321">
        <w:rPr>
          <w:b/>
        </w:rPr>
        <w:t>(</w:t>
      </w:r>
      <w:r w:rsidRPr="00585297">
        <w:rPr>
          <w:b/>
        </w:rPr>
        <w:t>CPR</w:t>
      </w:r>
      <w:r w:rsidR="004D5321">
        <w:rPr>
          <w:b/>
        </w:rPr>
        <w:t>)</w:t>
      </w:r>
      <w:r w:rsidRPr="00585297">
        <w:rPr>
          <w:b/>
        </w:rPr>
        <w:t xml:space="preserve"> performed on patient </w:t>
      </w:r>
      <w:r>
        <w:rPr>
          <w:b/>
        </w:rPr>
        <w:t>at any point since initial treatment</w:t>
      </w:r>
      <w:r w:rsidRPr="00585297">
        <w:rPr>
          <w:b/>
        </w:rPr>
        <w:t>?</w:t>
      </w:r>
    </w:p>
    <w:p w14:paraId="79C0FCDD" w14:textId="77777777" w:rsidR="00585297" w:rsidRDefault="00585297" w:rsidP="00585297">
      <w:pPr>
        <w:ind w:left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no</w:t>
      </w:r>
    </w:p>
    <w:p w14:paraId="7BB19222" w14:textId="77777777" w:rsidR="00585297" w:rsidRDefault="00585297" w:rsidP="00585297">
      <w:pPr>
        <w:ind w:left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</w:p>
    <w:p w14:paraId="66401943" w14:textId="77777777" w:rsidR="00585297" w:rsidRDefault="00585297" w:rsidP="00585297">
      <w:pPr>
        <w:rPr>
          <w:b/>
          <w:sz w:val="32"/>
          <w:szCs w:val="32"/>
        </w:rPr>
      </w:pPr>
    </w:p>
    <w:p w14:paraId="4416035F" w14:textId="77777777" w:rsidR="00585297" w:rsidRPr="00A567BC" w:rsidRDefault="00585297" w:rsidP="00585297">
      <w:pPr>
        <w:pStyle w:val="ListParagraph"/>
        <w:numPr>
          <w:ilvl w:val="0"/>
          <w:numId w:val="4"/>
        </w:numPr>
      </w:pPr>
      <w:r>
        <w:rPr>
          <w:b/>
          <w:sz w:val="32"/>
          <w:szCs w:val="32"/>
        </w:rPr>
        <w:t xml:space="preserve"> </w:t>
      </w:r>
      <w:r>
        <w:rPr>
          <w:b/>
        </w:rPr>
        <w:t>Did patient require supplemental oxygen any point past initial treatment?</w:t>
      </w:r>
    </w:p>
    <w:p w14:paraId="1B8C19CC" w14:textId="77777777" w:rsidR="00585297" w:rsidRDefault="00585297" w:rsidP="00585297">
      <w:pPr>
        <w:ind w:left="450" w:firstLine="27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no</w:t>
      </w:r>
    </w:p>
    <w:p w14:paraId="68C6691E" w14:textId="77777777" w:rsidR="00585297" w:rsidRDefault="00585297" w:rsidP="00585297">
      <w:pPr>
        <w:ind w:left="450" w:firstLine="270"/>
        <w:rPr>
          <w:b/>
          <w:sz w:val="32"/>
          <w:szCs w:val="32"/>
        </w:rPr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  <w:r w:rsidRPr="00A567BC">
        <w:rPr>
          <w:b/>
          <w:sz w:val="32"/>
          <w:szCs w:val="32"/>
        </w:rPr>
        <w:tab/>
      </w:r>
    </w:p>
    <w:p w14:paraId="1EBBA514" w14:textId="77777777" w:rsidR="00585297" w:rsidRDefault="00585297" w:rsidP="00585297">
      <w:pPr>
        <w:rPr>
          <w:b/>
          <w:sz w:val="32"/>
          <w:szCs w:val="32"/>
        </w:rPr>
      </w:pPr>
    </w:p>
    <w:p w14:paraId="1FB8A970" w14:textId="54F73AF0" w:rsidR="00585297" w:rsidRPr="00A567BC" w:rsidRDefault="00585297" w:rsidP="00585297">
      <w:pPr>
        <w:pStyle w:val="ListParagraph"/>
        <w:numPr>
          <w:ilvl w:val="0"/>
          <w:numId w:val="4"/>
        </w:numPr>
      </w:pPr>
      <w:r>
        <w:t xml:space="preserve"> </w:t>
      </w:r>
      <w:r>
        <w:rPr>
          <w:b/>
        </w:rPr>
        <w:t>Did patient require any hydration (</w:t>
      </w:r>
      <w:r w:rsidR="003F42C9">
        <w:rPr>
          <w:b/>
        </w:rPr>
        <w:t>IV Fluids</w:t>
      </w:r>
      <w:r>
        <w:rPr>
          <w:b/>
        </w:rPr>
        <w:t>) during hospital stay (excluding initial treatment)?</w:t>
      </w:r>
    </w:p>
    <w:p w14:paraId="0A48F7DF" w14:textId="77777777" w:rsidR="00585297" w:rsidRDefault="00585297" w:rsidP="00585297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2C59D2BF" w14:textId="77777777" w:rsidR="00585297" w:rsidRPr="00A567BC" w:rsidRDefault="00585297" w:rsidP="00585297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yes</w:t>
      </w:r>
    </w:p>
    <w:p w14:paraId="0CF6ADBA" w14:textId="77777777" w:rsidR="00585297" w:rsidRPr="00CA4B5D" w:rsidRDefault="00585297" w:rsidP="00585297">
      <w:pPr>
        <w:ind w:left="720"/>
      </w:pPr>
    </w:p>
    <w:p w14:paraId="6E735EDB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Was patient given antibiotics?</w:t>
      </w:r>
    </w:p>
    <w:p w14:paraId="5B0AF0CB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4DC471B0" w14:textId="77777777" w:rsidR="00585297" w:rsidRDefault="00585297" w:rsidP="00585297">
      <w:pPr>
        <w:rPr>
          <w:b/>
        </w:rPr>
      </w:pPr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585297" w14:paraId="32811B55" w14:textId="77777777" w:rsidTr="009D6F43">
        <w:trPr>
          <w:trHeight w:val="503"/>
        </w:trPr>
        <w:tc>
          <w:tcPr>
            <w:tcW w:w="8820" w:type="dxa"/>
          </w:tcPr>
          <w:p w14:paraId="044A53E5" w14:textId="77777777" w:rsidR="00585297" w:rsidRPr="00522021" w:rsidRDefault="00585297" w:rsidP="009D6F43">
            <w:r>
              <w:rPr>
                <w:b/>
              </w:rPr>
              <w:lastRenderedPageBreak/>
              <w:t>48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585297" w14:paraId="5E1BE8F8" w14:textId="77777777" w:rsidTr="009D6F43">
        <w:trPr>
          <w:trHeight w:val="1349"/>
        </w:trPr>
        <w:tc>
          <w:tcPr>
            <w:tcW w:w="8820" w:type="dxa"/>
          </w:tcPr>
          <w:p w14:paraId="1E026CFD" w14:textId="77777777" w:rsidR="00585297" w:rsidRPr="00522021" w:rsidRDefault="00585297" w:rsidP="009D6F43">
            <w:pPr>
              <w:rPr>
                <w:b/>
              </w:rPr>
            </w:pPr>
          </w:p>
        </w:tc>
      </w:tr>
    </w:tbl>
    <w:p w14:paraId="6FC561BC" w14:textId="77777777" w:rsidR="00585297" w:rsidRDefault="00585297" w:rsidP="00585297"/>
    <w:p w14:paraId="02435BDE" w14:textId="77777777" w:rsidR="00585297" w:rsidRDefault="00585297" w:rsidP="00585297"/>
    <w:p w14:paraId="6D27FCC8" w14:textId="77777777" w:rsidR="00585297" w:rsidRDefault="00585297" w:rsidP="00585297"/>
    <w:p w14:paraId="32197A26" w14:textId="77777777" w:rsidR="003E4F0A" w:rsidRDefault="003E4F0A" w:rsidP="00585297"/>
    <w:p w14:paraId="166FC72B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Was the patient given painkillers?</w:t>
      </w:r>
    </w:p>
    <w:p w14:paraId="59387B69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66E34D39" w14:textId="77777777" w:rsidR="00585297" w:rsidRDefault="00585297" w:rsidP="00585297">
      <w:pPr>
        <w:rPr>
          <w:b/>
        </w:rPr>
      </w:pPr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585297" w14:paraId="2E7942B5" w14:textId="77777777" w:rsidTr="009D6F43">
        <w:trPr>
          <w:trHeight w:val="503"/>
        </w:trPr>
        <w:tc>
          <w:tcPr>
            <w:tcW w:w="8820" w:type="dxa"/>
          </w:tcPr>
          <w:p w14:paraId="39167AFE" w14:textId="77777777" w:rsidR="00585297" w:rsidRPr="00522021" w:rsidRDefault="00585297" w:rsidP="009D6F43">
            <w:r>
              <w:rPr>
                <w:b/>
              </w:rPr>
              <w:t>49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585297" w14:paraId="273D8F06" w14:textId="77777777" w:rsidTr="009D6F43">
        <w:trPr>
          <w:trHeight w:val="1349"/>
        </w:trPr>
        <w:tc>
          <w:tcPr>
            <w:tcW w:w="8820" w:type="dxa"/>
          </w:tcPr>
          <w:p w14:paraId="7D00EAD3" w14:textId="77777777" w:rsidR="00585297" w:rsidRPr="00522021" w:rsidRDefault="00585297" w:rsidP="009D6F43">
            <w:pPr>
              <w:rPr>
                <w:b/>
              </w:rPr>
            </w:pPr>
          </w:p>
        </w:tc>
      </w:tr>
    </w:tbl>
    <w:p w14:paraId="7FA4A215" w14:textId="77777777" w:rsidR="00585297" w:rsidRDefault="00585297" w:rsidP="00585297"/>
    <w:p w14:paraId="69EAF5B7" w14:textId="77777777" w:rsidR="00585297" w:rsidRDefault="00585297" w:rsidP="00585297">
      <w:pPr>
        <w:rPr>
          <w:b/>
        </w:rPr>
      </w:pPr>
    </w:p>
    <w:p w14:paraId="75E15182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Was the patient given other medications (not including antibiotics or painkillers)?</w:t>
      </w:r>
    </w:p>
    <w:p w14:paraId="6000D4DF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1AF3578A" w14:textId="77777777" w:rsidR="00585297" w:rsidRDefault="00585297" w:rsidP="00585297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585297" w14:paraId="2630C49C" w14:textId="77777777" w:rsidTr="009D6F43">
        <w:trPr>
          <w:trHeight w:val="503"/>
        </w:trPr>
        <w:tc>
          <w:tcPr>
            <w:tcW w:w="8820" w:type="dxa"/>
          </w:tcPr>
          <w:p w14:paraId="04720B86" w14:textId="77777777" w:rsidR="00585297" w:rsidRPr="00522021" w:rsidRDefault="00585297" w:rsidP="009D6F43">
            <w:r>
              <w:rPr>
                <w:b/>
              </w:rPr>
              <w:t>50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585297" w14:paraId="0EA76300" w14:textId="77777777" w:rsidTr="009D6F43">
        <w:trPr>
          <w:trHeight w:val="1349"/>
        </w:trPr>
        <w:tc>
          <w:tcPr>
            <w:tcW w:w="8820" w:type="dxa"/>
          </w:tcPr>
          <w:p w14:paraId="37F35F9A" w14:textId="77777777" w:rsidR="00585297" w:rsidRPr="00522021" w:rsidRDefault="00585297" w:rsidP="009D6F43">
            <w:pPr>
              <w:rPr>
                <w:b/>
              </w:rPr>
            </w:pPr>
          </w:p>
        </w:tc>
      </w:tr>
    </w:tbl>
    <w:p w14:paraId="468DB87D" w14:textId="77777777" w:rsidR="00585297" w:rsidRDefault="00585297" w:rsidP="00585297"/>
    <w:p w14:paraId="45EB63CF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 the patient receive a blood transfusion?</w:t>
      </w:r>
    </w:p>
    <w:p w14:paraId="7260D237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076D75E7" w14:textId="77777777" w:rsidR="00585297" w:rsidRDefault="00585297" w:rsidP="00585297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tbl>
      <w:tblPr>
        <w:tblStyle w:val="TableGrid"/>
        <w:tblW w:w="8820" w:type="dxa"/>
        <w:tblInd w:w="1733" w:type="dxa"/>
        <w:tblLook w:val="04A0" w:firstRow="1" w:lastRow="0" w:firstColumn="1" w:lastColumn="0" w:noHBand="0" w:noVBand="1"/>
      </w:tblPr>
      <w:tblGrid>
        <w:gridCol w:w="8820"/>
      </w:tblGrid>
      <w:tr w:rsidR="00585297" w14:paraId="73561F52" w14:textId="77777777" w:rsidTr="009D6F43">
        <w:trPr>
          <w:trHeight w:val="503"/>
        </w:trPr>
        <w:tc>
          <w:tcPr>
            <w:tcW w:w="8820" w:type="dxa"/>
          </w:tcPr>
          <w:p w14:paraId="0D50E461" w14:textId="77777777" w:rsidR="00585297" w:rsidRPr="00522021" w:rsidRDefault="00585297" w:rsidP="009D6F43">
            <w:r>
              <w:rPr>
                <w:b/>
              </w:rPr>
              <w:t>51</w:t>
            </w:r>
            <w:r w:rsidRPr="00522021">
              <w:rPr>
                <w:b/>
              </w:rPr>
              <w:t xml:space="preserve">a. </w:t>
            </w:r>
            <w:r w:rsidRPr="00522021">
              <w:t>If yes</w:t>
            </w:r>
            <w:r>
              <w:t>, please specify dose and brand/name:</w:t>
            </w:r>
          </w:p>
        </w:tc>
      </w:tr>
      <w:tr w:rsidR="00585297" w14:paraId="79EA704F" w14:textId="77777777" w:rsidTr="009D6F43">
        <w:trPr>
          <w:trHeight w:val="1349"/>
        </w:trPr>
        <w:tc>
          <w:tcPr>
            <w:tcW w:w="8820" w:type="dxa"/>
          </w:tcPr>
          <w:p w14:paraId="49FC94EF" w14:textId="77777777" w:rsidR="00585297" w:rsidRPr="00522021" w:rsidRDefault="00585297" w:rsidP="009D6F43">
            <w:pPr>
              <w:rPr>
                <w:b/>
              </w:rPr>
            </w:pPr>
          </w:p>
        </w:tc>
      </w:tr>
    </w:tbl>
    <w:p w14:paraId="31E37E96" w14:textId="77777777" w:rsidR="00585297" w:rsidRDefault="00585297" w:rsidP="00585297"/>
    <w:p w14:paraId="7F7C0BF1" w14:textId="77777777" w:rsidR="00585297" w:rsidRDefault="00585297" w:rsidP="00585297"/>
    <w:p w14:paraId="54E31961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lastRenderedPageBreak/>
        <w:t>Did the patient have medical imaging?</w:t>
      </w:r>
    </w:p>
    <w:p w14:paraId="27518FC2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7F04C011" w14:textId="77777777" w:rsidR="00585297" w:rsidRDefault="00585297" w:rsidP="00585297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p w14:paraId="74494E06" w14:textId="77777777" w:rsidR="00585297" w:rsidRDefault="00585297" w:rsidP="00585297">
      <w:r>
        <w:tab/>
      </w:r>
      <w:r>
        <w:tab/>
      </w:r>
      <w:r>
        <w:rPr>
          <w:b/>
        </w:rPr>
        <w:t>52</w:t>
      </w:r>
      <w:r w:rsidRPr="00C90001">
        <w:rPr>
          <w:b/>
        </w:rPr>
        <w:t>a.</w:t>
      </w:r>
      <w:r>
        <w:t xml:space="preserve"> If yes, please specify type: </w:t>
      </w:r>
      <w:r w:rsidRPr="00EB23E3">
        <w:rPr>
          <w:b/>
          <w:sz w:val="32"/>
          <w:szCs w:val="32"/>
        </w:rPr>
        <w:sym w:font="Symbol" w:char="F0A0"/>
      </w:r>
      <w:r>
        <w:t xml:space="preserve"> x-ray</w:t>
      </w:r>
    </w:p>
    <w:p w14:paraId="3B433424" w14:textId="77777777" w:rsidR="00585297" w:rsidRDefault="00585297" w:rsidP="00585297">
      <w:r>
        <w:tab/>
      </w:r>
      <w:r>
        <w:tab/>
      </w:r>
      <w:r>
        <w:tab/>
      </w:r>
      <w:r>
        <w:tab/>
      </w:r>
      <w:r>
        <w:tab/>
        <w:t xml:space="preserve">         </w:t>
      </w:r>
      <w:r>
        <w:tab/>
        <w:t xml:space="preserve">      </w:t>
      </w:r>
      <w:r w:rsidRPr="00EB23E3">
        <w:rPr>
          <w:b/>
          <w:sz w:val="32"/>
          <w:szCs w:val="32"/>
        </w:rPr>
        <w:sym w:font="Symbol" w:char="F0A0"/>
      </w:r>
      <w:r>
        <w:t xml:space="preserve"> computed tomography (CT)</w:t>
      </w:r>
    </w:p>
    <w:p w14:paraId="1C341B94" w14:textId="77777777" w:rsidR="00585297" w:rsidRDefault="00585297" w:rsidP="00585297">
      <w:r>
        <w:tab/>
      </w:r>
      <w:r>
        <w:tab/>
      </w:r>
      <w:r>
        <w:tab/>
      </w:r>
      <w:r>
        <w:tab/>
      </w:r>
      <w:r>
        <w:tab/>
        <w:t xml:space="preserve">         </w:t>
      </w:r>
      <w:r>
        <w:tab/>
        <w:t xml:space="preserve">      </w:t>
      </w:r>
      <w:r w:rsidRPr="00EB23E3">
        <w:rPr>
          <w:b/>
          <w:sz w:val="32"/>
          <w:szCs w:val="32"/>
        </w:rPr>
        <w:sym w:font="Symbol" w:char="F0A0"/>
      </w:r>
      <w:r>
        <w:t xml:space="preserve"> magnetic resonance imaging (MRI)</w:t>
      </w:r>
    </w:p>
    <w:p w14:paraId="1612AFB8" w14:textId="77777777" w:rsidR="00585297" w:rsidRPr="00585297" w:rsidRDefault="00585297" w:rsidP="00585297">
      <w:r>
        <w:tab/>
      </w:r>
      <w:r>
        <w:tab/>
      </w:r>
      <w:r>
        <w:tab/>
      </w:r>
      <w:r>
        <w:tab/>
      </w:r>
      <w:r>
        <w:tab/>
        <w:t xml:space="preserve">         </w:t>
      </w:r>
      <w:r>
        <w:tab/>
        <w:t xml:space="preserve">      </w:t>
      </w:r>
      <w:r w:rsidRPr="00EB23E3">
        <w:rPr>
          <w:b/>
          <w:sz w:val="32"/>
          <w:szCs w:val="32"/>
        </w:rPr>
        <w:sym w:font="Symbol" w:char="F0A0"/>
      </w:r>
      <w:r>
        <w:t xml:space="preserve"> ultrasound</w:t>
      </w:r>
    </w:p>
    <w:p w14:paraId="65EBED19" w14:textId="77777777" w:rsidR="003E4F0A" w:rsidRDefault="003E4F0A" w:rsidP="00585297">
      <w:pPr>
        <w:rPr>
          <w:b/>
        </w:rPr>
      </w:pPr>
    </w:p>
    <w:p w14:paraId="26F3CE52" w14:textId="77777777" w:rsidR="00585297" w:rsidRDefault="00585297" w:rsidP="00585297">
      <w:pPr>
        <w:rPr>
          <w:b/>
        </w:rPr>
      </w:pPr>
    </w:p>
    <w:p w14:paraId="723EEB64" w14:textId="77777777" w:rsidR="00585297" w:rsidRPr="00C90001" w:rsidRDefault="0058529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 th</w:t>
      </w:r>
      <w:r>
        <w:rPr>
          <w:b/>
        </w:rPr>
        <w:t>e patient undergo any surgeries?</w:t>
      </w:r>
    </w:p>
    <w:p w14:paraId="72D93FBB" w14:textId="77777777" w:rsidR="00585297" w:rsidRDefault="00585297" w:rsidP="00585297">
      <w:r>
        <w:rPr>
          <w:b/>
        </w:rP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no</w:t>
      </w:r>
    </w:p>
    <w:p w14:paraId="136ED210" w14:textId="77777777" w:rsidR="00585297" w:rsidRDefault="00585297" w:rsidP="00585297">
      <w:r>
        <w:tab/>
      </w:r>
      <w:r w:rsidRPr="00EB23E3">
        <w:rPr>
          <w:b/>
          <w:sz w:val="32"/>
          <w:szCs w:val="32"/>
        </w:rPr>
        <w:sym w:font="Symbol" w:char="F0A0"/>
      </w:r>
      <w:r>
        <w:t xml:space="preserve"> yes</w:t>
      </w:r>
    </w:p>
    <w:tbl>
      <w:tblPr>
        <w:tblStyle w:val="TableGrid"/>
        <w:tblW w:w="8843" w:type="dxa"/>
        <w:tblInd w:w="1440" w:type="dxa"/>
        <w:tblLook w:val="04A0" w:firstRow="1" w:lastRow="0" w:firstColumn="1" w:lastColumn="0" w:noHBand="0" w:noVBand="1"/>
      </w:tblPr>
      <w:tblGrid>
        <w:gridCol w:w="8843"/>
      </w:tblGrid>
      <w:tr w:rsidR="00585297" w:rsidRPr="00C90001" w14:paraId="6D70E9E6" w14:textId="77777777" w:rsidTr="009D6F43">
        <w:trPr>
          <w:trHeight w:val="503"/>
        </w:trPr>
        <w:tc>
          <w:tcPr>
            <w:tcW w:w="8843" w:type="dxa"/>
          </w:tcPr>
          <w:p w14:paraId="1D7D5D4C" w14:textId="77777777" w:rsidR="00585297" w:rsidRPr="00C90001" w:rsidRDefault="00585297" w:rsidP="009D6F43">
            <w:r>
              <w:rPr>
                <w:b/>
              </w:rPr>
              <w:t>53</w:t>
            </w:r>
            <w:r w:rsidRPr="00C90001">
              <w:rPr>
                <w:b/>
              </w:rPr>
              <w:t>a.</w:t>
            </w:r>
            <w:r w:rsidRPr="00C90001">
              <w:t xml:space="preserve"> If yes</w:t>
            </w:r>
            <w:r>
              <w:t>, please specify number and type of surgeries</w:t>
            </w:r>
          </w:p>
        </w:tc>
      </w:tr>
      <w:tr w:rsidR="00585297" w:rsidRPr="00C90001" w14:paraId="2556EBE7" w14:textId="77777777" w:rsidTr="009D6F43">
        <w:trPr>
          <w:trHeight w:val="1907"/>
        </w:trPr>
        <w:tc>
          <w:tcPr>
            <w:tcW w:w="8843" w:type="dxa"/>
          </w:tcPr>
          <w:p w14:paraId="1FCA0CBA" w14:textId="77777777" w:rsidR="00585297" w:rsidRPr="00C90001" w:rsidRDefault="00585297" w:rsidP="009D6F43">
            <w:pPr>
              <w:rPr>
                <w:b/>
              </w:rPr>
            </w:pPr>
          </w:p>
        </w:tc>
      </w:tr>
    </w:tbl>
    <w:p w14:paraId="12A4B677" w14:textId="77777777" w:rsidR="00585297" w:rsidRDefault="00585297">
      <w:pPr>
        <w:rPr>
          <w:b/>
        </w:rPr>
      </w:pPr>
    </w:p>
    <w:p w14:paraId="53F8B9E3" w14:textId="77777777" w:rsidR="00831F1A" w:rsidRPr="004D5321" w:rsidRDefault="00C97AB7">
      <w:pPr>
        <w:rPr>
          <w:b/>
          <w:u w:val="single"/>
        </w:rPr>
      </w:pPr>
      <w:r w:rsidRPr="004D5321">
        <w:rPr>
          <w:b/>
          <w:u w:val="single"/>
        </w:rPr>
        <w:t>Mortality Information (to be filled by the data collector, not asked to the patient)</w:t>
      </w:r>
      <w:r w:rsidR="00985064" w:rsidRPr="004D5321">
        <w:rPr>
          <w:b/>
          <w:u w:val="single"/>
        </w:rPr>
        <w:t xml:space="preserve"> </w:t>
      </w:r>
    </w:p>
    <w:p w14:paraId="08001E52" w14:textId="77777777" w:rsidR="00C97AB7" w:rsidRDefault="00C97AB7"/>
    <w:p w14:paraId="0797F600" w14:textId="77777777" w:rsidR="00132F04" w:rsidRDefault="00132F04" w:rsidP="00DD5216">
      <w:pPr>
        <w:rPr>
          <w:b/>
        </w:rPr>
      </w:pPr>
    </w:p>
    <w:p w14:paraId="6BC5190B" w14:textId="77777777" w:rsidR="00C97AB7" w:rsidRPr="00C90001" w:rsidRDefault="00C97AB7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Did the patient die</w:t>
      </w:r>
      <w:r w:rsidR="00DD5216" w:rsidRPr="00C90001">
        <w:rPr>
          <w:b/>
        </w:rPr>
        <w:t xml:space="preserve"> while in the hospital</w:t>
      </w:r>
      <w:r w:rsidRPr="00C90001">
        <w:rPr>
          <w:b/>
        </w:rPr>
        <w:t>?</w:t>
      </w:r>
      <w:r w:rsidRPr="00C90001">
        <w:rPr>
          <w:b/>
        </w:rPr>
        <w:tab/>
      </w:r>
      <w:r w:rsidRPr="00C90001">
        <w:rPr>
          <w:b/>
        </w:rPr>
        <w:tab/>
      </w:r>
    </w:p>
    <w:p w14:paraId="035E99EF" w14:textId="77777777" w:rsidR="00DD5216" w:rsidRDefault="00DD5216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 w:rsidR="003E4F0A">
        <w:t>no</w:t>
      </w:r>
    </w:p>
    <w:p w14:paraId="5F441EB1" w14:textId="77777777" w:rsidR="0017101B" w:rsidRDefault="0017101B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 w:rsidR="003E4F0A">
        <w:t>yes</w:t>
      </w:r>
    </w:p>
    <w:p w14:paraId="535A6755" w14:textId="77777777" w:rsidR="00C337EA" w:rsidRDefault="00B30549" w:rsidP="00DD5216">
      <w:r>
        <w:tab/>
      </w:r>
      <w:r>
        <w:tab/>
      </w:r>
      <w:r>
        <w:tab/>
      </w:r>
      <w:r>
        <w:tab/>
      </w:r>
      <w:r>
        <w:tab/>
      </w:r>
      <w:r>
        <w:tab/>
      </w:r>
      <w:r w:rsidR="00F70E56">
        <w:tab/>
      </w:r>
      <w:r w:rsidR="00F70E56">
        <w:tab/>
      </w:r>
      <w:r w:rsidR="00F70E56">
        <w:tab/>
      </w:r>
    </w:p>
    <w:p w14:paraId="4E3B0B75" w14:textId="77777777" w:rsidR="00C337EA" w:rsidRPr="00C90001" w:rsidRDefault="00132F04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If patient died while in hospital, what was cause of death?</w:t>
      </w:r>
    </w:p>
    <w:p w14:paraId="4A3370B4" w14:textId="77777777" w:rsidR="00132F04" w:rsidRDefault="00132F04" w:rsidP="00DD5216">
      <w:pPr>
        <w:rPr>
          <w:b/>
        </w:rPr>
      </w:pPr>
    </w:p>
    <w:p w14:paraId="32778421" w14:textId="77777777" w:rsidR="00132F04" w:rsidRPr="00132F04" w:rsidRDefault="00132F04" w:rsidP="00C90001">
      <w:pPr>
        <w:ind w:firstLine="360"/>
        <w:rPr>
          <w:b/>
        </w:rPr>
      </w:pPr>
      <w:r>
        <w:rPr>
          <w:b/>
        </w:rPr>
        <w:t>_______________________________________________________________________________</w:t>
      </w:r>
      <w:r w:rsidR="00C90001">
        <w:rPr>
          <w:b/>
        </w:rPr>
        <w:t>____________________________</w:t>
      </w:r>
    </w:p>
    <w:p w14:paraId="2E14BE8E" w14:textId="77777777" w:rsidR="00C337EA" w:rsidRDefault="00C337EA" w:rsidP="00DD5216"/>
    <w:p w14:paraId="6CDF1BE2" w14:textId="77777777" w:rsidR="004D5321" w:rsidRDefault="004D5321" w:rsidP="00DD5216"/>
    <w:p w14:paraId="463DA630" w14:textId="77777777" w:rsidR="004D5321" w:rsidRDefault="004D5321" w:rsidP="00DD5216"/>
    <w:p w14:paraId="461D474B" w14:textId="77777777" w:rsidR="00DD5216" w:rsidRPr="00C90001" w:rsidRDefault="003E4F0A" w:rsidP="00585297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>W</w:t>
      </w:r>
      <w:r w:rsidR="00C90001" w:rsidRPr="00C90001">
        <w:rPr>
          <w:b/>
        </w:rPr>
        <w:t>here did patient spend time while in the hospital</w:t>
      </w:r>
      <w:r w:rsidR="0017101B" w:rsidRPr="00C90001">
        <w:rPr>
          <w:b/>
        </w:rPr>
        <w:t>?</w:t>
      </w:r>
      <w:r w:rsidR="00C90001" w:rsidRPr="00C90001">
        <w:rPr>
          <w:b/>
        </w:rPr>
        <w:t xml:space="preserve"> Please check all that </w:t>
      </w:r>
      <w:r w:rsidR="001124AA" w:rsidRPr="00C90001">
        <w:rPr>
          <w:b/>
        </w:rPr>
        <w:t>apply.</w:t>
      </w:r>
    </w:p>
    <w:p w14:paraId="6C44E980" w14:textId="77777777" w:rsidR="00C90001" w:rsidRDefault="0017101B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Operating room</w:t>
      </w:r>
    </w:p>
    <w:p w14:paraId="2ABECADD" w14:textId="77777777" w:rsidR="0017101B" w:rsidRDefault="00C90001" w:rsidP="00C90001">
      <w:pPr>
        <w:ind w:firstLine="72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S</w:t>
      </w:r>
      <w:r w:rsidR="001459E8">
        <w:t>urgical ward</w:t>
      </w:r>
    </w:p>
    <w:p w14:paraId="6ACEB9F9" w14:textId="3A198775" w:rsidR="0017101B" w:rsidRDefault="0017101B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Intensive Care Unit</w:t>
      </w:r>
    </w:p>
    <w:p w14:paraId="17C17015" w14:textId="77777777" w:rsidR="00D831E9" w:rsidRDefault="0017101B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 w:rsidR="00C90001">
        <w:t>Short stay ward</w:t>
      </w:r>
    </w:p>
    <w:p w14:paraId="72F59B62" w14:textId="77777777" w:rsidR="0017101B" w:rsidRDefault="00D964B4" w:rsidP="00DD5216">
      <w:r>
        <w:tab/>
      </w:r>
      <w:r w:rsidR="00283BE6" w:rsidRPr="00EB23E3">
        <w:rPr>
          <w:b/>
          <w:sz w:val="32"/>
          <w:szCs w:val="32"/>
        </w:rPr>
        <w:sym w:font="Symbol" w:char="F0A0"/>
      </w:r>
      <w:r w:rsidR="00283BE6">
        <w:t xml:space="preserve"> </w:t>
      </w:r>
      <w:r>
        <w:t>Other (please specify):</w:t>
      </w:r>
      <w:r w:rsidR="00532A81">
        <w:t xml:space="preserve"> </w:t>
      </w:r>
      <w:r>
        <w:t>___________________________________</w:t>
      </w:r>
      <w:r w:rsidR="0017101B">
        <w:tab/>
      </w:r>
      <w:r w:rsidR="0017101B">
        <w:tab/>
      </w:r>
    </w:p>
    <w:p w14:paraId="535702ED" w14:textId="77777777" w:rsidR="00626648" w:rsidRPr="00626648" w:rsidRDefault="00626648"/>
    <w:p w14:paraId="00C406B3" w14:textId="77777777" w:rsidR="005E2188" w:rsidRDefault="00132F04" w:rsidP="00585297">
      <w:pPr>
        <w:pStyle w:val="ListParagraph"/>
        <w:numPr>
          <w:ilvl w:val="0"/>
          <w:numId w:val="4"/>
        </w:numPr>
      </w:pPr>
      <w:r w:rsidRPr="00C90001">
        <w:rPr>
          <w:b/>
        </w:rPr>
        <w:lastRenderedPageBreak/>
        <w:t>Date of admission</w:t>
      </w:r>
      <w:r>
        <w:t>:</w:t>
      </w:r>
      <w:r w:rsidR="00532A81">
        <w:t xml:space="preserve"> </w:t>
      </w:r>
      <w:r>
        <w:t>___________________________</w:t>
      </w:r>
      <w:r w:rsidR="00522021">
        <w:t>____________</w:t>
      </w:r>
      <w:r>
        <w:tab/>
      </w:r>
    </w:p>
    <w:p w14:paraId="2C51CD99" w14:textId="77777777" w:rsidR="005E2188" w:rsidRDefault="005E2188" w:rsidP="005E2188">
      <w:pPr>
        <w:ind w:left="450"/>
      </w:pPr>
    </w:p>
    <w:p w14:paraId="4C180F8B" w14:textId="364953DB" w:rsidR="00F63762" w:rsidRPr="005E2188" w:rsidRDefault="005E2188" w:rsidP="005E2188">
      <w:pPr>
        <w:pStyle w:val="ListParagraph"/>
        <w:numPr>
          <w:ilvl w:val="0"/>
          <w:numId w:val="4"/>
        </w:numPr>
        <w:rPr>
          <w:b/>
        </w:rPr>
      </w:pPr>
      <w:r w:rsidRPr="005E2188">
        <w:rPr>
          <w:b/>
        </w:rPr>
        <w:t>Triage Score</w:t>
      </w:r>
      <w:r>
        <w:rPr>
          <w:b/>
        </w:rPr>
        <w:t xml:space="preserve">:  </w:t>
      </w:r>
      <w:r w:rsidR="00743C04">
        <w:rPr>
          <w:b/>
        </w:rPr>
        <w:t xml:space="preserve"> </w:t>
      </w:r>
      <w:r>
        <w:rPr>
          <w:b/>
        </w:rPr>
        <w:t xml:space="preserve">1    2   </w:t>
      </w:r>
      <w:r w:rsidR="00DB31A5">
        <w:rPr>
          <w:b/>
        </w:rPr>
        <w:t xml:space="preserve">    3      4     </w:t>
      </w:r>
      <w:r w:rsidR="00132F04" w:rsidRPr="005E2188">
        <w:rPr>
          <w:b/>
        </w:rPr>
        <w:t xml:space="preserve">     </w:t>
      </w:r>
    </w:p>
    <w:p w14:paraId="52193258" w14:textId="77777777" w:rsidR="00F63762" w:rsidRDefault="00F63762"/>
    <w:p w14:paraId="2BAD348F" w14:textId="77777777" w:rsidR="00132F04" w:rsidRDefault="00132F04" w:rsidP="00585297">
      <w:pPr>
        <w:pStyle w:val="ListParagraph"/>
        <w:numPr>
          <w:ilvl w:val="0"/>
          <w:numId w:val="4"/>
        </w:numPr>
      </w:pPr>
      <w:r w:rsidRPr="00C90001">
        <w:rPr>
          <w:b/>
        </w:rPr>
        <w:t xml:space="preserve">Date of </w:t>
      </w:r>
      <w:r w:rsidR="00532A81">
        <w:rPr>
          <w:b/>
        </w:rPr>
        <w:t>d</w:t>
      </w:r>
      <w:r w:rsidR="00532A81" w:rsidRPr="00C90001">
        <w:rPr>
          <w:b/>
        </w:rPr>
        <w:t>ischarge</w:t>
      </w:r>
      <w:r w:rsidR="00532A81">
        <w:rPr>
          <w:b/>
        </w:rPr>
        <w:t xml:space="preserve"> </w:t>
      </w:r>
      <w:r w:rsidR="00C62C19">
        <w:rPr>
          <w:b/>
        </w:rPr>
        <w:t>or death</w:t>
      </w:r>
      <w:r>
        <w:t>:</w:t>
      </w:r>
      <w:r w:rsidR="00532A81">
        <w:t xml:space="preserve"> </w:t>
      </w:r>
      <w:r>
        <w:t>_____________________________</w:t>
      </w:r>
    </w:p>
    <w:p w14:paraId="09A118AD" w14:textId="77777777" w:rsidR="003E4F0A" w:rsidRDefault="003E4F0A">
      <w:pPr>
        <w:rPr>
          <w:b/>
        </w:rPr>
      </w:pPr>
    </w:p>
    <w:p w14:paraId="043C4D64" w14:textId="77777777" w:rsidR="003E4F0A" w:rsidRPr="00626648" w:rsidRDefault="003E4F0A">
      <w:pPr>
        <w:rPr>
          <w:b/>
        </w:rPr>
      </w:pPr>
    </w:p>
    <w:p w14:paraId="18719836" w14:textId="77777777" w:rsidR="001459E8" w:rsidRDefault="004D5321" w:rsidP="004D5321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 </w:t>
      </w:r>
      <w:r w:rsidR="003E4F0A">
        <w:rPr>
          <w:b/>
        </w:rPr>
        <w:t>If patient did not die while in hospital, w</w:t>
      </w:r>
      <w:r>
        <w:rPr>
          <w:b/>
        </w:rPr>
        <w:t>hat type of location was patient discharged to?</w:t>
      </w:r>
    </w:p>
    <w:p w14:paraId="58E90527" w14:textId="77777777" w:rsidR="004D5321" w:rsidRDefault="004D5321" w:rsidP="004D5321">
      <w:pPr>
        <w:ind w:left="450" w:firstLine="27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home</w:t>
      </w:r>
    </w:p>
    <w:p w14:paraId="7E778DD5" w14:textId="77777777" w:rsidR="004D5321" w:rsidRDefault="004D5321" w:rsidP="004D5321">
      <w:pPr>
        <w:ind w:left="450" w:firstLine="27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another health facility</w:t>
      </w:r>
    </w:p>
    <w:p w14:paraId="4B8912AC" w14:textId="77777777" w:rsidR="004D5321" w:rsidRPr="004D5321" w:rsidRDefault="004D5321" w:rsidP="004D5321">
      <w:pPr>
        <w:ind w:left="450" w:firstLine="270"/>
      </w:pPr>
      <w:r w:rsidRPr="00EB23E3">
        <w:rPr>
          <w:b/>
          <w:sz w:val="32"/>
          <w:szCs w:val="32"/>
        </w:rPr>
        <w:sym w:font="Symbol" w:char="F0A0"/>
      </w:r>
      <w:r>
        <w:rPr>
          <w:b/>
          <w:sz w:val="32"/>
          <w:szCs w:val="32"/>
        </w:rPr>
        <w:t xml:space="preserve"> </w:t>
      </w:r>
      <w:r>
        <w:t>other (please specify): ___________________________________________________________</w:t>
      </w:r>
    </w:p>
    <w:p w14:paraId="649E38B5" w14:textId="77777777" w:rsidR="00C90001" w:rsidRDefault="00C90001" w:rsidP="001459E8">
      <w:pPr>
        <w:rPr>
          <w:b/>
        </w:rPr>
      </w:pPr>
    </w:p>
    <w:p w14:paraId="24F26AFF" w14:textId="77777777" w:rsidR="001459E8" w:rsidRPr="00C90001" w:rsidRDefault="001459E8" w:rsidP="00585297">
      <w:pPr>
        <w:pStyle w:val="ListParagraph"/>
        <w:numPr>
          <w:ilvl w:val="0"/>
          <w:numId w:val="4"/>
        </w:numPr>
        <w:rPr>
          <w:b/>
        </w:rPr>
      </w:pPr>
      <w:r w:rsidRPr="00C90001">
        <w:rPr>
          <w:b/>
        </w:rPr>
        <w:t>How many days was patient in the hospital before discharge</w:t>
      </w:r>
      <w:r w:rsidR="004D5321">
        <w:rPr>
          <w:b/>
        </w:rPr>
        <w:t xml:space="preserve"> or death </w:t>
      </w:r>
      <w:r w:rsidR="00F63762" w:rsidRPr="00C90001">
        <w:rPr>
          <w:b/>
        </w:rPr>
        <w:t>(include day of admission as day 1)</w:t>
      </w:r>
      <w:r w:rsidRPr="00C90001">
        <w:rPr>
          <w:b/>
        </w:rPr>
        <w:t>?</w:t>
      </w:r>
    </w:p>
    <w:p w14:paraId="02FF7A0E" w14:textId="77777777" w:rsidR="001459E8" w:rsidRDefault="001459E8" w:rsidP="001459E8">
      <w:r>
        <w:rPr>
          <w:b/>
        </w:rPr>
        <w:tab/>
      </w:r>
    </w:p>
    <w:p w14:paraId="1DFA0E28" w14:textId="77777777" w:rsidR="001459E8" w:rsidRDefault="001459E8" w:rsidP="001459E8">
      <w:pPr>
        <w:ind w:firstLine="720"/>
      </w:pPr>
      <w:r>
        <w:t>________________ # of days</w:t>
      </w:r>
    </w:p>
    <w:p w14:paraId="1CFDC850" w14:textId="77777777" w:rsidR="006933DE" w:rsidRPr="006933DE" w:rsidRDefault="006933DE"/>
    <w:sectPr w:rsidR="006933DE" w:rsidRPr="006933DE" w:rsidSect="00B8257B">
      <w:head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68733" w14:textId="77777777" w:rsidR="003A2EAA" w:rsidRDefault="003A2EAA" w:rsidP="00C3420E">
      <w:r>
        <w:separator/>
      </w:r>
    </w:p>
  </w:endnote>
  <w:endnote w:type="continuationSeparator" w:id="0">
    <w:p w14:paraId="5650F215" w14:textId="77777777" w:rsidR="003A2EAA" w:rsidRDefault="003A2EAA" w:rsidP="00C34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DE70AB" w14:textId="77777777" w:rsidR="003A2EAA" w:rsidRDefault="003A2EAA" w:rsidP="00C3420E">
      <w:r>
        <w:separator/>
      </w:r>
    </w:p>
  </w:footnote>
  <w:footnote w:type="continuationSeparator" w:id="0">
    <w:p w14:paraId="17AACF2F" w14:textId="77777777" w:rsidR="003A2EAA" w:rsidRDefault="003A2EAA" w:rsidP="00C3420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400238" w14:textId="77777777" w:rsidR="000E1BA2" w:rsidRDefault="000E1BA2" w:rsidP="006E23D0">
    <w:proofErr w:type="gramStart"/>
    <w:r>
      <w:t>MRN:_</w:t>
    </w:r>
    <w:proofErr w:type="gramEnd"/>
    <w:r>
      <w:t>______________________</w:t>
    </w:r>
    <w:r>
      <w:tab/>
    </w:r>
    <w:r>
      <w:tab/>
    </w:r>
    <w:r>
      <w:tab/>
    </w:r>
    <w:r>
      <w:tab/>
    </w:r>
    <w:r>
      <w:tab/>
    </w:r>
    <w:r>
      <w:tab/>
      <w:t>Study ID:________________________</w:t>
    </w:r>
  </w:p>
  <w:p w14:paraId="5DA1F1D0" w14:textId="77777777" w:rsidR="000E1BA2" w:rsidRDefault="000E1BA2" w:rsidP="00C3420E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1E35A7"/>
    <w:multiLevelType w:val="hybridMultilevel"/>
    <w:tmpl w:val="47DAE320"/>
    <w:lvl w:ilvl="0" w:tplc="E29066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1E4C2A"/>
    <w:multiLevelType w:val="hybridMultilevel"/>
    <w:tmpl w:val="E62CA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CC70DC"/>
    <w:multiLevelType w:val="hybridMultilevel"/>
    <w:tmpl w:val="57060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758443C"/>
    <w:multiLevelType w:val="hybridMultilevel"/>
    <w:tmpl w:val="594C1960"/>
    <w:lvl w:ilvl="0" w:tplc="BB9A9A8A">
      <w:start w:val="36"/>
      <w:numFmt w:val="decimal"/>
      <w:lvlText w:val="%1."/>
      <w:lvlJc w:val="left"/>
      <w:pPr>
        <w:ind w:left="81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E34D76"/>
    <w:multiLevelType w:val="hybridMultilevel"/>
    <w:tmpl w:val="594C1960"/>
    <w:lvl w:ilvl="0" w:tplc="BB9A9A8A">
      <w:start w:val="36"/>
      <w:numFmt w:val="decimal"/>
      <w:lvlText w:val="%1."/>
      <w:lvlJc w:val="left"/>
      <w:pPr>
        <w:ind w:left="81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0E"/>
    <w:rsid w:val="00013728"/>
    <w:rsid w:val="000209EB"/>
    <w:rsid w:val="0002551C"/>
    <w:rsid w:val="00027EFE"/>
    <w:rsid w:val="00040C49"/>
    <w:rsid w:val="00040EB6"/>
    <w:rsid w:val="00043381"/>
    <w:rsid w:val="000437C0"/>
    <w:rsid w:val="00045594"/>
    <w:rsid w:val="00046398"/>
    <w:rsid w:val="0004668A"/>
    <w:rsid w:val="000513B9"/>
    <w:rsid w:val="0006170A"/>
    <w:rsid w:val="0006586E"/>
    <w:rsid w:val="00066326"/>
    <w:rsid w:val="000710F0"/>
    <w:rsid w:val="00072A14"/>
    <w:rsid w:val="000837A3"/>
    <w:rsid w:val="0008434A"/>
    <w:rsid w:val="00094836"/>
    <w:rsid w:val="00096641"/>
    <w:rsid w:val="000A3A02"/>
    <w:rsid w:val="000B024A"/>
    <w:rsid w:val="000B73A4"/>
    <w:rsid w:val="000C1508"/>
    <w:rsid w:val="000C25BE"/>
    <w:rsid w:val="000D0A6F"/>
    <w:rsid w:val="000D4109"/>
    <w:rsid w:val="000D5CC6"/>
    <w:rsid w:val="000E0DFE"/>
    <w:rsid w:val="000E1BA2"/>
    <w:rsid w:val="000E484B"/>
    <w:rsid w:val="000F1666"/>
    <w:rsid w:val="000F63CF"/>
    <w:rsid w:val="00110732"/>
    <w:rsid w:val="001124AA"/>
    <w:rsid w:val="00127716"/>
    <w:rsid w:val="00132F04"/>
    <w:rsid w:val="001351AD"/>
    <w:rsid w:val="001459E8"/>
    <w:rsid w:val="00152493"/>
    <w:rsid w:val="0015262C"/>
    <w:rsid w:val="001600F8"/>
    <w:rsid w:val="0016203B"/>
    <w:rsid w:val="0016206B"/>
    <w:rsid w:val="00163953"/>
    <w:rsid w:val="001709D3"/>
    <w:rsid w:val="0017101B"/>
    <w:rsid w:val="001819F4"/>
    <w:rsid w:val="00186E72"/>
    <w:rsid w:val="001A13B5"/>
    <w:rsid w:val="001A178B"/>
    <w:rsid w:val="001A6554"/>
    <w:rsid w:val="001B0DE4"/>
    <w:rsid w:val="001C0DDA"/>
    <w:rsid w:val="001E21BD"/>
    <w:rsid w:val="001F5B33"/>
    <w:rsid w:val="00205C12"/>
    <w:rsid w:val="00217ADC"/>
    <w:rsid w:val="00232642"/>
    <w:rsid w:val="00235B95"/>
    <w:rsid w:val="00237E45"/>
    <w:rsid w:val="00240EF0"/>
    <w:rsid w:val="0024248D"/>
    <w:rsid w:val="0024474F"/>
    <w:rsid w:val="0026642B"/>
    <w:rsid w:val="0028352D"/>
    <w:rsid w:val="00283BE6"/>
    <w:rsid w:val="0029126E"/>
    <w:rsid w:val="0029313B"/>
    <w:rsid w:val="00294087"/>
    <w:rsid w:val="00295ACF"/>
    <w:rsid w:val="002B2E97"/>
    <w:rsid w:val="002B7895"/>
    <w:rsid w:val="002C186E"/>
    <w:rsid w:val="002C38FC"/>
    <w:rsid w:val="002C5B1A"/>
    <w:rsid w:val="002D11E0"/>
    <w:rsid w:val="002D6629"/>
    <w:rsid w:val="002D7676"/>
    <w:rsid w:val="002F428E"/>
    <w:rsid w:val="002F6011"/>
    <w:rsid w:val="00303808"/>
    <w:rsid w:val="00304292"/>
    <w:rsid w:val="00311FAC"/>
    <w:rsid w:val="00312FD6"/>
    <w:rsid w:val="003136FF"/>
    <w:rsid w:val="00313853"/>
    <w:rsid w:val="00324AD5"/>
    <w:rsid w:val="00325429"/>
    <w:rsid w:val="003352B3"/>
    <w:rsid w:val="0033684D"/>
    <w:rsid w:val="003520F5"/>
    <w:rsid w:val="00356DB5"/>
    <w:rsid w:val="0035745E"/>
    <w:rsid w:val="00362489"/>
    <w:rsid w:val="003810BF"/>
    <w:rsid w:val="00384E58"/>
    <w:rsid w:val="00385844"/>
    <w:rsid w:val="00391038"/>
    <w:rsid w:val="0039544F"/>
    <w:rsid w:val="003A2EAA"/>
    <w:rsid w:val="003D5BAB"/>
    <w:rsid w:val="003E214A"/>
    <w:rsid w:val="003E4311"/>
    <w:rsid w:val="003E4F0A"/>
    <w:rsid w:val="003E5F0E"/>
    <w:rsid w:val="003E670C"/>
    <w:rsid w:val="003F210F"/>
    <w:rsid w:val="003F3A93"/>
    <w:rsid w:val="003F42C9"/>
    <w:rsid w:val="0040206C"/>
    <w:rsid w:val="00403A18"/>
    <w:rsid w:val="00415ED0"/>
    <w:rsid w:val="004172CE"/>
    <w:rsid w:val="0042111F"/>
    <w:rsid w:val="00421452"/>
    <w:rsid w:val="00425319"/>
    <w:rsid w:val="0043418A"/>
    <w:rsid w:val="0043639F"/>
    <w:rsid w:val="00447454"/>
    <w:rsid w:val="004575F0"/>
    <w:rsid w:val="00461DD2"/>
    <w:rsid w:val="004648CF"/>
    <w:rsid w:val="00474456"/>
    <w:rsid w:val="00485E50"/>
    <w:rsid w:val="004B13DE"/>
    <w:rsid w:val="004C42C7"/>
    <w:rsid w:val="004D132E"/>
    <w:rsid w:val="004D5321"/>
    <w:rsid w:val="004D56D7"/>
    <w:rsid w:val="004E482F"/>
    <w:rsid w:val="004F7996"/>
    <w:rsid w:val="00522021"/>
    <w:rsid w:val="00531C78"/>
    <w:rsid w:val="00532A81"/>
    <w:rsid w:val="00554FB9"/>
    <w:rsid w:val="00560ACE"/>
    <w:rsid w:val="00564571"/>
    <w:rsid w:val="00571267"/>
    <w:rsid w:val="005716B8"/>
    <w:rsid w:val="005767C1"/>
    <w:rsid w:val="0057701F"/>
    <w:rsid w:val="00585297"/>
    <w:rsid w:val="00595A34"/>
    <w:rsid w:val="00595B62"/>
    <w:rsid w:val="005A01DA"/>
    <w:rsid w:val="005A4C50"/>
    <w:rsid w:val="005A585D"/>
    <w:rsid w:val="005B007F"/>
    <w:rsid w:val="005B5688"/>
    <w:rsid w:val="005B6C2E"/>
    <w:rsid w:val="005C67B1"/>
    <w:rsid w:val="005D3BD4"/>
    <w:rsid w:val="005E2188"/>
    <w:rsid w:val="005E49FB"/>
    <w:rsid w:val="005E7E41"/>
    <w:rsid w:val="00600FE3"/>
    <w:rsid w:val="00604406"/>
    <w:rsid w:val="0060536F"/>
    <w:rsid w:val="0061514B"/>
    <w:rsid w:val="00626648"/>
    <w:rsid w:val="006327EC"/>
    <w:rsid w:val="00636899"/>
    <w:rsid w:val="00653B7A"/>
    <w:rsid w:val="00666619"/>
    <w:rsid w:val="0067279C"/>
    <w:rsid w:val="00675D18"/>
    <w:rsid w:val="00685CD7"/>
    <w:rsid w:val="006933DE"/>
    <w:rsid w:val="00696F62"/>
    <w:rsid w:val="00697C4F"/>
    <w:rsid w:val="006A24EE"/>
    <w:rsid w:val="006A3893"/>
    <w:rsid w:val="006B0422"/>
    <w:rsid w:val="006B3D6B"/>
    <w:rsid w:val="006B6766"/>
    <w:rsid w:val="006D15B4"/>
    <w:rsid w:val="006E1BA9"/>
    <w:rsid w:val="006E23D0"/>
    <w:rsid w:val="00700B38"/>
    <w:rsid w:val="00711B23"/>
    <w:rsid w:val="00712E2D"/>
    <w:rsid w:val="00713F8A"/>
    <w:rsid w:val="00726C84"/>
    <w:rsid w:val="0073144F"/>
    <w:rsid w:val="0073654C"/>
    <w:rsid w:val="00743C04"/>
    <w:rsid w:val="007506F0"/>
    <w:rsid w:val="00754D66"/>
    <w:rsid w:val="0075672E"/>
    <w:rsid w:val="0076091A"/>
    <w:rsid w:val="00764896"/>
    <w:rsid w:val="00771C92"/>
    <w:rsid w:val="00777551"/>
    <w:rsid w:val="0077794C"/>
    <w:rsid w:val="007A2754"/>
    <w:rsid w:val="007A2849"/>
    <w:rsid w:val="007A3CAB"/>
    <w:rsid w:val="007C11BF"/>
    <w:rsid w:val="007D45F3"/>
    <w:rsid w:val="007E272E"/>
    <w:rsid w:val="007F32E3"/>
    <w:rsid w:val="007F6086"/>
    <w:rsid w:val="00804BE1"/>
    <w:rsid w:val="00816FE4"/>
    <w:rsid w:val="00817F2C"/>
    <w:rsid w:val="0082249E"/>
    <w:rsid w:val="00827928"/>
    <w:rsid w:val="00827D91"/>
    <w:rsid w:val="00831F1A"/>
    <w:rsid w:val="00836F4E"/>
    <w:rsid w:val="00837D97"/>
    <w:rsid w:val="00846296"/>
    <w:rsid w:val="00852DF1"/>
    <w:rsid w:val="00854502"/>
    <w:rsid w:val="008562C1"/>
    <w:rsid w:val="00856C0B"/>
    <w:rsid w:val="00867F5A"/>
    <w:rsid w:val="0087232B"/>
    <w:rsid w:val="00876531"/>
    <w:rsid w:val="0088329F"/>
    <w:rsid w:val="008861D4"/>
    <w:rsid w:val="008F5680"/>
    <w:rsid w:val="00904F43"/>
    <w:rsid w:val="009052D5"/>
    <w:rsid w:val="00910247"/>
    <w:rsid w:val="009142D5"/>
    <w:rsid w:val="00930F4F"/>
    <w:rsid w:val="0093189B"/>
    <w:rsid w:val="00935CAB"/>
    <w:rsid w:val="00941B7D"/>
    <w:rsid w:val="0095105E"/>
    <w:rsid w:val="00960037"/>
    <w:rsid w:val="009609B8"/>
    <w:rsid w:val="00971443"/>
    <w:rsid w:val="009714FB"/>
    <w:rsid w:val="009831F5"/>
    <w:rsid w:val="0098356F"/>
    <w:rsid w:val="00985064"/>
    <w:rsid w:val="009B0B0D"/>
    <w:rsid w:val="009B34EA"/>
    <w:rsid w:val="009C1CF8"/>
    <w:rsid w:val="009C794F"/>
    <w:rsid w:val="009D2F66"/>
    <w:rsid w:val="009D5D9E"/>
    <w:rsid w:val="009E1804"/>
    <w:rsid w:val="009E26D9"/>
    <w:rsid w:val="009E40DF"/>
    <w:rsid w:val="009E49DE"/>
    <w:rsid w:val="009E5EC0"/>
    <w:rsid w:val="009F45A6"/>
    <w:rsid w:val="00A030A3"/>
    <w:rsid w:val="00A14FE3"/>
    <w:rsid w:val="00A20315"/>
    <w:rsid w:val="00A3137A"/>
    <w:rsid w:val="00A44C24"/>
    <w:rsid w:val="00A51E5B"/>
    <w:rsid w:val="00A567BC"/>
    <w:rsid w:val="00A61861"/>
    <w:rsid w:val="00A621B4"/>
    <w:rsid w:val="00A67364"/>
    <w:rsid w:val="00A725C1"/>
    <w:rsid w:val="00A80036"/>
    <w:rsid w:val="00A91174"/>
    <w:rsid w:val="00A96185"/>
    <w:rsid w:val="00AC1AC0"/>
    <w:rsid w:val="00AC3CAA"/>
    <w:rsid w:val="00AC6EFD"/>
    <w:rsid w:val="00AD3972"/>
    <w:rsid w:val="00AD5DBF"/>
    <w:rsid w:val="00AD621A"/>
    <w:rsid w:val="00B30549"/>
    <w:rsid w:val="00B50D7B"/>
    <w:rsid w:val="00B53075"/>
    <w:rsid w:val="00B531FE"/>
    <w:rsid w:val="00B6126A"/>
    <w:rsid w:val="00B62A43"/>
    <w:rsid w:val="00B71D23"/>
    <w:rsid w:val="00B73B7A"/>
    <w:rsid w:val="00B744CC"/>
    <w:rsid w:val="00B80135"/>
    <w:rsid w:val="00B80B42"/>
    <w:rsid w:val="00B8257B"/>
    <w:rsid w:val="00B84EE7"/>
    <w:rsid w:val="00B9299F"/>
    <w:rsid w:val="00B97A19"/>
    <w:rsid w:val="00BA3836"/>
    <w:rsid w:val="00BB12E2"/>
    <w:rsid w:val="00BB4196"/>
    <w:rsid w:val="00BB51BC"/>
    <w:rsid w:val="00BC7C11"/>
    <w:rsid w:val="00BC7C90"/>
    <w:rsid w:val="00BE2A12"/>
    <w:rsid w:val="00BF05A2"/>
    <w:rsid w:val="00C102DD"/>
    <w:rsid w:val="00C1161A"/>
    <w:rsid w:val="00C11759"/>
    <w:rsid w:val="00C14FD0"/>
    <w:rsid w:val="00C32631"/>
    <w:rsid w:val="00C337EA"/>
    <w:rsid w:val="00C3420E"/>
    <w:rsid w:val="00C34F4A"/>
    <w:rsid w:val="00C46FC7"/>
    <w:rsid w:val="00C50CB8"/>
    <w:rsid w:val="00C5370B"/>
    <w:rsid w:val="00C53C72"/>
    <w:rsid w:val="00C550B8"/>
    <w:rsid w:val="00C57D45"/>
    <w:rsid w:val="00C61AE4"/>
    <w:rsid w:val="00C62C19"/>
    <w:rsid w:val="00C63FF7"/>
    <w:rsid w:val="00C66379"/>
    <w:rsid w:val="00C80D17"/>
    <w:rsid w:val="00C823EA"/>
    <w:rsid w:val="00C8392D"/>
    <w:rsid w:val="00C84609"/>
    <w:rsid w:val="00C90001"/>
    <w:rsid w:val="00C9642B"/>
    <w:rsid w:val="00C97AB7"/>
    <w:rsid w:val="00CA4B5D"/>
    <w:rsid w:val="00CA4CA0"/>
    <w:rsid w:val="00CB0655"/>
    <w:rsid w:val="00CB0F3A"/>
    <w:rsid w:val="00CB6FC1"/>
    <w:rsid w:val="00CC0185"/>
    <w:rsid w:val="00CD3C24"/>
    <w:rsid w:val="00CD42E2"/>
    <w:rsid w:val="00CF4B32"/>
    <w:rsid w:val="00CF67DC"/>
    <w:rsid w:val="00D22066"/>
    <w:rsid w:val="00D27E93"/>
    <w:rsid w:val="00D31302"/>
    <w:rsid w:val="00D35194"/>
    <w:rsid w:val="00D376C1"/>
    <w:rsid w:val="00D42468"/>
    <w:rsid w:val="00D72605"/>
    <w:rsid w:val="00D831E9"/>
    <w:rsid w:val="00D87033"/>
    <w:rsid w:val="00D8731A"/>
    <w:rsid w:val="00D92533"/>
    <w:rsid w:val="00D964B4"/>
    <w:rsid w:val="00DA263F"/>
    <w:rsid w:val="00DA31FC"/>
    <w:rsid w:val="00DA3A10"/>
    <w:rsid w:val="00DA77B4"/>
    <w:rsid w:val="00DB3139"/>
    <w:rsid w:val="00DB31A5"/>
    <w:rsid w:val="00DB38BD"/>
    <w:rsid w:val="00DB7A31"/>
    <w:rsid w:val="00DC7897"/>
    <w:rsid w:val="00DD3584"/>
    <w:rsid w:val="00DD5216"/>
    <w:rsid w:val="00DD57E9"/>
    <w:rsid w:val="00DD6849"/>
    <w:rsid w:val="00DF2FFA"/>
    <w:rsid w:val="00DF4D2B"/>
    <w:rsid w:val="00DF7F97"/>
    <w:rsid w:val="00E05CA7"/>
    <w:rsid w:val="00E155FB"/>
    <w:rsid w:val="00E336B7"/>
    <w:rsid w:val="00E36C1D"/>
    <w:rsid w:val="00E43822"/>
    <w:rsid w:val="00E612D0"/>
    <w:rsid w:val="00E63BC5"/>
    <w:rsid w:val="00E72243"/>
    <w:rsid w:val="00E85448"/>
    <w:rsid w:val="00E86E36"/>
    <w:rsid w:val="00E915D1"/>
    <w:rsid w:val="00EB23E3"/>
    <w:rsid w:val="00EC5BAB"/>
    <w:rsid w:val="00EC661F"/>
    <w:rsid w:val="00ED4C5C"/>
    <w:rsid w:val="00ED593A"/>
    <w:rsid w:val="00EE0143"/>
    <w:rsid w:val="00EE7B72"/>
    <w:rsid w:val="00EF5FAD"/>
    <w:rsid w:val="00F03AC0"/>
    <w:rsid w:val="00F2455F"/>
    <w:rsid w:val="00F264F9"/>
    <w:rsid w:val="00F26D1A"/>
    <w:rsid w:val="00F3117E"/>
    <w:rsid w:val="00F314EF"/>
    <w:rsid w:val="00F35BC7"/>
    <w:rsid w:val="00F37745"/>
    <w:rsid w:val="00F439BC"/>
    <w:rsid w:val="00F46504"/>
    <w:rsid w:val="00F63762"/>
    <w:rsid w:val="00F6566F"/>
    <w:rsid w:val="00F70E56"/>
    <w:rsid w:val="00F77DB9"/>
    <w:rsid w:val="00F806F9"/>
    <w:rsid w:val="00F826C8"/>
    <w:rsid w:val="00FB2F57"/>
    <w:rsid w:val="00FB62B5"/>
    <w:rsid w:val="00FD61E3"/>
    <w:rsid w:val="00FE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35F2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42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20E"/>
  </w:style>
  <w:style w:type="paragraph" w:styleId="Footer">
    <w:name w:val="footer"/>
    <w:basedOn w:val="Normal"/>
    <w:link w:val="FooterChar"/>
    <w:uiPriority w:val="99"/>
    <w:unhideWhenUsed/>
    <w:rsid w:val="00C342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20E"/>
  </w:style>
  <w:style w:type="character" w:styleId="CommentReference">
    <w:name w:val="annotation reference"/>
    <w:basedOn w:val="DefaultParagraphFont"/>
    <w:uiPriority w:val="99"/>
    <w:semiHidden/>
    <w:unhideWhenUsed/>
    <w:rsid w:val="00CD4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2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2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2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2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2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2E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2D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214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594</Words>
  <Characters>9086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rman University</Company>
  <LinksUpToDate>false</LinksUpToDate>
  <CharactersWithSpaces>10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y Reynolds</dc:creator>
  <cp:keywords/>
  <dc:description/>
  <cp:lastModifiedBy>Reynolds, Lindy M (Campus)</cp:lastModifiedBy>
  <cp:revision>2</cp:revision>
  <cp:lastPrinted>2017-09-01T12:03:00Z</cp:lastPrinted>
  <dcterms:created xsi:type="dcterms:W3CDTF">2021-06-01T19:28:00Z</dcterms:created>
  <dcterms:modified xsi:type="dcterms:W3CDTF">2021-06-01T19:28:00Z</dcterms:modified>
</cp:coreProperties>
</file>